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2B8237B" w14:textId="537D5240" w:rsidR="001F2297" w:rsidRPr="00D52A0D" w:rsidRDefault="001F2297" w:rsidP="001F2297">
      <w:pPr>
        <w:pageBreakBefore/>
        <w:spacing w:line="480" w:lineRule="auto"/>
        <w:rPr>
          <w:rFonts w:ascii="Times New Roman" w:hAnsi="Times New Roman"/>
          <w:sz w:val="24"/>
        </w:rPr>
      </w:pPr>
      <w:r w:rsidRPr="00D52A0D">
        <w:rPr>
          <w:rFonts w:ascii="Times New Roman" w:hAnsi="Times New Roman"/>
          <w:b/>
          <w:sz w:val="24"/>
        </w:rPr>
        <w:t xml:space="preserve">Table </w:t>
      </w:r>
      <w:r>
        <w:rPr>
          <w:rFonts w:ascii="Times New Roman" w:hAnsi="Times New Roman"/>
          <w:b/>
          <w:sz w:val="24"/>
        </w:rPr>
        <w:t>S</w:t>
      </w:r>
      <w:r w:rsidRPr="00D52A0D">
        <w:rPr>
          <w:rFonts w:ascii="Times New Roman" w:hAnsi="Times New Roman"/>
          <w:b/>
          <w:sz w:val="24"/>
        </w:rPr>
        <w:t xml:space="preserve">1. </w:t>
      </w:r>
      <w:r>
        <w:rPr>
          <w:rFonts w:ascii="Times New Roman" w:hAnsi="Times New Roman"/>
          <w:sz w:val="24"/>
        </w:rPr>
        <w:t>Summary of the linear</w:t>
      </w:r>
      <w:r w:rsidRPr="00D52A0D">
        <w:rPr>
          <w:rFonts w:ascii="Times New Roman" w:hAnsi="Times New Roman"/>
          <w:sz w:val="24"/>
        </w:rPr>
        <w:t xml:space="preserve"> mixed model</w:t>
      </w:r>
      <w:r w:rsidR="00297A20">
        <w:rPr>
          <w:rFonts w:ascii="Times New Roman" w:hAnsi="Times New Roman"/>
          <w:sz w:val="24"/>
        </w:rPr>
        <w:t>s and linear models</w:t>
      </w:r>
      <w:r w:rsidRPr="00D52A0D">
        <w:rPr>
          <w:rFonts w:ascii="Times New Roman" w:hAnsi="Times New Roman"/>
          <w:sz w:val="24"/>
        </w:rPr>
        <w:t xml:space="preserve"> describing variation</w:t>
      </w:r>
      <w:r>
        <w:rPr>
          <w:rFonts w:ascii="Times New Roman" w:hAnsi="Times New Roman"/>
          <w:sz w:val="24"/>
        </w:rPr>
        <w:t xml:space="preserve"> in growth rate and mass gain</w:t>
      </w:r>
      <w:r w:rsidR="001F4A19">
        <w:rPr>
          <w:rFonts w:ascii="Times New Roman" w:hAnsi="Times New Roman"/>
          <w:sz w:val="24"/>
        </w:rPr>
        <w:t xml:space="preserve"> in the first 10 days</w:t>
      </w:r>
      <w:r w:rsidRPr="00D52A0D">
        <w:rPr>
          <w:rFonts w:ascii="Times New Roman" w:hAnsi="Times New Roman"/>
          <w:sz w:val="24"/>
        </w:rPr>
        <w:t xml:space="preserve"> in senior chicks</w:t>
      </w:r>
      <w:r w:rsidR="008A759A">
        <w:rPr>
          <w:rFonts w:ascii="Times New Roman" w:hAnsi="Times New Roman"/>
          <w:sz w:val="24"/>
        </w:rPr>
        <w:t xml:space="preserve"> (N = 39</w:t>
      </w:r>
      <w:r>
        <w:rPr>
          <w:rFonts w:ascii="Times New Roman" w:hAnsi="Times New Roman"/>
          <w:sz w:val="24"/>
        </w:rPr>
        <w:t>)</w:t>
      </w:r>
      <w:r w:rsidRPr="00D52A0D">
        <w:rPr>
          <w:rFonts w:ascii="Times New Roman" w:hAnsi="Times New Roman"/>
          <w:sz w:val="24"/>
        </w:rPr>
        <w:t xml:space="preserve"> and junior chicks</w:t>
      </w:r>
      <w:r w:rsidR="008A759A">
        <w:rPr>
          <w:rFonts w:ascii="Times New Roman" w:hAnsi="Times New Roman"/>
          <w:sz w:val="24"/>
        </w:rPr>
        <w:t xml:space="preserve"> (N = 39</w:t>
      </w:r>
      <w:r w:rsidR="00B55CE1">
        <w:rPr>
          <w:rFonts w:ascii="Times New Roman" w:hAnsi="Times New Roman"/>
          <w:sz w:val="24"/>
        </w:rPr>
        <w:t>, outlier included)</w:t>
      </w:r>
      <w:r w:rsidR="00297A20">
        <w:rPr>
          <w:rFonts w:ascii="Times New Roman" w:hAnsi="Times New Roman"/>
          <w:sz w:val="24"/>
        </w:rPr>
        <w:t>, respectively</w:t>
      </w:r>
      <w:r w:rsidRPr="00D52A0D">
        <w:rPr>
          <w:rFonts w:ascii="Times New Roman" w:hAnsi="Times New Roman"/>
          <w:sz w:val="24"/>
        </w:rPr>
        <w:t xml:space="preserve">. Significant terms (i.e. retained in the final model) are in bold type. β are the standardized parameter estimates (with their standard errors) taken prior to removal for terms not retained in the final model. </w:t>
      </w:r>
    </w:p>
    <w:tbl>
      <w:tblPr>
        <w:tblW w:w="14049" w:type="dxa"/>
        <w:tblInd w:w="-20" w:type="dxa"/>
        <w:tblLayout w:type="fixed"/>
        <w:tblLook w:val="0000" w:firstRow="0" w:lastRow="0" w:firstColumn="0" w:lastColumn="0" w:noHBand="0" w:noVBand="0"/>
      </w:tblPr>
      <w:tblGrid>
        <w:gridCol w:w="2850"/>
        <w:gridCol w:w="1247"/>
        <w:gridCol w:w="709"/>
        <w:gridCol w:w="567"/>
        <w:gridCol w:w="1418"/>
        <w:gridCol w:w="708"/>
        <w:gridCol w:w="709"/>
        <w:gridCol w:w="1276"/>
        <w:gridCol w:w="850"/>
        <w:gridCol w:w="709"/>
        <w:gridCol w:w="1446"/>
        <w:gridCol w:w="851"/>
        <w:gridCol w:w="709"/>
      </w:tblGrid>
      <w:tr w:rsidR="007F7499" w:rsidRPr="00D52A0D" w14:paraId="4D333349" w14:textId="77777777" w:rsidTr="002D462A"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D35FF4B" w14:textId="77777777" w:rsidR="007F7499" w:rsidRPr="00D52A0D" w:rsidRDefault="007F7499" w:rsidP="006C16E7">
            <w:pPr>
              <w:snapToGrid w:val="0"/>
              <w:spacing w:after="0" w:line="360" w:lineRule="auto"/>
            </w:pPr>
          </w:p>
        </w:tc>
        <w:tc>
          <w:tcPr>
            <w:tcW w:w="252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B8FE9BE" w14:textId="77777777" w:rsidR="007F7499" w:rsidRPr="00A347E5" w:rsidRDefault="007F7499" w:rsidP="006C16E7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A347E5">
              <w:rPr>
                <w:rFonts w:ascii="Times New Roman" w:hAnsi="Times New Roman"/>
              </w:rPr>
              <w:t>Senior chicks: mass gain</w:t>
            </w:r>
          </w:p>
        </w:tc>
        <w:tc>
          <w:tcPr>
            <w:tcW w:w="283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B06DD7C" w14:textId="77777777" w:rsidR="007F7499" w:rsidRPr="00A347E5" w:rsidRDefault="007F7499" w:rsidP="006C16E7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A347E5">
              <w:rPr>
                <w:rFonts w:ascii="Times New Roman" w:hAnsi="Times New Roman"/>
              </w:rPr>
              <w:t>Senior chicks: growth rate</w:t>
            </w:r>
          </w:p>
        </w:tc>
        <w:tc>
          <w:tcPr>
            <w:tcW w:w="283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6BD87B" w14:textId="77777777" w:rsidR="007F7499" w:rsidRPr="00A347E5" w:rsidRDefault="007F7499" w:rsidP="006C16E7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A347E5">
              <w:rPr>
                <w:rFonts w:ascii="Times New Roman" w:hAnsi="Times New Roman"/>
              </w:rPr>
              <w:t>Junior chicks: mass gain</w:t>
            </w:r>
          </w:p>
        </w:tc>
        <w:tc>
          <w:tcPr>
            <w:tcW w:w="300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5CB908" w14:textId="4307EBF0" w:rsidR="007F7499" w:rsidRDefault="002D462A" w:rsidP="006C16E7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</w:rPr>
              <w:t>Junior chicks: growth rate</w:t>
            </w:r>
          </w:p>
        </w:tc>
      </w:tr>
      <w:tr w:rsidR="002D462A" w:rsidRPr="00D52A0D" w14:paraId="560E39A9" w14:textId="77777777" w:rsidTr="002D462A"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0434705" w14:textId="77777777" w:rsidR="002D462A" w:rsidRPr="00D52A0D" w:rsidRDefault="002D462A" w:rsidP="007A707B">
            <w:pPr>
              <w:snapToGrid w:val="0"/>
              <w:spacing w:after="0"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D52A0D">
              <w:rPr>
                <w:rFonts w:ascii="Times New Roman" w:hAnsi="Times New Roman"/>
                <w:sz w:val="24"/>
              </w:rPr>
              <w:t>Parameter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00859F0" w14:textId="77777777" w:rsidR="002D462A" w:rsidRPr="00A347E5" w:rsidRDefault="002D462A" w:rsidP="007A707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A347E5">
              <w:rPr>
                <w:rFonts w:ascii="Times New Roman" w:hAnsi="Times New Roman"/>
                <w:sz w:val="24"/>
                <w:szCs w:val="20"/>
              </w:rPr>
              <w:t>β ± S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B6F4533" w14:textId="77777777" w:rsidR="002D462A" w:rsidRPr="00A347E5" w:rsidRDefault="002D462A" w:rsidP="007A707B">
            <w:pPr>
              <w:spacing w:after="0" w:line="360" w:lineRule="auto"/>
              <w:jc w:val="center"/>
              <w:rPr>
                <w:rFonts w:ascii="Times New Roman" w:hAnsi="Times New Roman"/>
                <w:i/>
                <w:sz w:val="24"/>
                <w:szCs w:val="20"/>
              </w:rPr>
            </w:pPr>
            <w:r w:rsidRPr="00A347E5">
              <w:rPr>
                <w:rFonts w:ascii="Times New Roman" w:hAnsi="Times New Roman"/>
                <w:sz w:val="24"/>
                <w:szCs w:val="20"/>
              </w:rPr>
              <w:t>χ²</w:t>
            </w:r>
            <w:r w:rsidRPr="00A347E5">
              <w:rPr>
                <w:rFonts w:ascii="Times New Roman" w:hAnsi="Times New Roman"/>
                <w:sz w:val="24"/>
                <w:szCs w:val="20"/>
                <w:vertAlign w:val="subscript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6BE767D" w14:textId="77777777" w:rsidR="002D462A" w:rsidRPr="00A347E5" w:rsidRDefault="002D462A" w:rsidP="007A707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A347E5">
              <w:rPr>
                <w:rFonts w:ascii="Times New Roman" w:hAnsi="Times New Roman"/>
                <w:i/>
                <w:sz w:val="24"/>
                <w:szCs w:val="20"/>
              </w:rPr>
              <w:t>P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3D485C2" w14:textId="77777777" w:rsidR="002D462A" w:rsidRPr="00A347E5" w:rsidRDefault="002D462A" w:rsidP="007A707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A347E5">
              <w:rPr>
                <w:rFonts w:ascii="Times New Roman" w:hAnsi="Times New Roman"/>
                <w:sz w:val="24"/>
                <w:szCs w:val="20"/>
              </w:rPr>
              <w:t>β ± SE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B1C2FFA" w14:textId="155FA87F" w:rsidR="002D462A" w:rsidRPr="00A347E5" w:rsidRDefault="002D462A" w:rsidP="007A707B">
            <w:pPr>
              <w:spacing w:after="0" w:line="360" w:lineRule="auto"/>
              <w:jc w:val="center"/>
              <w:rPr>
                <w:rFonts w:ascii="Times New Roman" w:hAnsi="Times New Roman"/>
                <w:i/>
                <w:sz w:val="24"/>
                <w:szCs w:val="20"/>
              </w:rPr>
            </w:pPr>
            <w:r w:rsidRPr="00A347E5">
              <w:rPr>
                <w:rFonts w:ascii="Times New Roman" w:hAnsi="Times New Roman"/>
                <w:sz w:val="24"/>
                <w:szCs w:val="20"/>
              </w:rPr>
              <w:t>χ²</w:t>
            </w:r>
            <w:r w:rsidRPr="00A347E5">
              <w:rPr>
                <w:rFonts w:ascii="Times New Roman" w:hAnsi="Times New Roman"/>
                <w:sz w:val="24"/>
                <w:szCs w:val="20"/>
                <w:vertAlign w:val="subscript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369751E" w14:textId="77777777" w:rsidR="002D462A" w:rsidRPr="00A347E5" w:rsidRDefault="002D462A" w:rsidP="007A707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A347E5">
              <w:rPr>
                <w:rFonts w:ascii="Times New Roman" w:hAnsi="Times New Roman"/>
                <w:i/>
                <w:sz w:val="24"/>
                <w:szCs w:val="20"/>
              </w:rPr>
              <w:t>P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BEDDEF" w14:textId="77777777" w:rsidR="002D462A" w:rsidRPr="00A347E5" w:rsidRDefault="002D462A" w:rsidP="007A707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A347E5">
              <w:rPr>
                <w:rFonts w:ascii="Times New Roman" w:hAnsi="Times New Roman"/>
                <w:sz w:val="24"/>
                <w:szCs w:val="20"/>
              </w:rPr>
              <w:t>β ± S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54F217" w14:textId="6047612D" w:rsidR="002D462A" w:rsidRPr="00A347E5" w:rsidRDefault="002D462A" w:rsidP="007A707B">
            <w:pPr>
              <w:spacing w:after="0" w:line="360" w:lineRule="auto"/>
              <w:jc w:val="center"/>
              <w:rPr>
                <w:rFonts w:ascii="Times New Roman" w:hAnsi="Times New Roman"/>
                <w:i/>
                <w:sz w:val="24"/>
                <w:szCs w:val="20"/>
                <w:vertAlign w:val="subscript"/>
              </w:rPr>
            </w:pPr>
            <w:r w:rsidRPr="00A347E5">
              <w:rPr>
                <w:rFonts w:ascii="Times New Roman" w:hAnsi="Times New Roman"/>
                <w:sz w:val="24"/>
                <w:szCs w:val="20"/>
              </w:rPr>
              <w:t>F</w:t>
            </w:r>
            <w:r>
              <w:rPr>
                <w:rFonts w:ascii="Times New Roman" w:hAnsi="Times New Roman"/>
                <w:sz w:val="24"/>
                <w:szCs w:val="20"/>
                <w:vertAlign w:val="subscript"/>
              </w:rPr>
              <w:t>32,3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D83526" w14:textId="77777777" w:rsidR="002D462A" w:rsidRPr="00A347E5" w:rsidRDefault="002D462A" w:rsidP="007A707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A347E5">
              <w:rPr>
                <w:rFonts w:ascii="Times New Roman" w:hAnsi="Times New Roman"/>
                <w:i/>
                <w:sz w:val="24"/>
                <w:szCs w:val="20"/>
              </w:rPr>
              <w:t>P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B44A65" w14:textId="5AFA78E6" w:rsidR="002D462A" w:rsidRPr="002D462A" w:rsidRDefault="002D462A" w:rsidP="007A707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A347E5">
              <w:rPr>
                <w:rFonts w:ascii="Times New Roman" w:hAnsi="Times New Roman"/>
                <w:sz w:val="24"/>
                <w:szCs w:val="20"/>
              </w:rPr>
              <w:t>β ± S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EC2661" w14:textId="55FCF1C9" w:rsidR="002D462A" w:rsidRPr="00D52A0D" w:rsidRDefault="002D462A" w:rsidP="007A707B">
            <w:pPr>
              <w:spacing w:after="0" w:line="360" w:lineRule="auto"/>
              <w:jc w:val="center"/>
              <w:rPr>
                <w:rFonts w:ascii="Times New Roman" w:hAnsi="Times New Roman"/>
                <w:i/>
                <w:sz w:val="24"/>
              </w:rPr>
            </w:pPr>
            <w:r w:rsidRPr="00A347E5">
              <w:rPr>
                <w:rFonts w:ascii="Times New Roman" w:hAnsi="Times New Roman"/>
                <w:sz w:val="24"/>
                <w:szCs w:val="20"/>
              </w:rPr>
              <w:t>F</w:t>
            </w:r>
            <w:r>
              <w:rPr>
                <w:rFonts w:ascii="Times New Roman" w:hAnsi="Times New Roman"/>
                <w:sz w:val="24"/>
                <w:szCs w:val="20"/>
                <w:vertAlign w:val="subscript"/>
              </w:rPr>
              <w:t>32,3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7BAFA5" w14:textId="63D48AE0" w:rsidR="002D462A" w:rsidRPr="00D52A0D" w:rsidRDefault="002D462A" w:rsidP="007A707B">
            <w:pPr>
              <w:spacing w:after="0" w:line="360" w:lineRule="auto"/>
              <w:jc w:val="center"/>
              <w:rPr>
                <w:rFonts w:ascii="Times New Roman" w:hAnsi="Times New Roman"/>
                <w:i/>
                <w:sz w:val="24"/>
              </w:rPr>
            </w:pPr>
            <w:r w:rsidRPr="00A347E5">
              <w:rPr>
                <w:rFonts w:ascii="Times New Roman" w:hAnsi="Times New Roman"/>
                <w:i/>
                <w:sz w:val="24"/>
                <w:szCs w:val="20"/>
              </w:rPr>
              <w:t>P</w:t>
            </w:r>
          </w:p>
        </w:tc>
      </w:tr>
      <w:tr w:rsidR="002D462A" w:rsidRPr="00D52A0D" w14:paraId="77205A97" w14:textId="77777777" w:rsidTr="002D462A"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AC6F7BC" w14:textId="77777777" w:rsidR="002D462A" w:rsidRPr="00D52A0D" w:rsidRDefault="002D462A" w:rsidP="007A707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D52A0D">
              <w:rPr>
                <w:rFonts w:ascii="Times New Roman" w:hAnsi="Times New Roman"/>
                <w:sz w:val="24"/>
              </w:rPr>
              <w:t>Intercept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E1AE45A" w14:textId="2D4BB419" w:rsidR="002D462A" w:rsidRPr="00297A20" w:rsidRDefault="002D462A" w:rsidP="007A707B">
            <w:pPr>
              <w:spacing w:after="0" w:line="36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14.26 </w:t>
            </w:r>
            <w:r>
              <w:rPr>
                <w:rFonts w:ascii="Times New Roman" w:hAnsi="Times New Roman" w:cs="Times New Roman"/>
                <w:sz w:val="20"/>
              </w:rPr>
              <w:t>± 0.3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8B730AE" w14:textId="77777777" w:rsidR="002D462A" w:rsidRPr="00297A20" w:rsidRDefault="002D462A" w:rsidP="007A707B">
            <w:pPr>
              <w:snapToGrid w:val="0"/>
              <w:spacing w:after="0"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6D350D7" w14:textId="77777777" w:rsidR="002D462A" w:rsidRPr="00297A20" w:rsidRDefault="002D462A" w:rsidP="007A707B">
            <w:pPr>
              <w:snapToGrid w:val="0"/>
              <w:spacing w:after="0"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3D1027A" w14:textId="5EACEBA2" w:rsidR="002D462A" w:rsidRPr="00297A20" w:rsidRDefault="002D462A" w:rsidP="007A707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-0.27 </w:t>
            </w:r>
            <w:r w:rsidRPr="00953BF6">
              <w:rPr>
                <w:rFonts w:ascii="Times New Roman" w:hAnsi="Times New Roman"/>
                <w:sz w:val="20"/>
              </w:rPr>
              <w:t>±</w:t>
            </w:r>
            <w:r>
              <w:rPr>
                <w:rFonts w:ascii="Times New Roman" w:hAnsi="Times New Roman"/>
                <w:sz w:val="20"/>
              </w:rPr>
              <w:t xml:space="preserve"> 0.00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458C8E7" w14:textId="77777777" w:rsidR="002D462A" w:rsidRPr="00297A20" w:rsidRDefault="002D462A" w:rsidP="007A707B">
            <w:pPr>
              <w:snapToGrid w:val="0"/>
              <w:spacing w:after="0"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D2023CE" w14:textId="77777777" w:rsidR="002D462A" w:rsidRPr="00297A20" w:rsidRDefault="002D462A" w:rsidP="007A707B">
            <w:pPr>
              <w:snapToGrid w:val="0"/>
              <w:spacing w:after="0"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0A6029" w14:textId="60ACADB6" w:rsidR="002D462A" w:rsidRPr="00297A20" w:rsidRDefault="002D462A" w:rsidP="007A707B">
            <w:pPr>
              <w:snapToGrid w:val="0"/>
              <w:spacing w:after="0" w:line="36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13.09 </w:t>
            </w:r>
            <w:r w:rsidRPr="007E6DBB">
              <w:rPr>
                <w:rFonts w:ascii="Times New Roman" w:hAnsi="Times New Roman"/>
                <w:sz w:val="20"/>
              </w:rPr>
              <w:t>±</w:t>
            </w:r>
            <w:r>
              <w:rPr>
                <w:rFonts w:ascii="Times New Roman" w:hAnsi="Times New Roman"/>
                <w:sz w:val="20"/>
              </w:rPr>
              <w:t xml:space="preserve"> 0.4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180C4B" w14:textId="77777777" w:rsidR="002D462A" w:rsidRPr="00D52A0D" w:rsidRDefault="002D462A" w:rsidP="007A707B">
            <w:pPr>
              <w:snapToGrid w:val="0"/>
              <w:spacing w:after="0" w:line="36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9C5569" w14:textId="77777777" w:rsidR="002D462A" w:rsidRPr="00D52A0D" w:rsidRDefault="002D462A" w:rsidP="007A707B">
            <w:pPr>
              <w:snapToGrid w:val="0"/>
              <w:spacing w:after="0" w:line="36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40E82E" w14:textId="44B5370B" w:rsidR="002D462A" w:rsidRPr="002D462A" w:rsidRDefault="002D462A" w:rsidP="007A707B">
            <w:pPr>
              <w:snapToGrid w:val="0"/>
              <w:spacing w:after="0" w:line="36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0.37 </w:t>
            </w:r>
            <w:r w:rsidRPr="002D462A">
              <w:rPr>
                <w:rFonts w:ascii="Times New Roman" w:hAnsi="Times New Roman"/>
                <w:sz w:val="20"/>
              </w:rPr>
              <w:t>±</w:t>
            </w:r>
            <w:r>
              <w:rPr>
                <w:rFonts w:ascii="Times New Roman" w:hAnsi="Times New Roman"/>
                <w:sz w:val="20"/>
              </w:rPr>
              <w:t xml:space="preserve"> 0.0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8AE2F8" w14:textId="6DDD3B82" w:rsidR="002D462A" w:rsidRPr="002D462A" w:rsidRDefault="002D462A" w:rsidP="007A707B">
            <w:pPr>
              <w:snapToGrid w:val="0"/>
              <w:spacing w:after="0"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8597E1" w14:textId="1961EB41" w:rsidR="002D462A" w:rsidRPr="002D462A" w:rsidRDefault="002D462A" w:rsidP="007A707B">
            <w:pPr>
              <w:snapToGrid w:val="0"/>
              <w:spacing w:after="0"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2D462A" w:rsidRPr="00D52A0D" w14:paraId="3DF092BD" w14:textId="77777777" w:rsidTr="002D462A"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F405A7A" w14:textId="77777777" w:rsidR="002D462A" w:rsidRPr="00D52A0D" w:rsidRDefault="002D462A" w:rsidP="007A707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D52A0D">
              <w:rPr>
                <w:rFonts w:ascii="Times New Roman" w:hAnsi="Times New Roman"/>
                <w:sz w:val="24"/>
              </w:rPr>
              <w:t>Biologic parent feeding treatment</w:t>
            </w:r>
            <w:r w:rsidRPr="00D52A0D">
              <w:rPr>
                <w:rFonts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2DBCB78" w14:textId="1B2538ED" w:rsidR="002D462A" w:rsidRPr="00297A20" w:rsidRDefault="002D462A" w:rsidP="007A707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0.38 </w:t>
            </w:r>
            <w:r>
              <w:rPr>
                <w:rFonts w:ascii="Times New Roman" w:hAnsi="Times New Roman" w:cs="Times New Roman"/>
                <w:sz w:val="20"/>
              </w:rPr>
              <w:t>± 0.6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5198991" w14:textId="1E9912A4" w:rsidR="002D462A" w:rsidRPr="00297A20" w:rsidRDefault="002D462A" w:rsidP="007A707B">
            <w:pPr>
              <w:snapToGrid w:val="0"/>
              <w:spacing w:after="0" w:line="36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3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FBF6ABF" w14:textId="716CD206" w:rsidR="002D462A" w:rsidRPr="00297A20" w:rsidRDefault="002D462A" w:rsidP="007A707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5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D6F10E0" w14:textId="2D3D9319" w:rsidR="002D462A" w:rsidRPr="00297A20" w:rsidRDefault="002D462A" w:rsidP="007A707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0.001 </w:t>
            </w:r>
            <w:r w:rsidRPr="00953BF6">
              <w:rPr>
                <w:rFonts w:ascii="Times New Roman" w:hAnsi="Times New Roman"/>
                <w:sz w:val="20"/>
              </w:rPr>
              <w:t>±</w:t>
            </w:r>
            <w:r>
              <w:rPr>
                <w:rFonts w:ascii="Times New Roman" w:hAnsi="Times New Roman"/>
                <w:sz w:val="20"/>
              </w:rPr>
              <w:t xml:space="preserve"> 0.00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8E76C5E" w14:textId="1642E15C" w:rsidR="002D462A" w:rsidRPr="00297A20" w:rsidRDefault="002D462A" w:rsidP="007A707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4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13529E4" w14:textId="1ECC3F25" w:rsidR="002D462A" w:rsidRPr="00297A20" w:rsidRDefault="002D462A" w:rsidP="007A707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5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94DE33" w14:textId="3B0AD52F" w:rsidR="002D462A" w:rsidRPr="00297A20" w:rsidRDefault="002D462A" w:rsidP="007A707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0.04 </w:t>
            </w:r>
            <w:r w:rsidRPr="007E6DBB">
              <w:rPr>
                <w:rFonts w:ascii="Times New Roman" w:hAnsi="Times New Roman"/>
                <w:sz w:val="20"/>
              </w:rPr>
              <w:t>±</w:t>
            </w:r>
            <w:r>
              <w:rPr>
                <w:rFonts w:ascii="Times New Roman" w:hAnsi="Times New Roman"/>
                <w:sz w:val="20"/>
              </w:rPr>
              <w:t xml:space="preserve"> 0.9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1D4A95" w14:textId="3172BA16" w:rsidR="002D462A" w:rsidRPr="00A347E5" w:rsidRDefault="002D462A" w:rsidP="007A707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0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C2F9F1" w14:textId="19599943" w:rsidR="002D462A" w:rsidRPr="00A347E5" w:rsidRDefault="002D462A" w:rsidP="007A707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97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B25E6C" w14:textId="2FD17854" w:rsidR="002D462A" w:rsidRPr="002D462A" w:rsidRDefault="002D462A" w:rsidP="007A707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-0.025 </w:t>
            </w:r>
            <w:r w:rsidRPr="002D462A">
              <w:rPr>
                <w:rFonts w:ascii="Times New Roman" w:hAnsi="Times New Roman"/>
                <w:sz w:val="20"/>
              </w:rPr>
              <w:t>±</w:t>
            </w:r>
            <w:r>
              <w:rPr>
                <w:rFonts w:ascii="Times New Roman" w:hAnsi="Times New Roman"/>
                <w:sz w:val="20"/>
              </w:rPr>
              <w:t xml:space="preserve"> 0.02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8B2D9D" w14:textId="5B0C0C10" w:rsidR="002D462A" w:rsidRPr="002D462A" w:rsidRDefault="002D462A" w:rsidP="007A707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2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FB54C9" w14:textId="7837B7AC" w:rsidR="002D462A" w:rsidRPr="002D462A" w:rsidRDefault="002D462A" w:rsidP="007A707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28</w:t>
            </w:r>
          </w:p>
        </w:tc>
      </w:tr>
      <w:tr w:rsidR="002D462A" w:rsidRPr="00D52A0D" w14:paraId="0ACCFED2" w14:textId="77777777" w:rsidTr="002D462A"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13A2FD4" w14:textId="77777777" w:rsidR="002D462A" w:rsidRPr="00D52A0D" w:rsidRDefault="002D462A" w:rsidP="007A707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D52A0D">
              <w:rPr>
                <w:rFonts w:ascii="Times New Roman" w:hAnsi="Times New Roman"/>
                <w:sz w:val="24"/>
              </w:rPr>
              <w:t>Hatching rank</w:t>
            </w:r>
            <w:r w:rsidRPr="00D52A0D">
              <w:rPr>
                <w:rFonts w:ascii="Times New Roman" w:hAnsi="Times New Roman"/>
                <w:sz w:val="24"/>
                <w:vertAlign w:val="superscript"/>
              </w:rPr>
              <w:t>b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049C9AF" w14:textId="7E3FF712" w:rsidR="002D462A" w:rsidRPr="00297A20" w:rsidRDefault="002D462A" w:rsidP="007A707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0.92 </w:t>
            </w:r>
            <w:r>
              <w:rPr>
                <w:rFonts w:ascii="Times New Roman" w:hAnsi="Times New Roman" w:cs="Times New Roman"/>
                <w:sz w:val="20"/>
              </w:rPr>
              <w:t>± 0.6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9CB071A" w14:textId="76C23613" w:rsidR="002D462A" w:rsidRPr="00297A20" w:rsidRDefault="002D462A" w:rsidP="007A707B">
            <w:pPr>
              <w:snapToGrid w:val="0"/>
              <w:spacing w:after="0" w:line="36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9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CDC6A0E" w14:textId="13A16786" w:rsidR="002D462A" w:rsidRPr="00297A20" w:rsidRDefault="002D462A" w:rsidP="007A707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>
              <w:rPr>
                <w:rFonts w:ascii="Times New Roman" w:eastAsia="Times New Roman" w:hAnsi="Times New Roman"/>
                <w:sz w:val="20"/>
              </w:rPr>
              <w:t>0.1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EDD6D5C" w14:textId="1216C734" w:rsidR="002D462A" w:rsidRPr="00297A20" w:rsidRDefault="002D462A" w:rsidP="007A707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0.001 </w:t>
            </w:r>
            <w:r w:rsidRPr="00953BF6">
              <w:rPr>
                <w:rFonts w:ascii="Times New Roman" w:hAnsi="Times New Roman"/>
                <w:sz w:val="20"/>
              </w:rPr>
              <w:t>±</w:t>
            </w:r>
            <w:r>
              <w:rPr>
                <w:rFonts w:ascii="Times New Roman" w:hAnsi="Times New Roman"/>
                <w:sz w:val="20"/>
              </w:rPr>
              <w:t xml:space="preserve"> 0.00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FB926D5" w14:textId="64D5FB49" w:rsidR="002D462A" w:rsidRPr="00297A20" w:rsidRDefault="002D462A" w:rsidP="007A707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0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D138CFF" w14:textId="0016014E" w:rsidR="002D462A" w:rsidRPr="00297A20" w:rsidRDefault="002D462A" w:rsidP="007A707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8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1507C0" w14:textId="06ADBE14" w:rsidR="002D462A" w:rsidRPr="00297A20" w:rsidRDefault="002D462A" w:rsidP="007A707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-0.43 </w:t>
            </w:r>
            <w:r w:rsidRPr="007E6DBB">
              <w:rPr>
                <w:rFonts w:ascii="Times New Roman" w:hAnsi="Times New Roman"/>
                <w:sz w:val="20"/>
              </w:rPr>
              <w:t>±</w:t>
            </w:r>
            <w:r>
              <w:rPr>
                <w:rFonts w:ascii="Times New Roman" w:hAnsi="Times New Roman"/>
                <w:sz w:val="20"/>
              </w:rPr>
              <w:t xml:space="preserve"> 0.9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D726FF" w14:textId="6E100C0C" w:rsidR="002D462A" w:rsidRPr="00A347E5" w:rsidRDefault="002D462A" w:rsidP="007A707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2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FFBABD" w14:textId="78AB203E" w:rsidR="002D462A" w:rsidRPr="00A347E5" w:rsidRDefault="002D462A" w:rsidP="007A707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65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117C6E" w14:textId="684EAA51" w:rsidR="002D462A" w:rsidRPr="002D462A" w:rsidRDefault="002D462A" w:rsidP="007A707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-0.003 </w:t>
            </w:r>
            <w:r w:rsidRPr="002D462A">
              <w:rPr>
                <w:rFonts w:ascii="Times New Roman" w:hAnsi="Times New Roman"/>
                <w:sz w:val="20"/>
              </w:rPr>
              <w:t>±</w:t>
            </w:r>
            <w:r>
              <w:rPr>
                <w:rFonts w:ascii="Times New Roman" w:hAnsi="Times New Roman"/>
                <w:sz w:val="20"/>
              </w:rPr>
              <w:t xml:space="preserve"> 0.02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3E0349" w14:textId="7F468AAC" w:rsidR="002D462A" w:rsidRPr="002D462A" w:rsidRDefault="00766CE5" w:rsidP="007A707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0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AB9DAF" w14:textId="5042E564" w:rsidR="002D462A" w:rsidRPr="002D462A" w:rsidRDefault="00766CE5" w:rsidP="007A707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88</w:t>
            </w:r>
          </w:p>
        </w:tc>
      </w:tr>
      <w:tr w:rsidR="002D462A" w:rsidRPr="00D52A0D" w14:paraId="38489455" w14:textId="77777777" w:rsidTr="002D462A"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5587343" w14:textId="77777777" w:rsidR="002D462A" w:rsidRPr="00D52A0D" w:rsidRDefault="002D462A" w:rsidP="007A707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D52A0D">
              <w:rPr>
                <w:rFonts w:ascii="Times New Roman" w:hAnsi="Times New Roman"/>
                <w:sz w:val="24"/>
              </w:rPr>
              <w:t>Chick sex</w:t>
            </w:r>
            <w:r w:rsidRPr="00D52A0D">
              <w:rPr>
                <w:rFonts w:ascii="Times New Roman" w:hAnsi="Times New Roman"/>
                <w:sz w:val="24"/>
                <w:vertAlign w:val="superscript"/>
              </w:rPr>
              <w:t>c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D4ABB49" w14:textId="14221B2A" w:rsidR="002D462A" w:rsidRPr="00297A20" w:rsidRDefault="002D462A" w:rsidP="007A707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0.87 </w:t>
            </w:r>
            <w:r>
              <w:rPr>
                <w:rFonts w:ascii="Times New Roman" w:hAnsi="Times New Roman" w:cs="Times New Roman"/>
                <w:sz w:val="20"/>
              </w:rPr>
              <w:t>± 0.6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6FFD9BB" w14:textId="320D3375" w:rsidR="002D462A" w:rsidRPr="00297A20" w:rsidRDefault="002D462A" w:rsidP="007A707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8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0509839" w14:textId="3F7BD6B0" w:rsidR="002D462A" w:rsidRPr="00297A20" w:rsidRDefault="002D462A" w:rsidP="007A707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1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EECB2E0" w14:textId="7ED18273" w:rsidR="002D462A" w:rsidRPr="00297A20" w:rsidRDefault="002D462A" w:rsidP="007A707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0.002 </w:t>
            </w:r>
            <w:r w:rsidRPr="00953BF6">
              <w:rPr>
                <w:rFonts w:ascii="Times New Roman" w:hAnsi="Times New Roman"/>
                <w:sz w:val="20"/>
              </w:rPr>
              <w:t>±</w:t>
            </w:r>
            <w:r>
              <w:rPr>
                <w:rFonts w:ascii="Times New Roman" w:hAnsi="Times New Roman"/>
                <w:sz w:val="20"/>
              </w:rPr>
              <w:t xml:space="preserve"> 0.00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9971211" w14:textId="673CC262" w:rsidR="002D462A" w:rsidRPr="00297A20" w:rsidRDefault="002D462A" w:rsidP="007A707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8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39CF615" w14:textId="20FA1A86" w:rsidR="002D462A" w:rsidRPr="00297A20" w:rsidRDefault="002D462A" w:rsidP="007A707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3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9970A6" w14:textId="6E29276E" w:rsidR="002D462A" w:rsidRPr="00297A20" w:rsidRDefault="002D462A" w:rsidP="007A707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-0.74 </w:t>
            </w:r>
            <w:r w:rsidRPr="007E6DBB">
              <w:rPr>
                <w:rFonts w:ascii="Times New Roman" w:hAnsi="Times New Roman"/>
                <w:sz w:val="20"/>
              </w:rPr>
              <w:t>±</w:t>
            </w:r>
            <w:r>
              <w:rPr>
                <w:rFonts w:ascii="Times New Roman" w:hAnsi="Times New Roman"/>
                <w:sz w:val="20"/>
              </w:rPr>
              <w:t xml:space="preserve"> 0.9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83753D" w14:textId="5800DC57" w:rsidR="002D462A" w:rsidRPr="00A347E5" w:rsidRDefault="002D462A" w:rsidP="007A707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4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354BF9" w14:textId="3411CC26" w:rsidR="002D462A" w:rsidRPr="00A347E5" w:rsidRDefault="002D462A" w:rsidP="007A707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55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575192" w14:textId="64149002" w:rsidR="002D462A" w:rsidRPr="002D462A" w:rsidRDefault="002D462A" w:rsidP="007A707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-0.024 </w:t>
            </w:r>
            <w:r w:rsidRPr="002D462A">
              <w:rPr>
                <w:rFonts w:ascii="Times New Roman" w:hAnsi="Times New Roman"/>
                <w:sz w:val="20"/>
              </w:rPr>
              <w:t>±</w:t>
            </w:r>
            <w:r>
              <w:rPr>
                <w:rFonts w:ascii="Times New Roman" w:hAnsi="Times New Roman"/>
                <w:sz w:val="20"/>
              </w:rPr>
              <w:t xml:space="preserve"> 0.02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722CA0" w14:textId="3166FF60" w:rsidR="002D462A" w:rsidRPr="002D462A" w:rsidRDefault="00766CE5" w:rsidP="007A707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1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B06CBF" w14:textId="575FDBBE" w:rsidR="002D462A" w:rsidRPr="002D462A" w:rsidRDefault="00766CE5" w:rsidP="007A707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29</w:t>
            </w:r>
          </w:p>
        </w:tc>
      </w:tr>
      <w:tr w:rsidR="002D462A" w:rsidRPr="00D52A0D" w14:paraId="77841FDF" w14:textId="77777777" w:rsidTr="002D462A"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36F5C84" w14:textId="77777777" w:rsidR="002D462A" w:rsidRPr="00D52A0D" w:rsidRDefault="002D462A" w:rsidP="007A707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D52A0D">
              <w:rPr>
                <w:rFonts w:ascii="Times New Roman" w:hAnsi="Times New Roman"/>
                <w:sz w:val="24"/>
              </w:rPr>
              <w:t>Foster parent feeding treatment</w:t>
            </w:r>
            <w:r w:rsidRPr="00D52A0D">
              <w:rPr>
                <w:rFonts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23D1369" w14:textId="3A4423DC" w:rsidR="002D462A" w:rsidRPr="00297A20" w:rsidRDefault="002D462A" w:rsidP="007A707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0.66 </w:t>
            </w:r>
            <w:r>
              <w:rPr>
                <w:rFonts w:ascii="Times New Roman" w:hAnsi="Times New Roman" w:cs="Times New Roman"/>
                <w:sz w:val="20"/>
              </w:rPr>
              <w:t>± 0.6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C1E8CB8" w14:textId="5EE3CCEB" w:rsidR="002D462A" w:rsidRPr="00297A20" w:rsidRDefault="002D462A" w:rsidP="007A707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1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B094623" w14:textId="64393FB7" w:rsidR="002D462A" w:rsidRPr="00297A20" w:rsidRDefault="002D462A" w:rsidP="007A707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2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DD477A5" w14:textId="65AB14B0" w:rsidR="002D462A" w:rsidRPr="00297A20" w:rsidRDefault="002D462A" w:rsidP="007A707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0.001 </w:t>
            </w:r>
            <w:r w:rsidRPr="00953BF6">
              <w:rPr>
                <w:rFonts w:ascii="Times New Roman" w:hAnsi="Times New Roman"/>
                <w:sz w:val="20"/>
              </w:rPr>
              <w:t>±</w:t>
            </w:r>
            <w:r>
              <w:rPr>
                <w:rFonts w:ascii="Times New Roman" w:hAnsi="Times New Roman"/>
                <w:sz w:val="20"/>
              </w:rPr>
              <w:t xml:space="preserve"> 0.00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AFEC0FE" w14:textId="1A24A4AE" w:rsidR="002D462A" w:rsidRPr="00297A20" w:rsidRDefault="002D462A" w:rsidP="007A707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2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A3EB820" w14:textId="0ACE72D1" w:rsidR="002D462A" w:rsidRPr="00297A20" w:rsidRDefault="002D462A" w:rsidP="007A707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6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2A742C" w14:textId="7EA2003C" w:rsidR="002D462A" w:rsidRPr="00297A20" w:rsidRDefault="002D462A" w:rsidP="007A707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0.57 </w:t>
            </w:r>
            <w:r w:rsidRPr="007E6DBB">
              <w:rPr>
                <w:rFonts w:ascii="Times New Roman" w:hAnsi="Times New Roman"/>
                <w:sz w:val="20"/>
              </w:rPr>
              <w:t>±</w:t>
            </w:r>
            <w:r>
              <w:rPr>
                <w:rFonts w:ascii="Times New Roman" w:hAnsi="Times New Roman"/>
                <w:sz w:val="20"/>
              </w:rPr>
              <w:t xml:space="preserve"> 0.9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B79FF0" w14:textId="7778D69F" w:rsidR="002D462A" w:rsidRPr="00A347E5" w:rsidRDefault="002D462A" w:rsidP="007A707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3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7FA004" w14:textId="71CE7E68" w:rsidR="002D462A" w:rsidRPr="00A347E5" w:rsidRDefault="002D462A" w:rsidP="007A707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54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617415" w14:textId="44ACBF6D" w:rsidR="002D462A" w:rsidRPr="002D462A" w:rsidRDefault="002D462A" w:rsidP="007A707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0.019 </w:t>
            </w:r>
            <w:r w:rsidRPr="002D462A">
              <w:rPr>
                <w:rFonts w:ascii="Times New Roman" w:hAnsi="Times New Roman"/>
                <w:sz w:val="20"/>
              </w:rPr>
              <w:t>±</w:t>
            </w:r>
            <w:r>
              <w:rPr>
                <w:rFonts w:ascii="Times New Roman" w:hAnsi="Times New Roman"/>
                <w:sz w:val="20"/>
              </w:rPr>
              <w:t xml:space="preserve"> 0.02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D3DE06" w14:textId="319E9B62" w:rsidR="002D462A" w:rsidRPr="002D462A" w:rsidRDefault="00766CE5" w:rsidP="007A707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7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2A8D86" w14:textId="2CBBC8EF" w:rsidR="002D462A" w:rsidRPr="002D462A" w:rsidRDefault="00766CE5" w:rsidP="007A707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38</w:t>
            </w:r>
          </w:p>
        </w:tc>
      </w:tr>
      <w:tr w:rsidR="002D462A" w:rsidRPr="00D52A0D" w14:paraId="28BC2580" w14:textId="77777777" w:rsidTr="002D462A"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2C7B82E" w14:textId="77777777" w:rsidR="002D462A" w:rsidRPr="00D52A0D" w:rsidRDefault="002D462A" w:rsidP="007A707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D52A0D">
              <w:rPr>
                <w:rFonts w:ascii="Times New Roman" w:hAnsi="Times New Roman"/>
                <w:sz w:val="24"/>
              </w:rPr>
              <w:t>Hatching date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2F19473" w14:textId="3B1AC33E" w:rsidR="002D462A" w:rsidRPr="00297A20" w:rsidRDefault="002D462A" w:rsidP="007A707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-0.39 </w:t>
            </w:r>
            <w:r>
              <w:rPr>
                <w:rFonts w:ascii="Times New Roman" w:hAnsi="Times New Roman" w:cs="Times New Roman"/>
                <w:sz w:val="20"/>
              </w:rPr>
              <w:t>± 0.6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8D8F483" w14:textId="6B5DAAFF" w:rsidR="002D462A" w:rsidRPr="00297A20" w:rsidRDefault="002D462A" w:rsidP="007A707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3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62945A4" w14:textId="0375F279" w:rsidR="002D462A" w:rsidRPr="00297A20" w:rsidRDefault="002D462A" w:rsidP="007A707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5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8618EAD" w14:textId="000DFF78" w:rsidR="002D462A" w:rsidRPr="00297A20" w:rsidRDefault="002D462A" w:rsidP="007A707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-0.003 </w:t>
            </w:r>
            <w:r w:rsidRPr="00953BF6">
              <w:rPr>
                <w:rFonts w:ascii="Times New Roman" w:hAnsi="Times New Roman"/>
                <w:sz w:val="20"/>
              </w:rPr>
              <w:t>±</w:t>
            </w:r>
            <w:r>
              <w:rPr>
                <w:rFonts w:ascii="Times New Roman" w:hAnsi="Times New Roman"/>
                <w:sz w:val="20"/>
              </w:rPr>
              <w:t xml:space="preserve"> 0.00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1AB647B" w14:textId="4DC25B5C" w:rsidR="002D462A" w:rsidRPr="00297A20" w:rsidRDefault="002D462A" w:rsidP="007A707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8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73A902A" w14:textId="3437B782" w:rsidR="002D462A" w:rsidRPr="00297A20" w:rsidRDefault="002D462A" w:rsidP="007A707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1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B947B1" w14:textId="52D70C5D" w:rsidR="002D462A" w:rsidRPr="00297A20" w:rsidRDefault="002D462A" w:rsidP="007A707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-0.37 </w:t>
            </w:r>
            <w:r w:rsidRPr="007E6DBB">
              <w:rPr>
                <w:rFonts w:ascii="Times New Roman" w:hAnsi="Times New Roman"/>
                <w:sz w:val="20"/>
              </w:rPr>
              <w:t>±</w:t>
            </w:r>
            <w:r>
              <w:rPr>
                <w:rFonts w:ascii="Times New Roman" w:hAnsi="Times New Roman"/>
                <w:sz w:val="20"/>
              </w:rPr>
              <w:t xml:space="preserve"> 0.9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002020" w14:textId="04D3A8A4" w:rsidR="002D462A" w:rsidRPr="00A347E5" w:rsidRDefault="002D462A" w:rsidP="007A707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1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DD48C3" w14:textId="46F9617C" w:rsidR="002D462A" w:rsidRPr="00A347E5" w:rsidRDefault="002D462A" w:rsidP="007A707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71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D767B0" w14:textId="3213D902" w:rsidR="002D462A" w:rsidRPr="002D462A" w:rsidRDefault="00766CE5" w:rsidP="007A707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-0.015 </w:t>
            </w:r>
            <w:r w:rsidRPr="00766CE5">
              <w:rPr>
                <w:rFonts w:ascii="Times New Roman" w:hAnsi="Times New Roman"/>
                <w:sz w:val="20"/>
              </w:rPr>
              <w:t>±</w:t>
            </w:r>
            <w:r>
              <w:rPr>
                <w:rFonts w:ascii="Times New Roman" w:hAnsi="Times New Roman"/>
                <w:sz w:val="20"/>
              </w:rPr>
              <w:t xml:space="preserve"> 0.02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C94472" w14:textId="3ADBF76E" w:rsidR="002D462A" w:rsidRPr="002D462A" w:rsidRDefault="00766CE5" w:rsidP="007A707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4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3D3236" w14:textId="23AFFD8C" w:rsidR="002D462A" w:rsidRPr="002D462A" w:rsidRDefault="00766CE5" w:rsidP="007A707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51</w:t>
            </w:r>
          </w:p>
        </w:tc>
      </w:tr>
      <w:tr w:rsidR="002D462A" w:rsidRPr="00D52A0D" w14:paraId="60F0F26F" w14:textId="77777777" w:rsidTr="002D462A"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4F757D8" w14:textId="77777777" w:rsidR="002D462A" w:rsidRPr="00D52A0D" w:rsidRDefault="002D462A" w:rsidP="007A707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D52A0D">
              <w:rPr>
                <w:rFonts w:ascii="Times New Roman" w:hAnsi="Times New Roman"/>
                <w:sz w:val="24"/>
              </w:rPr>
              <w:t>Sibling sex</w:t>
            </w:r>
            <w:r w:rsidRPr="00D52A0D">
              <w:rPr>
                <w:rFonts w:ascii="Times New Roman" w:hAnsi="Times New Roman"/>
                <w:sz w:val="24"/>
                <w:vertAlign w:val="superscript"/>
              </w:rPr>
              <w:t>c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FF1EA16" w14:textId="3C55D2C3" w:rsidR="002D462A" w:rsidRPr="00297A20" w:rsidRDefault="002D462A" w:rsidP="007A707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78</w:t>
            </w:r>
            <w:r>
              <w:rPr>
                <w:rFonts w:ascii="Times New Roman" w:hAnsi="Times New Roman" w:cs="Times New Roman"/>
                <w:sz w:val="20"/>
              </w:rPr>
              <w:t xml:space="preserve"> ± 0.6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EAE280E" w14:textId="0CE7E6D9" w:rsidR="002D462A" w:rsidRPr="00297A20" w:rsidRDefault="002D462A" w:rsidP="007A707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4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A4387AA" w14:textId="378FBC31" w:rsidR="002D462A" w:rsidRPr="00297A20" w:rsidRDefault="002D462A" w:rsidP="007A707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2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BB851DB" w14:textId="2D14E932" w:rsidR="002D462A" w:rsidRPr="00297A20" w:rsidRDefault="002D462A" w:rsidP="007A707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0.002 </w:t>
            </w:r>
            <w:r w:rsidRPr="00953BF6">
              <w:rPr>
                <w:rFonts w:ascii="Times New Roman" w:hAnsi="Times New Roman"/>
                <w:sz w:val="20"/>
              </w:rPr>
              <w:t>±</w:t>
            </w:r>
            <w:r>
              <w:rPr>
                <w:rFonts w:ascii="Times New Roman" w:hAnsi="Times New Roman"/>
                <w:sz w:val="20"/>
              </w:rPr>
              <w:t xml:space="preserve"> 0.00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9293B3D" w14:textId="571CD133" w:rsidR="002D462A" w:rsidRPr="00297A20" w:rsidRDefault="002D462A" w:rsidP="007A707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7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DD27696" w14:textId="07927F27" w:rsidR="002D462A" w:rsidRPr="00297A20" w:rsidRDefault="002D462A" w:rsidP="007A707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3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1C5A1E" w14:textId="1189C9D1" w:rsidR="002D462A" w:rsidRPr="00297A20" w:rsidRDefault="002D462A" w:rsidP="007A707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-0.73 </w:t>
            </w:r>
            <w:r w:rsidRPr="007E6DBB">
              <w:rPr>
                <w:rFonts w:ascii="Times New Roman" w:hAnsi="Times New Roman"/>
                <w:sz w:val="20"/>
              </w:rPr>
              <w:t>±</w:t>
            </w:r>
            <w:r>
              <w:rPr>
                <w:rFonts w:ascii="Times New Roman" w:hAnsi="Times New Roman"/>
                <w:sz w:val="20"/>
              </w:rPr>
              <w:t xml:space="preserve"> 0.9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BA1407" w14:textId="7EEB48CA" w:rsidR="002D462A" w:rsidRPr="00A347E5" w:rsidRDefault="002D462A" w:rsidP="007A707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6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9F364B" w14:textId="23546379" w:rsidR="002D462A" w:rsidRPr="00A347E5" w:rsidRDefault="002D462A" w:rsidP="007A707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44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2266C2" w14:textId="749B277B" w:rsidR="002D462A" w:rsidRPr="002D462A" w:rsidRDefault="00766CE5" w:rsidP="007A707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-0.016 </w:t>
            </w:r>
            <w:r w:rsidRPr="00766CE5">
              <w:rPr>
                <w:rFonts w:ascii="Times New Roman" w:hAnsi="Times New Roman"/>
                <w:sz w:val="20"/>
              </w:rPr>
              <w:t>±</w:t>
            </w:r>
            <w:r>
              <w:rPr>
                <w:rFonts w:ascii="Times New Roman" w:hAnsi="Times New Roman"/>
                <w:sz w:val="20"/>
              </w:rPr>
              <w:t xml:space="preserve"> 0.02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64D889" w14:textId="137DE802" w:rsidR="002D462A" w:rsidRPr="002D462A" w:rsidRDefault="00766CE5" w:rsidP="007A707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4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F2CEB6" w14:textId="603A625A" w:rsidR="002D462A" w:rsidRPr="002D462A" w:rsidRDefault="00766CE5" w:rsidP="007A707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57</w:t>
            </w:r>
          </w:p>
        </w:tc>
      </w:tr>
      <w:tr w:rsidR="002D462A" w:rsidRPr="00D52A0D" w14:paraId="2AADBE08" w14:textId="77777777" w:rsidTr="002D462A"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6916FC2" w14:textId="53C9941E" w:rsidR="002D462A" w:rsidRPr="00D52A0D" w:rsidRDefault="002D462A" w:rsidP="007A707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</w:rPr>
            </w:pPr>
            <w:r w:rsidRPr="00D52A0D">
              <w:rPr>
                <w:rFonts w:ascii="Times New Roman" w:hAnsi="Times New Roman"/>
                <w:sz w:val="24"/>
              </w:rPr>
              <w:t>Biologic parent feeding treatment</w:t>
            </w:r>
            <w:r w:rsidRPr="00D52A0D">
              <w:rPr>
                <w:rFonts w:ascii="Times New Roman" w:hAnsi="Times New Roman"/>
                <w:sz w:val="24"/>
                <w:vertAlign w:val="superscript"/>
              </w:rPr>
              <w:t>a</w:t>
            </w:r>
            <w:r>
              <w:rPr>
                <w:rFonts w:ascii="Times New Roman" w:hAnsi="Times New Roman"/>
                <w:sz w:val="24"/>
                <w:vertAlign w:val="superscript"/>
              </w:rPr>
              <w:t xml:space="preserve"> </w:t>
            </w:r>
            <w:r w:rsidRPr="00D52A0D">
              <w:rPr>
                <w:rFonts w:ascii="Times New Roman" w:hAnsi="Times New Roman"/>
                <w:sz w:val="24"/>
              </w:rPr>
              <w:t>×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 w:rsidRPr="00D52A0D">
              <w:rPr>
                <w:rFonts w:ascii="Times New Roman" w:hAnsi="Times New Roman"/>
                <w:sz w:val="24"/>
              </w:rPr>
              <w:t>Hatching rank</w:t>
            </w:r>
            <w:r w:rsidRPr="00D52A0D">
              <w:rPr>
                <w:rFonts w:ascii="Times New Roman" w:hAnsi="Times New Roman"/>
                <w:sz w:val="24"/>
                <w:vertAlign w:val="superscript"/>
              </w:rPr>
              <w:t>b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4791A60" w14:textId="00E493A1" w:rsidR="002D462A" w:rsidRPr="00297A20" w:rsidRDefault="002D462A" w:rsidP="007A707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-1.36 </w:t>
            </w:r>
            <w:r>
              <w:rPr>
                <w:rFonts w:ascii="Times New Roman" w:hAnsi="Times New Roman" w:cs="Times New Roman"/>
                <w:sz w:val="20"/>
              </w:rPr>
              <w:t>±</w:t>
            </w:r>
            <w:r>
              <w:rPr>
                <w:rFonts w:ascii="Times New Roman" w:hAnsi="Times New Roman"/>
                <w:sz w:val="20"/>
              </w:rPr>
              <w:t xml:space="preserve"> 1.2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4F5B7DC" w14:textId="43AAEB10" w:rsidR="002D462A" w:rsidRPr="00297A20" w:rsidRDefault="002D462A" w:rsidP="007A707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1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19B2460" w14:textId="0F08A792" w:rsidR="002D462A" w:rsidRPr="00297A20" w:rsidRDefault="002D462A" w:rsidP="007A707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2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7CF4C38" w14:textId="38122F40" w:rsidR="002D462A" w:rsidRPr="00297A20" w:rsidRDefault="002D462A" w:rsidP="007A707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-0.001 </w:t>
            </w:r>
            <w:r>
              <w:rPr>
                <w:rFonts w:ascii="Times New Roman" w:hAnsi="Times New Roman" w:cs="Times New Roman"/>
                <w:sz w:val="20"/>
              </w:rPr>
              <w:t>± 0.00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6ABD5E9" w14:textId="3BC894E1" w:rsidR="002D462A" w:rsidRPr="00297A20" w:rsidRDefault="002D462A" w:rsidP="007A707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1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93A361F" w14:textId="19044B04" w:rsidR="002D462A" w:rsidRPr="00297A20" w:rsidRDefault="002D462A" w:rsidP="007A707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7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3AFB02" w14:textId="4DB6F3D5" w:rsidR="002D462A" w:rsidRPr="00297A20" w:rsidRDefault="002D462A" w:rsidP="007A707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3.16 </w:t>
            </w:r>
            <w:r>
              <w:rPr>
                <w:rFonts w:ascii="Times New Roman" w:hAnsi="Times New Roman" w:cs="Times New Roman"/>
                <w:sz w:val="20"/>
              </w:rPr>
              <w:t>± 1.8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BC5AF7" w14:textId="7EB50A6B" w:rsidR="002D462A" w:rsidRPr="00A347E5" w:rsidRDefault="002D462A" w:rsidP="007A707B">
            <w:pPr>
              <w:snapToGrid w:val="0"/>
              <w:spacing w:after="0" w:line="36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.9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FA6409" w14:textId="025D9520" w:rsidR="002D462A" w:rsidRPr="00A347E5" w:rsidRDefault="002D462A" w:rsidP="007A707B">
            <w:pPr>
              <w:snapToGrid w:val="0"/>
              <w:spacing w:after="0" w:line="36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09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E3BA04" w14:textId="4112AF03" w:rsidR="002D462A" w:rsidRPr="002D462A" w:rsidRDefault="002D462A" w:rsidP="007A707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0.055 </w:t>
            </w:r>
            <w:r>
              <w:rPr>
                <w:rFonts w:ascii="Times New Roman" w:hAnsi="Times New Roman" w:cs="Times New Roman"/>
                <w:sz w:val="20"/>
              </w:rPr>
              <w:t>± 0.04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E4E08D" w14:textId="50459C2F" w:rsidR="002D462A" w:rsidRPr="002D462A" w:rsidRDefault="002D462A" w:rsidP="007A707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5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DC90D9" w14:textId="1985A72B" w:rsidR="002D462A" w:rsidRPr="002D462A" w:rsidRDefault="002D462A" w:rsidP="007A707B">
            <w:pPr>
              <w:spacing w:after="0" w:line="36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23</w:t>
            </w:r>
          </w:p>
        </w:tc>
      </w:tr>
    </w:tbl>
    <w:p w14:paraId="3CF8CB0E" w14:textId="77777777" w:rsidR="007E6DBB" w:rsidRPr="00B30A4C" w:rsidRDefault="007E6DBB" w:rsidP="007E6DBB">
      <w:pPr>
        <w:spacing w:after="0" w:line="240" w:lineRule="auto"/>
        <w:rPr>
          <w:rFonts w:ascii="Times New Roman" w:hAnsi="Times New Roman"/>
          <w:sz w:val="20"/>
          <w:vertAlign w:val="superscript"/>
        </w:rPr>
      </w:pPr>
      <w:r w:rsidRPr="00B30A4C">
        <w:rPr>
          <w:rFonts w:ascii="Times New Roman" w:hAnsi="Times New Roman"/>
          <w:sz w:val="20"/>
          <w:vertAlign w:val="superscript"/>
        </w:rPr>
        <w:t xml:space="preserve">a </w:t>
      </w:r>
      <w:r w:rsidRPr="00B30A4C">
        <w:rPr>
          <w:rFonts w:ascii="Times New Roman" w:hAnsi="Times New Roman"/>
          <w:sz w:val="20"/>
        </w:rPr>
        <w:t>Relative to parents Fed before laying</w:t>
      </w:r>
    </w:p>
    <w:p w14:paraId="2F92AFFA" w14:textId="77777777" w:rsidR="007E6DBB" w:rsidRPr="00B30A4C" w:rsidRDefault="007E6DBB" w:rsidP="007E6DBB">
      <w:pPr>
        <w:spacing w:after="0" w:line="240" w:lineRule="auto"/>
        <w:rPr>
          <w:rFonts w:ascii="Times New Roman" w:hAnsi="Times New Roman"/>
          <w:sz w:val="20"/>
          <w:vertAlign w:val="superscript"/>
        </w:rPr>
      </w:pPr>
      <w:r w:rsidRPr="00B30A4C">
        <w:rPr>
          <w:rFonts w:ascii="Times New Roman" w:hAnsi="Times New Roman"/>
          <w:sz w:val="20"/>
          <w:vertAlign w:val="superscript"/>
        </w:rPr>
        <w:t>b</w:t>
      </w:r>
      <w:r w:rsidRPr="00B30A4C">
        <w:rPr>
          <w:rFonts w:ascii="Times New Roman" w:hAnsi="Times New Roman"/>
          <w:sz w:val="20"/>
        </w:rPr>
        <w:t xml:space="preserve"> Relative to chicks born from an A-egg</w:t>
      </w:r>
    </w:p>
    <w:p w14:paraId="666013A4" w14:textId="65BF22A2" w:rsidR="007A707B" w:rsidRDefault="007E6DBB" w:rsidP="007E6DBB">
      <w:pPr>
        <w:spacing w:after="0" w:line="240" w:lineRule="auto"/>
        <w:rPr>
          <w:rFonts w:ascii="Times New Roman" w:hAnsi="Times New Roman"/>
          <w:sz w:val="20"/>
        </w:rPr>
      </w:pPr>
      <w:r w:rsidRPr="00B30A4C">
        <w:rPr>
          <w:rFonts w:ascii="Times New Roman" w:hAnsi="Times New Roman"/>
          <w:sz w:val="20"/>
          <w:vertAlign w:val="superscript"/>
        </w:rPr>
        <w:t xml:space="preserve">c </w:t>
      </w:r>
      <w:r w:rsidRPr="00B30A4C">
        <w:rPr>
          <w:rFonts w:ascii="Times New Roman" w:hAnsi="Times New Roman"/>
          <w:sz w:val="20"/>
        </w:rPr>
        <w:t>Relative to females</w:t>
      </w:r>
    </w:p>
    <w:p w14:paraId="2F3F02F5" w14:textId="77777777" w:rsidR="00723C9F" w:rsidRDefault="00723C9F" w:rsidP="007E6DBB">
      <w:pPr>
        <w:spacing w:after="0" w:line="240" w:lineRule="auto"/>
        <w:rPr>
          <w:rFonts w:ascii="Times New Roman" w:hAnsi="Times New Roman"/>
          <w:sz w:val="20"/>
        </w:rPr>
      </w:pPr>
    </w:p>
    <w:p w14:paraId="5B956C16" w14:textId="28394B51" w:rsidR="00723C9F" w:rsidRPr="00D52A0D" w:rsidRDefault="00723C9F" w:rsidP="00723C9F">
      <w:pPr>
        <w:pageBreakBefore/>
        <w:spacing w:line="480" w:lineRule="auto"/>
        <w:rPr>
          <w:rFonts w:ascii="Times New Roman" w:hAnsi="Times New Roman"/>
          <w:sz w:val="24"/>
        </w:rPr>
      </w:pPr>
      <w:r w:rsidRPr="00D52A0D">
        <w:rPr>
          <w:rFonts w:ascii="Times New Roman" w:hAnsi="Times New Roman"/>
          <w:b/>
          <w:sz w:val="24"/>
        </w:rPr>
        <w:lastRenderedPageBreak/>
        <w:t xml:space="preserve">Table </w:t>
      </w:r>
      <w:r>
        <w:rPr>
          <w:rFonts w:ascii="Times New Roman" w:hAnsi="Times New Roman"/>
          <w:b/>
          <w:sz w:val="24"/>
        </w:rPr>
        <w:t>S2</w:t>
      </w:r>
      <w:r w:rsidRPr="00D52A0D">
        <w:rPr>
          <w:rFonts w:ascii="Times New Roman" w:hAnsi="Times New Roman"/>
          <w:b/>
          <w:sz w:val="24"/>
        </w:rPr>
        <w:t xml:space="preserve">. </w:t>
      </w:r>
      <w:r w:rsidR="007A707B">
        <w:rPr>
          <w:rFonts w:ascii="Times New Roman" w:hAnsi="Times New Roman"/>
          <w:sz w:val="24"/>
        </w:rPr>
        <w:t>Summary of the</w:t>
      </w:r>
      <w:r>
        <w:rPr>
          <w:rFonts w:ascii="Times New Roman" w:hAnsi="Times New Roman"/>
          <w:sz w:val="24"/>
        </w:rPr>
        <w:t xml:space="preserve"> linear models</w:t>
      </w:r>
      <w:r w:rsidRPr="00D52A0D">
        <w:rPr>
          <w:rFonts w:ascii="Times New Roman" w:hAnsi="Times New Roman"/>
          <w:sz w:val="24"/>
        </w:rPr>
        <w:t xml:space="preserve"> describing variation</w:t>
      </w:r>
      <w:r w:rsidR="00E555CD">
        <w:rPr>
          <w:rFonts w:ascii="Times New Roman" w:hAnsi="Times New Roman"/>
          <w:sz w:val="24"/>
        </w:rPr>
        <w:t xml:space="preserve"> in maximum weight</w:t>
      </w:r>
      <w:r w:rsidRPr="00D52A0D">
        <w:rPr>
          <w:rFonts w:ascii="Times New Roman" w:hAnsi="Times New Roman"/>
          <w:sz w:val="24"/>
        </w:rPr>
        <w:t xml:space="preserve"> in senior chicks</w:t>
      </w:r>
      <w:r>
        <w:rPr>
          <w:rFonts w:ascii="Times New Roman" w:hAnsi="Times New Roman"/>
          <w:sz w:val="24"/>
        </w:rPr>
        <w:t xml:space="preserve"> (N = 33)</w:t>
      </w:r>
      <w:r w:rsidRPr="00D52A0D">
        <w:rPr>
          <w:rFonts w:ascii="Times New Roman" w:hAnsi="Times New Roman"/>
          <w:sz w:val="24"/>
        </w:rPr>
        <w:t xml:space="preserve"> and junior chicks</w:t>
      </w:r>
      <w:r>
        <w:rPr>
          <w:rFonts w:ascii="Times New Roman" w:hAnsi="Times New Roman"/>
          <w:sz w:val="24"/>
        </w:rPr>
        <w:t xml:space="preserve"> (N = 33, outlier included), respectively</w:t>
      </w:r>
      <w:r w:rsidRPr="00D52A0D">
        <w:rPr>
          <w:rFonts w:ascii="Times New Roman" w:hAnsi="Times New Roman"/>
          <w:sz w:val="24"/>
        </w:rPr>
        <w:t xml:space="preserve">. Significant terms (i.e. retained in the final model) are in bold type. β are the standardized parameter estimates (with their standard errors) taken prior to removal for terms not retained in the final model. 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999"/>
        <w:gridCol w:w="1999"/>
        <w:gridCol w:w="1999"/>
        <w:gridCol w:w="1999"/>
        <w:gridCol w:w="1999"/>
        <w:gridCol w:w="1999"/>
        <w:gridCol w:w="2000"/>
      </w:tblGrid>
      <w:tr w:rsidR="007A707B" w14:paraId="2CA973EB" w14:textId="77777777" w:rsidTr="00481FA4">
        <w:tc>
          <w:tcPr>
            <w:tcW w:w="1999" w:type="dxa"/>
          </w:tcPr>
          <w:p w14:paraId="24BFB6D8" w14:textId="77777777" w:rsidR="007A707B" w:rsidRDefault="007A707B" w:rsidP="007E6DBB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5997" w:type="dxa"/>
            <w:gridSpan w:val="3"/>
          </w:tcPr>
          <w:p w14:paraId="0BA99F54" w14:textId="3349C1B9" w:rsidR="007A707B" w:rsidRDefault="007A707B" w:rsidP="007A707B">
            <w:pPr>
              <w:jc w:val="center"/>
              <w:rPr>
                <w:rFonts w:ascii="Times New Roman" w:hAnsi="Times New Roman"/>
                <w:sz w:val="20"/>
              </w:rPr>
            </w:pPr>
            <w:r w:rsidRPr="007A707B">
              <w:rPr>
                <w:rFonts w:ascii="Times New Roman" w:hAnsi="Times New Roman"/>
                <w:sz w:val="24"/>
              </w:rPr>
              <w:t>Senior chicks</w:t>
            </w:r>
          </w:p>
        </w:tc>
        <w:tc>
          <w:tcPr>
            <w:tcW w:w="5998" w:type="dxa"/>
            <w:gridSpan w:val="3"/>
          </w:tcPr>
          <w:p w14:paraId="57713274" w14:textId="2F99A076" w:rsidR="007A707B" w:rsidRDefault="007A707B" w:rsidP="007A707B">
            <w:pPr>
              <w:jc w:val="center"/>
              <w:rPr>
                <w:rFonts w:ascii="Times New Roman" w:hAnsi="Times New Roman"/>
                <w:sz w:val="20"/>
              </w:rPr>
            </w:pPr>
            <w:r w:rsidRPr="007A707B">
              <w:rPr>
                <w:rFonts w:ascii="Times New Roman" w:hAnsi="Times New Roman"/>
                <w:sz w:val="24"/>
              </w:rPr>
              <w:t>Junior chicks</w:t>
            </w:r>
          </w:p>
        </w:tc>
      </w:tr>
      <w:tr w:rsidR="007A707B" w14:paraId="47C7E895" w14:textId="77777777" w:rsidTr="007A707B">
        <w:tc>
          <w:tcPr>
            <w:tcW w:w="1999" w:type="dxa"/>
          </w:tcPr>
          <w:p w14:paraId="7BD0C7CC" w14:textId="61DB2370" w:rsidR="007A707B" w:rsidRPr="007A707B" w:rsidRDefault="007A707B" w:rsidP="007A707B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D52A0D">
              <w:rPr>
                <w:rFonts w:ascii="Times New Roman" w:hAnsi="Times New Roman"/>
                <w:sz w:val="24"/>
              </w:rPr>
              <w:t>Parameter</w:t>
            </w:r>
          </w:p>
        </w:tc>
        <w:tc>
          <w:tcPr>
            <w:tcW w:w="1999" w:type="dxa"/>
          </w:tcPr>
          <w:p w14:paraId="138DDD9D" w14:textId="7794456A" w:rsidR="007A707B" w:rsidRPr="00E555CD" w:rsidRDefault="007A707B" w:rsidP="007A707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55CD">
              <w:rPr>
                <w:rFonts w:ascii="Times New Roman" w:hAnsi="Times New Roman"/>
                <w:sz w:val="24"/>
                <w:szCs w:val="24"/>
              </w:rPr>
              <w:t>β ± SE</w:t>
            </w:r>
          </w:p>
        </w:tc>
        <w:tc>
          <w:tcPr>
            <w:tcW w:w="1999" w:type="dxa"/>
          </w:tcPr>
          <w:p w14:paraId="447B974B" w14:textId="68EAFE62" w:rsidR="007A707B" w:rsidRPr="00E555CD" w:rsidRDefault="00E555CD" w:rsidP="00E555C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</w:t>
            </w:r>
            <w:r w:rsidRPr="00E555CD">
              <w:rPr>
                <w:rFonts w:ascii="Times New Roman" w:hAnsi="Times New Roman"/>
                <w:sz w:val="24"/>
                <w:szCs w:val="24"/>
                <w:vertAlign w:val="subscript"/>
              </w:rPr>
              <w:t>26,27</w:t>
            </w:r>
          </w:p>
        </w:tc>
        <w:tc>
          <w:tcPr>
            <w:tcW w:w="1999" w:type="dxa"/>
          </w:tcPr>
          <w:p w14:paraId="5467E81E" w14:textId="544F9C43" w:rsidR="007A707B" w:rsidRPr="00E555CD" w:rsidRDefault="00E555CD" w:rsidP="00E555C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1999" w:type="dxa"/>
          </w:tcPr>
          <w:p w14:paraId="3140B8DE" w14:textId="0E37DAD6" w:rsidR="007A707B" w:rsidRPr="00E555CD" w:rsidRDefault="007A707B" w:rsidP="007A707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55CD">
              <w:rPr>
                <w:rFonts w:ascii="Times New Roman" w:hAnsi="Times New Roman"/>
                <w:sz w:val="24"/>
                <w:szCs w:val="24"/>
              </w:rPr>
              <w:t>β ± SE</w:t>
            </w:r>
          </w:p>
        </w:tc>
        <w:tc>
          <w:tcPr>
            <w:tcW w:w="1999" w:type="dxa"/>
          </w:tcPr>
          <w:p w14:paraId="1B00DAB1" w14:textId="6F7DFA0A" w:rsidR="007A707B" w:rsidRPr="00E555CD" w:rsidRDefault="00E555CD" w:rsidP="00E555C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</w:t>
            </w:r>
            <w:r w:rsidRPr="00E555CD">
              <w:rPr>
                <w:rFonts w:ascii="Times New Roman" w:hAnsi="Times New Roman"/>
                <w:sz w:val="24"/>
                <w:szCs w:val="24"/>
                <w:vertAlign w:val="subscript"/>
              </w:rPr>
              <w:t>26,27</w:t>
            </w:r>
          </w:p>
        </w:tc>
        <w:tc>
          <w:tcPr>
            <w:tcW w:w="2000" w:type="dxa"/>
          </w:tcPr>
          <w:p w14:paraId="0AD27B11" w14:textId="0D2A9907" w:rsidR="007A707B" w:rsidRPr="00E555CD" w:rsidRDefault="00E555CD" w:rsidP="00E555C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</w:t>
            </w:r>
          </w:p>
        </w:tc>
      </w:tr>
      <w:tr w:rsidR="007A707B" w14:paraId="4667AE3C" w14:textId="77777777" w:rsidTr="007A707B">
        <w:tc>
          <w:tcPr>
            <w:tcW w:w="1999" w:type="dxa"/>
          </w:tcPr>
          <w:p w14:paraId="5B3278D0" w14:textId="2EEB6990" w:rsidR="007A707B" w:rsidRPr="007A707B" w:rsidRDefault="007A707B" w:rsidP="007A707B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D52A0D">
              <w:rPr>
                <w:rFonts w:ascii="Times New Roman" w:hAnsi="Times New Roman"/>
                <w:sz w:val="24"/>
              </w:rPr>
              <w:t>Intercept</w:t>
            </w:r>
          </w:p>
        </w:tc>
        <w:tc>
          <w:tcPr>
            <w:tcW w:w="1999" w:type="dxa"/>
          </w:tcPr>
          <w:p w14:paraId="3A51B7DA" w14:textId="6F3DE8F6" w:rsidR="007A707B" w:rsidRPr="00FF4025" w:rsidRDefault="00FF4025" w:rsidP="00FF4025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426.136 </w:t>
            </w:r>
            <w:r w:rsidRPr="00FF4025">
              <w:rPr>
                <w:rFonts w:ascii="Times New Roman" w:hAnsi="Times New Roman"/>
                <w:sz w:val="24"/>
              </w:rPr>
              <w:t>±</w:t>
            </w:r>
            <w:r>
              <w:rPr>
                <w:rFonts w:ascii="Times New Roman" w:hAnsi="Times New Roman"/>
                <w:sz w:val="24"/>
              </w:rPr>
              <w:t xml:space="preserve"> 4.77</w:t>
            </w:r>
          </w:p>
        </w:tc>
        <w:tc>
          <w:tcPr>
            <w:tcW w:w="1999" w:type="dxa"/>
          </w:tcPr>
          <w:p w14:paraId="6C06FC6F" w14:textId="77777777" w:rsidR="007A707B" w:rsidRPr="00FF4025" w:rsidRDefault="007A707B" w:rsidP="00FF4025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999" w:type="dxa"/>
          </w:tcPr>
          <w:p w14:paraId="630F3126" w14:textId="77777777" w:rsidR="007A707B" w:rsidRPr="00FF4025" w:rsidRDefault="007A707B" w:rsidP="00FF4025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999" w:type="dxa"/>
          </w:tcPr>
          <w:p w14:paraId="58DD5E56" w14:textId="43A4BE53" w:rsidR="007A707B" w:rsidRPr="00FF4025" w:rsidRDefault="00E612A5" w:rsidP="00FF4025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428.00 </w:t>
            </w:r>
            <w:r w:rsidRPr="00E612A5">
              <w:rPr>
                <w:rFonts w:ascii="Times New Roman" w:hAnsi="Times New Roman"/>
                <w:sz w:val="24"/>
              </w:rPr>
              <w:t>±</w:t>
            </w:r>
            <w:r>
              <w:rPr>
                <w:rFonts w:ascii="Times New Roman" w:hAnsi="Times New Roman"/>
                <w:sz w:val="24"/>
              </w:rPr>
              <w:t xml:space="preserve"> 4.35</w:t>
            </w:r>
          </w:p>
        </w:tc>
        <w:tc>
          <w:tcPr>
            <w:tcW w:w="1999" w:type="dxa"/>
          </w:tcPr>
          <w:p w14:paraId="3F78F9C9" w14:textId="77777777" w:rsidR="007A707B" w:rsidRPr="00FF4025" w:rsidRDefault="007A707B" w:rsidP="00FF4025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000" w:type="dxa"/>
          </w:tcPr>
          <w:p w14:paraId="1F13671E" w14:textId="77777777" w:rsidR="007A707B" w:rsidRPr="00FF4025" w:rsidRDefault="007A707B" w:rsidP="00FF4025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7A707B" w14:paraId="504A2033" w14:textId="77777777" w:rsidTr="007A707B">
        <w:tc>
          <w:tcPr>
            <w:tcW w:w="1999" w:type="dxa"/>
          </w:tcPr>
          <w:p w14:paraId="12940074" w14:textId="183D9181" w:rsidR="007A707B" w:rsidRPr="007A707B" w:rsidRDefault="007A707B" w:rsidP="00FF4025">
            <w:pPr>
              <w:jc w:val="center"/>
              <w:rPr>
                <w:rFonts w:ascii="Times New Roman" w:hAnsi="Times New Roman"/>
                <w:sz w:val="24"/>
              </w:rPr>
            </w:pPr>
            <w:r w:rsidRPr="00D52A0D">
              <w:rPr>
                <w:rFonts w:ascii="Times New Roman" w:hAnsi="Times New Roman"/>
                <w:sz w:val="24"/>
              </w:rPr>
              <w:t>Biologic parent feeding treatment</w:t>
            </w:r>
            <w:r w:rsidRPr="00D52A0D">
              <w:rPr>
                <w:rFonts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1999" w:type="dxa"/>
          </w:tcPr>
          <w:p w14:paraId="52E20EA6" w14:textId="1E6F1A96" w:rsidR="007A707B" w:rsidRPr="00FF4025" w:rsidRDefault="00FF4025" w:rsidP="00FF4025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16.64 </w:t>
            </w:r>
            <w:r w:rsidRPr="00E555CD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9.84</w:t>
            </w:r>
          </w:p>
        </w:tc>
        <w:tc>
          <w:tcPr>
            <w:tcW w:w="1999" w:type="dxa"/>
          </w:tcPr>
          <w:p w14:paraId="4558CC19" w14:textId="1DF260D9" w:rsidR="007A707B" w:rsidRPr="00FF4025" w:rsidRDefault="00FF4025" w:rsidP="00FF4025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.86</w:t>
            </w:r>
          </w:p>
        </w:tc>
        <w:tc>
          <w:tcPr>
            <w:tcW w:w="1999" w:type="dxa"/>
          </w:tcPr>
          <w:p w14:paraId="7A9AB418" w14:textId="767A32FB" w:rsidR="007A707B" w:rsidRPr="00FF4025" w:rsidRDefault="00FF4025" w:rsidP="00FF4025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10</w:t>
            </w:r>
          </w:p>
        </w:tc>
        <w:tc>
          <w:tcPr>
            <w:tcW w:w="1999" w:type="dxa"/>
          </w:tcPr>
          <w:p w14:paraId="1BFBF4D5" w14:textId="279BDDAE" w:rsidR="007A707B" w:rsidRPr="00FF4025" w:rsidRDefault="00E612A5" w:rsidP="00FF4025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12.73 </w:t>
            </w:r>
            <w:r w:rsidRPr="00FF4025">
              <w:rPr>
                <w:rFonts w:ascii="Times New Roman" w:hAnsi="Times New Roman"/>
                <w:sz w:val="24"/>
              </w:rPr>
              <w:t>±</w:t>
            </w:r>
            <w:r>
              <w:rPr>
                <w:rFonts w:ascii="Times New Roman" w:hAnsi="Times New Roman"/>
                <w:sz w:val="24"/>
              </w:rPr>
              <w:t xml:space="preserve"> 9.14</w:t>
            </w:r>
          </w:p>
        </w:tc>
        <w:tc>
          <w:tcPr>
            <w:tcW w:w="1999" w:type="dxa"/>
          </w:tcPr>
          <w:p w14:paraId="2BEC4973" w14:textId="0A5ABB85" w:rsidR="007A707B" w:rsidRPr="00FF4025" w:rsidRDefault="00E612A5" w:rsidP="00FF4025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.94</w:t>
            </w:r>
          </w:p>
        </w:tc>
        <w:tc>
          <w:tcPr>
            <w:tcW w:w="2000" w:type="dxa"/>
          </w:tcPr>
          <w:p w14:paraId="22CA91DA" w14:textId="55D88E9E" w:rsidR="007A707B" w:rsidRPr="00FF4025" w:rsidRDefault="00E612A5" w:rsidP="00FF4025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17</w:t>
            </w:r>
          </w:p>
        </w:tc>
      </w:tr>
      <w:tr w:rsidR="007A707B" w14:paraId="4E41EA4B" w14:textId="77777777" w:rsidTr="007A707B">
        <w:tc>
          <w:tcPr>
            <w:tcW w:w="1999" w:type="dxa"/>
          </w:tcPr>
          <w:p w14:paraId="46C233B9" w14:textId="0D03D3B0" w:rsidR="007A707B" w:rsidRPr="007A707B" w:rsidRDefault="007A707B" w:rsidP="007A707B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D52A0D">
              <w:rPr>
                <w:rFonts w:ascii="Times New Roman" w:hAnsi="Times New Roman"/>
                <w:sz w:val="24"/>
              </w:rPr>
              <w:t>Hatching rank</w:t>
            </w:r>
            <w:r w:rsidRPr="00D52A0D">
              <w:rPr>
                <w:rFonts w:ascii="Times New Roman" w:hAnsi="Times New Roman"/>
                <w:sz w:val="24"/>
                <w:vertAlign w:val="superscript"/>
              </w:rPr>
              <w:t>b</w:t>
            </w:r>
          </w:p>
        </w:tc>
        <w:tc>
          <w:tcPr>
            <w:tcW w:w="1999" w:type="dxa"/>
          </w:tcPr>
          <w:p w14:paraId="234708F7" w14:textId="11E13D6D" w:rsidR="007A707B" w:rsidRPr="00FF4025" w:rsidRDefault="00FF4025" w:rsidP="00FF4025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-4.22 </w:t>
            </w:r>
            <w:r w:rsidRPr="00E555CD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10.06</w:t>
            </w:r>
          </w:p>
        </w:tc>
        <w:tc>
          <w:tcPr>
            <w:tcW w:w="1999" w:type="dxa"/>
          </w:tcPr>
          <w:p w14:paraId="772FAD84" w14:textId="702E50D3" w:rsidR="007A707B" w:rsidRPr="00FF4025" w:rsidRDefault="00FF4025" w:rsidP="00FF4025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18</w:t>
            </w:r>
          </w:p>
        </w:tc>
        <w:tc>
          <w:tcPr>
            <w:tcW w:w="1999" w:type="dxa"/>
          </w:tcPr>
          <w:p w14:paraId="7B208D39" w14:textId="3BDFB167" w:rsidR="007A707B" w:rsidRPr="00FF4025" w:rsidRDefault="00FF4025" w:rsidP="00FF4025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68</w:t>
            </w:r>
          </w:p>
        </w:tc>
        <w:tc>
          <w:tcPr>
            <w:tcW w:w="1999" w:type="dxa"/>
          </w:tcPr>
          <w:p w14:paraId="2AD6AFAE" w14:textId="17271C05" w:rsidR="007A707B" w:rsidRPr="00FF4025" w:rsidRDefault="00E612A5" w:rsidP="00FF4025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9.60 </w:t>
            </w:r>
            <w:r w:rsidRPr="00FF4025">
              <w:rPr>
                <w:rFonts w:ascii="Times New Roman" w:hAnsi="Times New Roman"/>
                <w:sz w:val="24"/>
              </w:rPr>
              <w:t>±</w:t>
            </w:r>
            <w:r>
              <w:rPr>
                <w:rFonts w:ascii="Times New Roman" w:hAnsi="Times New Roman"/>
                <w:sz w:val="24"/>
              </w:rPr>
              <w:t xml:space="preserve"> 9.45</w:t>
            </w:r>
          </w:p>
        </w:tc>
        <w:tc>
          <w:tcPr>
            <w:tcW w:w="1999" w:type="dxa"/>
          </w:tcPr>
          <w:p w14:paraId="091E7650" w14:textId="6FE4312A" w:rsidR="007A707B" w:rsidRPr="00FF4025" w:rsidRDefault="00E612A5" w:rsidP="00FF4025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.03</w:t>
            </w:r>
          </w:p>
        </w:tc>
        <w:tc>
          <w:tcPr>
            <w:tcW w:w="2000" w:type="dxa"/>
          </w:tcPr>
          <w:p w14:paraId="70AD9534" w14:textId="203F1C6F" w:rsidR="007A707B" w:rsidRPr="00FF4025" w:rsidRDefault="00E612A5" w:rsidP="00FF4025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32</w:t>
            </w:r>
          </w:p>
        </w:tc>
      </w:tr>
      <w:tr w:rsidR="007A707B" w14:paraId="4366A14B" w14:textId="77777777" w:rsidTr="007A707B">
        <w:tc>
          <w:tcPr>
            <w:tcW w:w="1999" w:type="dxa"/>
          </w:tcPr>
          <w:p w14:paraId="51C62992" w14:textId="66DCC7E6" w:rsidR="007A707B" w:rsidRPr="00FF4025" w:rsidRDefault="007A707B" w:rsidP="007A707B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FF4025">
              <w:rPr>
                <w:rFonts w:ascii="Times New Roman" w:hAnsi="Times New Roman"/>
                <w:sz w:val="24"/>
              </w:rPr>
              <w:t>Chick sex</w:t>
            </w:r>
            <w:r w:rsidRPr="00FF4025">
              <w:rPr>
                <w:rFonts w:ascii="Times New Roman" w:hAnsi="Times New Roman"/>
                <w:sz w:val="24"/>
                <w:vertAlign w:val="superscript"/>
              </w:rPr>
              <w:t>c</w:t>
            </w:r>
          </w:p>
        </w:tc>
        <w:tc>
          <w:tcPr>
            <w:tcW w:w="1999" w:type="dxa"/>
          </w:tcPr>
          <w:p w14:paraId="3A359637" w14:textId="265C5CE6" w:rsidR="007A707B" w:rsidRPr="00FF4025" w:rsidRDefault="00E612A5" w:rsidP="00FF4025">
            <w:pPr>
              <w:jc w:val="center"/>
              <w:rPr>
                <w:rFonts w:ascii="Times New Roman" w:hAnsi="Times New Roman"/>
                <w:b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 xml:space="preserve">27.84 </w:t>
            </w:r>
            <w:r w:rsidRPr="00E612A5">
              <w:rPr>
                <w:rFonts w:ascii="Times New Roman" w:hAnsi="Times New Roman"/>
                <w:b/>
                <w:sz w:val="24"/>
              </w:rPr>
              <w:t>±</w:t>
            </w:r>
            <w:r>
              <w:rPr>
                <w:rFonts w:ascii="Times New Roman" w:hAnsi="Times New Roman"/>
                <w:b/>
                <w:sz w:val="24"/>
              </w:rPr>
              <w:t xml:space="preserve"> 9.76</w:t>
            </w:r>
          </w:p>
        </w:tc>
        <w:tc>
          <w:tcPr>
            <w:tcW w:w="1999" w:type="dxa"/>
          </w:tcPr>
          <w:p w14:paraId="34D07D18" w14:textId="0FA594E9" w:rsidR="007A707B" w:rsidRPr="00FF4025" w:rsidRDefault="00FF4025" w:rsidP="00FF4025">
            <w:pPr>
              <w:jc w:val="center"/>
              <w:rPr>
                <w:rFonts w:ascii="Times New Roman" w:hAnsi="Times New Roman"/>
                <w:b/>
                <w:sz w:val="24"/>
              </w:rPr>
            </w:pPr>
            <w:r w:rsidRPr="00FF4025">
              <w:rPr>
                <w:rFonts w:ascii="Times New Roman" w:hAnsi="Times New Roman"/>
                <w:b/>
                <w:sz w:val="24"/>
              </w:rPr>
              <w:t>8.81</w:t>
            </w:r>
          </w:p>
        </w:tc>
        <w:tc>
          <w:tcPr>
            <w:tcW w:w="1999" w:type="dxa"/>
          </w:tcPr>
          <w:p w14:paraId="3D5BD5A4" w14:textId="5E4E75FA" w:rsidR="007A707B" w:rsidRPr="00FF4025" w:rsidRDefault="00FF4025" w:rsidP="00FF4025">
            <w:pPr>
              <w:jc w:val="center"/>
              <w:rPr>
                <w:rFonts w:ascii="Times New Roman" w:hAnsi="Times New Roman"/>
                <w:b/>
                <w:sz w:val="24"/>
              </w:rPr>
            </w:pPr>
            <w:r w:rsidRPr="00FF4025">
              <w:rPr>
                <w:rFonts w:ascii="Times New Roman" w:hAnsi="Times New Roman"/>
                <w:b/>
                <w:sz w:val="24"/>
              </w:rPr>
              <w:t>0.006</w:t>
            </w:r>
          </w:p>
        </w:tc>
        <w:tc>
          <w:tcPr>
            <w:tcW w:w="1999" w:type="dxa"/>
          </w:tcPr>
          <w:p w14:paraId="071FB8D7" w14:textId="491EE002" w:rsidR="007A707B" w:rsidRPr="00E612A5" w:rsidRDefault="00E612A5" w:rsidP="00FF4025">
            <w:pPr>
              <w:jc w:val="center"/>
              <w:rPr>
                <w:rFonts w:ascii="Times New Roman" w:hAnsi="Times New Roman"/>
                <w:b/>
                <w:sz w:val="24"/>
              </w:rPr>
            </w:pPr>
            <w:r w:rsidRPr="00E612A5">
              <w:rPr>
                <w:rFonts w:ascii="Times New Roman" w:hAnsi="Times New Roman"/>
                <w:b/>
                <w:sz w:val="24"/>
              </w:rPr>
              <w:t>30.59 ± 8.92</w:t>
            </w:r>
          </w:p>
        </w:tc>
        <w:tc>
          <w:tcPr>
            <w:tcW w:w="1999" w:type="dxa"/>
          </w:tcPr>
          <w:p w14:paraId="6702D5C9" w14:textId="303291B0" w:rsidR="007A707B" w:rsidRPr="00E612A5" w:rsidRDefault="00E612A5" w:rsidP="00FF4025">
            <w:pPr>
              <w:jc w:val="center"/>
              <w:rPr>
                <w:rFonts w:ascii="Times New Roman" w:hAnsi="Times New Roman"/>
                <w:b/>
                <w:sz w:val="24"/>
              </w:rPr>
            </w:pPr>
            <w:r w:rsidRPr="00E612A5">
              <w:rPr>
                <w:rFonts w:ascii="Times New Roman" w:hAnsi="Times New Roman"/>
                <w:b/>
                <w:sz w:val="24"/>
              </w:rPr>
              <w:t>12.12</w:t>
            </w:r>
          </w:p>
        </w:tc>
        <w:tc>
          <w:tcPr>
            <w:tcW w:w="2000" w:type="dxa"/>
          </w:tcPr>
          <w:p w14:paraId="72D07D5F" w14:textId="1F0BCBBB" w:rsidR="007A707B" w:rsidRPr="00E612A5" w:rsidRDefault="00E612A5" w:rsidP="00FF4025">
            <w:pPr>
              <w:jc w:val="center"/>
              <w:rPr>
                <w:rFonts w:ascii="Times New Roman" w:hAnsi="Times New Roman"/>
                <w:b/>
                <w:sz w:val="24"/>
              </w:rPr>
            </w:pPr>
            <w:r w:rsidRPr="00E612A5">
              <w:rPr>
                <w:rFonts w:ascii="Times New Roman" w:hAnsi="Times New Roman"/>
                <w:b/>
                <w:sz w:val="24"/>
              </w:rPr>
              <w:t>0.002</w:t>
            </w:r>
          </w:p>
        </w:tc>
      </w:tr>
      <w:tr w:rsidR="007A707B" w14:paraId="15A16E72" w14:textId="77777777" w:rsidTr="007A707B">
        <w:tc>
          <w:tcPr>
            <w:tcW w:w="1999" w:type="dxa"/>
          </w:tcPr>
          <w:p w14:paraId="534696C8" w14:textId="3EEDAEE7" w:rsidR="007A707B" w:rsidRPr="007A707B" w:rsidRDefault="007A707B" w:rsidP="00FF4025">
            <w:pPr>
              <w:jc w:val="center"/>
              <w:rPr>
                <w:rFonts w:ascii="Times New Roman" w:hAnsi="Times New Roman"/>
                <w:sz w:val="24"/>
              </w:rPr>
            </w:pPr>
            <w:r w:rsidRPr="00D52A0D">
              <w:rPr>
                <w:rFonts w:ascii="Times New Roman" w:hAnsi="Times New Roman"/>
                <w:sz w:val="24"/>
              </w:rPr>
              <w:t>Foster parent feeding treatment</w:t>
            </w:r>
            <w:r w:rsidRPr="00D52A0D">
              <w:rPr>
                <w:rFonts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1999" w:type="dxa"/>
          </w:tcPr>
          <w:p w14:paraId="56135D02" w14:textId="42296A29" w:rsidR="007A707B" w:rsidRPr="00FF4025" w:rsidRDefault="00FF4025" w:rsidP="00FF4025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16.95 </w:t>
            </w:r>
            <w:r w:rsidRPr="00E555CD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9.78</w:t>
            </w:r>
          </w:p>
        </w:tc>
        <w:tc>
          <w:tcPr>
            <w:tcW w:w="1999" w:type="dxa"/>
          </w:tcPr>
          <w:p w14:paraId="3FE3F436" w14:textId="663AB2A3" w:rsidR="007A707B" w:rsidRPr="00FF4025" w:rsidRDefault="00FF4025" w:rsidP="00FF4025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.00</w:t>
            </w:r>
          </w:p>
        </w:tc>
        <w:tc>
          <w:tcPr>
            <w:tcW w:w="1999" w:type="dxa"/>
          </w:tcPr>
          <w:p w14:paraId="271C9755" w14:textId="68F3C8A0" w:rsidR="007A707B" w:rsidRPr="00FF4025" w:rsidRDefault="00FF4025" w:rsidP="00FF4025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95</w:t>
            </w:r>
          </w:p>
        </w:tc>
        <w:tc>
          <w:tcPr>
            <w:tcW w:w="1999" w:type="dxa"/>
          </w:tcPr>
          <w:p w14:paraId="0EE657F2" w14:textId="70775625" w:rsidR="007A707B" w:rsidRPr="00FF4025" w:rsidRDefault="00E612A5" w:rsidP="00FF4025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-10.13 </w:t>
            </w:r>
            <w:r w:rsidRPr="00FF4025">
              <w:rPr>
                <w:rFonts w:ascii="Times New Roman" w:hAnsi="Times New Roman"/>
                <w:sz w:val="24"/>
              </w:rPr>
              <w:t>±</w:t>
            </w:r>
            <w:r>
              <w:rPr>
                <w:rFonts w:ascii="Times New Roman" w:hAnsi="Times New Roman"/>
                <w:sz w:val="24"/>
              </w:rPr>
              <w:t xml:space="preserve"> 9.05</w:t>
            </w:r>
          </w:p>
        </w:tc>
        <w:tc>
          <w:tcPr>
            <w:tcW w:w="1999" w:type="dxa"/>
          </w:tcPr>
          <w:p w14:paraId="35C89E01" w14:textId="22E86603" w:rsidR="007A707B" w:rsidRPr="00FF4025" w:rsidRDefault="00E612A5" w:rsidP="00FF4025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.25</w:t>
            </w:r>
          </w:p>
        </w:tc>
        <w:tc>
          <w:tcPr>
            <w:tcW w:w="2000" w:type="dxa"/>
          </w:tcPr>
          <w:p w14:paraId="6C6263F4" w14:textId="489E49EC" w:rsidR="007A707B" w:rsidRPr="00FF4025" w:rsidRDefault="00E612A5" w:rsidP="00FF4025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27</w:t>
            </w:r>
          </w:p>
        </w:tc>
      </w:tr>
      <w:tr w:rsidR="007A707B" w14:paraId="031FAB9F" w14:textId="77777777" w:rsidTr="007A707B">
        <w:tc>
          <w:tcPr>
            <w:tcW w:w="1999" w:type="dxa"/>
          </w:tcPr>
          <w:p w14:paraId="6D16C6FB" w14:textId="3F5BA06C" w:rsidR="007A707B" w:rsidRPr="007A707B" w:rsidRDefault="007A707B" w:rsidP="007A707B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D52A0D">
              <w:rPr>
                <w:rFonts w:ascii="Times New Roman" w:hAnsi="Times New Roman"/>
                <w:sz w:val="24"/>
              </w:rPr>
              <w:t>Hatching date</w:t>
            </w:r>
          </w:p>
        </w:tc>
        <w:tc>
          <w:tcPr>
            <w:tcW w:w="1999" w:type="dxa"/>
          </w:tcPr>
          <w:p w14:paraId="1DDC7489" w14:textId="0ED92DA5" w:rsidR="007A707B" w:rsidRPr="00FF4025" w:rsidRDefault="00FF4025" w:rsidP="00FF4025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5.32 </w:t>
            </w:r>
            <w:r w:rsidRPr="00E555CD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10.47</w:t>
            </w:r>
          </w:p>
        </w:tc>
        <w:tc>
          <w:tcPr>
            <w:tcW w:w="1999" w:type="dxa"/>
          </w:tcPr>
          <w:p w14:paraId="2D6F6E3B" w14:textId="27E963F1" w:rsidR="007A707B" w:rsidRPr="00FF4025" w:rsidRDefault="00FF4025" w:rsidP="00FF4025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26</w:t>
            </w:r>
          </w:p>
        </w:tc>
        <w:tc>
          <w:tcPr>
            <w:tcW w:w="1999" w:type="dxa"/>
          </w:tcPr>
          <w:p w14:paraId="26E4ABB2" w14:textId="3FABEACB" w:rsidR="007A707B" w:rsidRPr="00FF4025" w:rsidRDefault="00FF4025" w:rsidP="00FF4025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61</w:t>
            </w:r>
          </w:p>
        </w:tc>
        <w:tc>
          <w:tcPr>
            <w:tcW w:w="1999" w:type="dxa"/>
          </w:tcPr>
          <w:p w14:paraId="2D9B9279" w14:textId="6D0CB18C" w:rsidR="007A707B" w:rsidRPr="00FF4025" w:rsidRDefault="00E612A5" w:rsidP="00FF4025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4.12 </w:t>
            </w:r>
            <w:r w:rsidRPr="00FF4025">
              <w:rPr>
                <w:rFonts w:ascii="Times New Roman" w:hAnsi="Times New Roman"/>
                <w:sz w:val="24"/>
              </w:rPr>
              <w:t>±</w:t>
            </w:r>
            <w:r>
              <w:rPr>
                <w:rFonts w:ascii="Times New Roman" w:hAnsi="Times New Roman"/>
                <w:sz w:val="24"/>
              </w:rPr>
              <w:t xml:space="preserve"> 9.78</w:t>
            </w:r>
          </w:p>
        </w:tc>
        <w:tc>
          <w:tcPr>
            <w:tcW w:w="1999" w:type="dxa"/>
          </w:tcPr>
          <w:p w14:paraId="444EF862" w14:textId="211C1C4A" w:rsidR="007A707B" w:rsidRPr="00FF4025" w:rsidRDefault="00E612A5" w:rsidP="00FF4025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18</w:t>
            </w:r>
          </w:p>
        </w:tc>
        <w:tc>
          <w:tcPr>
            <w:tcW w:w="2000" w:type="dxa"/>
          </w:tcPr>
          <w:p w14:paraId="249BABEF" w14:textId="4E7613F4" w:rsidR="007A707B" w:rsidRPr="00FF4025" w:rsidRDefault="00E612A5" w:rsidP="00FF4025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68</w:t>
            </w:r>
          </w:p>
        </w:tc>
      </w:tr>
      <w:tr w:rsidR="007A707B" w14:paraId="5ACE9297" w14:textId="77777777" w:rsidTr="007A707B">
        <w:tc>
          <w:tcPr>
            <w:tcW w:w="1999" w:type="dxa"/>
          </w:tcPr>
          <w:p w14:paraId="7107A449" w14:textId="3926142B" w:rsidR="007A707B" w:rsidRPr="007A707B" w:rsidRDefault="007A707B" w:rsidP="007A707B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D52A0D">
              <w:rPr>
                <w:rFonts w:ascii="Times New Roman" w:hAnsi="Times New Roman"/>
                <w:sz w:val="24"/>
              </w:rPr>
              <w:t>Sibling sex</w:t>
            </w:r>
            <w:r w:rsidRPr="00D52A0D">
              <w:rPr>
                <w:rFonts w:ascii="Times New Roman" w:hAnsi="Times New Roman"/>
                <w:sz w:val="24"/>
                <w:vertAlign w:val="superscript"/>
              </w:rPr>
              <w:t>c</w:t>
            </w:r>
          </w:p>
        </w:tc>
        <w:tc>
          <w:tcPr>
            <w:tcW w:w="1999" w:type="dxa"/>
          </w:tcPr>
          <w:p w14:paraId="4D368732" w14:textId="4959FE9E" w:rsidR="007A707B" w:rsidRPr="00FF4025" w:rsidRDefault="00FF4025" w:rsidP="00FF4025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5.28 </w:t>
            </w:r>
            <w:r w:rsidRPr="00E555CD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9.80</w:t>
            </w:r>
          </w:p>
        </w:tc>
        <w:tc>
          <w:tcPr>
            <w:tcW w:w="1999" w:type="dxa"/>
          </w:tcPr>
          <w:p w14:paraId="3FED71B0" w14:textId="0310CEAB" w:rsidR="007A707B" w:rsidRPr="00FF4025" w:rsidRDefault="00FF4025" w:rsidP="00FF4025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29</w:t>
            </w:r>
          </w:p>
        </w:tc>
        <w:tc>
          <w:tcPr>
            <w:tcW w:w="1999" w:type="dxa"/>
          </w:tcPr>
          <w:p w14:paraId="132F55B1" w14:textId="36D5173E" w:rsidR="007A707B" w:rsidRPr="00FF4025" w:rsidRDefault="00FF4025" w:rsidP="00FF4025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59</w:t>
            </w:r>
          </w:p>
        </w:tc>
        <w:tc>
          <w:tcPr>
            <w:tcW w:w="1999" w:type="dxa"/>
          </w:tcPr>
          <w:p w14:paraId="19F7183B" w14:textId="4012DBB6" w:rsidR="007A707B" w:rsidRPr="00FF4025" w:rsidRDefault="00E612A5" w:rsidP="00FF4025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-12.15 </w:t>
            </w:r>
            <w:r w:rsidRPr="00FF4025">
              <w:rPr>
                <w:rFonts w:ascii="Times New Roman" w:hAnsi="Times New Roman"/>
                <w:sz w:val="24"/>
              </w:rPr>
              <w:t>±</w:t>
            </w:r>
            <w:r>
              <w:rPr>
                <w:rFonts w:ascii="Times New Roman" w:hAnsi="Times New Roman"/>
                <w:sz w:val="24"/>
              </w:rPr>
              <w:t xml:space="preserve"> 8.94</w:t>
            </w:r>
          </w:p>
        </w:tc>
        <w:tc>
          <w:tcPr>
            <w:tcW w:w="1999" w:type="dxa"/>
          </w:tcPr>
          <w:p w14:paraId="37695A5D" w14:textId="229380A7" w:rsidR="007A707B" w:rsidRPr="00FF4025" w:rsidRDefault="00E612A5" w:rsidP="00FF4025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.84</w:t>
            </w:r>
          </w:p>
        </w:tc>
        <w:tc>
          <w:tcPr>
            <w:tcW w:w="2000" w:type="dxa"/>
          </w:tcPr>
          <w:p w14:paraId="5FBC6DD6" w14:textId="0FBB5798" w:rsidR="007A707B" w:rsidRPr="00FF4025" w:rsidRDefault="00E612A5" w:rsidP="00FF4025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19</w:t>
            </w:r>
          </w:p>
        </w:tc>
      </w:tr>
      <w:tr w:rsidR="007A707B" w14:paraId="3F167191" w14:textId="77777777" w:rsidTr="007A707B">
        <w:tc>
          <w:tcPr>
            <w:tcW w:w="1999" w:type="dxa"/>
          </w:tcPr>
          <w:p w14:paraId="41DAA19E" w14:textId="04E093A9" w:rsidR="007A707B" w:rsidRPr="007A707B" w:rsidRDefault="007A707B" w:rsidP="00FF4025">
            <w:pPr>
              <w:jc w:val="center"/>
              <w:rPr>
                <w:rFonts w:ascii="Times New Roman" w:hAnsi="Times New Roman"/>
                <w:sz w:val="24"/>
              </w:rPr>
            </w:pPr>
            <w:r w:rsidRPr="00D52A0D">
              <w:rPr>
                <w:rFonts w:ascii="Times New Roman" w:hAnsi="Times New Roman"/>
                <w:sz w:val="24"/>
              </w:rPr>
              <w:t>Biologic parent feeding treatment</w:t>
            </w:r>
            <w:r w:rsidRPr="00D52A0D">
              <w:rPr>
                <w:rFonts w:ascii="Times New Roman" w:hAnsi="Times New Roman"/>
                <w:sz w:val="24"/>
                <w:vertAlign w:val="superscript"/>
              </w:rPr>
              <w:t>a</w:t>
            </w:r>
            <w:r>
              <w:rPr>
                <w:rFonts w:ascii="Times New Roman" w:hAnsi="Times New Roman"/>
                <w:sz w:val="24"/>
                <w:vertAlign w:val="superscript"/>
              </w:rPr>
              <w:t xml:space="preserve"> </w:t>
            </w:r>
            <w:r w:rsidRPr="00D52A0D">
              <w:rPr>
                <w:rFonts w:ascii="Times New Roman" w:hAnsi="Times New Roman"/>
                <w:sz w:val="24"/>
              </w:rPr>
              <w:t>×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 w:rsidRPr="00D52A0D">
              <w:rPr>
                <w:rFonts w:ascii="Times New Roman" w:hAnsi="Times New Roman"/>
                <w:sz w:val="24"/>
              </w:rPr>
              <w:t>Hatching rank</w:t>
            </w:r>
            <w:r w:rsidRPr="00D52A0D">
              <w:rPr>
                <w:rFonts w:ascii="Times New Roman" w:hAnsi="Times New Roman"/>
                <w:sz w:val="24"/>
                <w:vertAlign w:val="superscript"/>
              </w:rPr>
              <w:t>b</w:t>
            </w:r>
          </w:p>
        </w:tc>
        <w:tc>
          <w:tcPr>
            <w:tcW w:w="1999" w:type="dxa"/>
          </w:tcPr>
          <w:p w14:paraId="7B77006A" w14:textId="6285953F" w:rsidR="007A707B" w:rsidRPr="00FF4025" w:rsidRDefault="00FF4025" w:rsidP="00FF4025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5.28 </w:t>
            </w:r>
            <w:r w:rsidRPr="00E555CD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20.0</w:t>
            </w:r>
          </w:p>
        </w:tc>
        <w:tc>
          <w:tcPr>
            <w:tcW w:w="1999" w:type="dxa"/>
          </w:tcPr>
          <w:p w14:paraId="1F57D06E" w14:textId="13692F3B" w:rsidR="007A707B" w:rsidRPr="00FF4025" w:rsidRDefault="00FF4025" w:rsidP="00FF4025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7</w:t>
            </w:r>
          </w:p>
        </w:tc>
        <w:tc>
          <w:tcPr>
            <w:tcW w:w="1999" w:type="dxa"/>
          </w:tcPr>
          <w:p w14:paraId="06E3D16C" w14:textId="4545B30A" w:rsidR="007A707B" w:rsidRPr="00FF4025" w:rsidRDefault="00FF4025" w:rsidP="00FF4025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79</w:t>
            </w:r>
          </w:p>
        </w:tc>
        <w:tc>
          <w:tcPr>
            <w:tcW w:w="1999" w:type="dxa"/>
          </w:tcPr>
          <w:p w14:paraId="6CE5DE52" w14:textId="0474D95C" w:rsidR="007A707B" w:rsidRPr="00FF4025" w:rsidRDefault="00E612A5" w:rsidP="00FF4025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-15.24 </w:t>
            </w:r>
            <w:r w:rsidRPr="00FF4025">
              <w:rPr>
                <w:rFonts w:ascii="Times New Roman" w:hAnsi="Times New Roman"/>
                <w:sz w:val="24"/>
              </w:rPr>
              <w:t>±</w:t>
            </w:r>
            <w:r>
              <w:rPr>
                <w:rFonts w:ascii="Times New Roman" w:hAnsi="Times New Roman"/>
                <w:sz w:val="24"/>
              </w:rPr>
              <w:t xml:space="preserve"> 18.49</w:t>
            </w:r>
          </w:p>
        </w:tc>
        <w:tc>
          <w:tcPr>
            <w:tcW w:w="1999" w:type="dxa"/>
          </w:tcPr>
          <w:p w14:paraId="498ED192" w14:textId="2E9CCA4A" w:rsidR="007A707B" w:rsidRPr="00FF4025" w:rsidRDefault="00E612A5" w:rsidP="00FF4025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68</w:t>
            </w:r>
          </w:p>
        </w:tc>
        <w:tc>
          <w:tcPr>
            <w:tcW w:w="2000" w:type="dxa"/>
          </w:tcPr>
          <w:p w14:paraId="070AA988" w14:textId="50095199" w:rsidR="007A707B" w:rsidRPr="00FF4025" w:rsidRDefault="00E612A5" w:rsidP="00FF4025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42</w:t>
            </w:r>
          </w:p>
        </w:tc>
      </w:tr>
    </w:tbl>
    <w:p w14:paraId="4F303BEF" w14:textId="77777777" w:rsidR="00E612A5" w:rsidRPr="00B30A4C" w:rsidRDefault="00E612A5" w:rsidP="00E612A5">
      <w:pPr>
        <w:spacing w:after="0" w:line="240" w:lineRule="auto"/>
        <w:rPr>
          <w:rFonts w:ascii="Times New Roman" w:hAnsi="Times New Roman"/>
          <w:sz w:val="20"/>
          <w:vertAlign w:val="superscript"/>
        </w:rPr>
      </w:pPr>
      <w:r w:rsidRPr="00B30A4C">
        <w:rPr>
          <w:rFonts w:ascii="Times New Roman" w:hAnsi="Times New Roman"/>
          <w:sz w:val="20"/>
          <w:vertAlign w:val="superscript"/>
        </w:rPr>
        <w:t xml:space="preserve">a </w:t>
      </w:r>
      <w:r w:rsidRPr="00B30A4C">
        <w:rPr>
          <w:rFonts w:ascii="Times New Roman" w:hAnsi="Times New Roman"/>
          <w:sz w:val="20"/>
        </w:rPr>
        <w:t>Relative to parents Fed before laying</w:t>
      </w:r>
    </w:p>
    <w:p w14:paraId="08781BC4" w14:textId="77777777" w:rsidR="00E612A5" w:rsidRPr="00B30A4C" w:rsidRDefault="00E612A5" w:rsidP="00E612A5">
      <w:pPr>
        <w:spacing w:after="0" w:line="240" w:lineRule="auto"/>
        <w:rPr>
          <w:rFonts w:ascii="Times New Roman" w:hAnsi="Times New Roman"/>
          <w:sz w:val="20"/>
          <w:vertAlign w:val="superscript"/>
        </w:rPr>
      </w:pPr>
      <w:r w:rsidRPr="00B30A4C">
        <w:rPr>
          <w:rFonts w:ascii="Times New Roman" w:hAnsi="Times New Roman"/>
          <w:sz w:val="20"/>
          <w:vertAlign w:val="superscript"/>
        </w:rPr>
        <w:t>b</w:t>
      </w:r>
      <w:r w:rsidRPr="00B30A4C">
        <w:rPr>
          <w:rFonts w:ascii="Times New Roman" w:hAnsi="Times New Roman"/>
          <w:sz w:val="20"/>
        </w:rPr>
        <w:t xml:space="preserve"> Relative to chicks born from an A-egg</w:t>
      </w:r>
    </w:p>
    <w:p w14:paraId="02CDDCD0" w14:textId="77777777" w:rsidR="00E612A5" w:rsidRDefault="00E612A5" w:rsidP="00E612A5">
      <w:pPr>
        <w:spacing w:after="0" w:line="240" w:lineRule="auto"/>
        <w:rPr>
          <w:rFonts w:ascii="Times New Roman" w:hAnsi="Times New Roman"/>
          <w:sz w:val="20"/>
        </w:rPr>
      </w:pPr>
      <w:r w:rsidRPr="00B30A4C">
        <w:rPr>
          <w:rFonts w:ascii="Times New Roman" w:hAnsi="Times New Roman"/>
          <w:sz w:val="20"/>
          <w:vertAlign w:val="superscript"/>
        </w:rPr>
        <w:t xml:space="preserve">c </w:t>
      </w:r>
      <w:r w:rsidRPr="00B30A4C">
        <w:rPr>
          <w:rFonts w:ascii="Times New Roman" w:hAnsi="Times New Roman"/>
          <w:sz w:val="20"/>
        </w:rPr>
        <w:t>Relative to females</w:t>
      </w:r>
    </w:p>
    <w:p w14:paraId="1F6136FD" w14:textId="0CE444E8" w:rsidR="008A0CCD" w:rsidRDefault="008A0CCD">
      <w:pPr>
        <w:rPr>
          <w:rFonts w:ascii="Times New Roman" w:hAnsi="Times New Roman"/>
          <w:sz w:val="20"/>
        </w:rPr>
      </w:pPr>
      <w:r>
        <w:rPr>
          <w:rFonts w:ascii="Times New Roman" w:hAnsi="Times New Roman"/>
          <w:sz w:val="20"/>
        </w:rPr>
        <w:br w:type="page"/>
      </w:r>
    </w:p>
    <w:p w14:paraId="664C1C7F" w14:textId="20B531F7" w:rsidR="008A0CCD" w:rsidRPr="00D52A0D" w:rsidRDefault="008A0CCD" w:rsidP="008A0CCD">
      <w:pPr>
        <w:pageBreakBefore/>
        <w:spacing w:line="480" w:lineRule="auto"/>
        <w:rPr>
          <w:rFonts w:ascii="Times New Roman" w:hAnsi="Times New Roman"/>
          <w:sz w:val="24"/>
        </w:rPr>
      </w:pPr>
      <w:r w:rsidRPr="00D52A0D">
        <w:rPr>
          <w:rFonts w:ascii="Times New Roman" w:hAnsi="Times New Roman"/>
          <w:b/>
          <w:sz w:val="24"/>
        </w:rPr>
        <w:lastRenderedPageBreak/>
        <w:t xml:space="preserve">Table </w:t>
      </w:r>
      <w:r>
        <w:rPr>
          <w:rFonts w:ascii="Times New Roman" w:hAnsi="Times New Roman"/>
          <w:b/>
          <w:sz w:val="24"/>
        </w:rPr>
        <w:t>S3</w:t>
      </w:r>
      <w:r w:rsidRPr="00D52A0D">
        <w:rPr>
          <w:rFonts w:ascii="Times New Roman" w:hAnsi="Times New Roman"/>
          <w:b/>
          <w:sz w:val="24"/>
        </w:rPr>
        <w:t xml:space="preserve">. </w:t>
      </w:r>
      <w:r>
        <w:rPr>
          <w:rFonts w:ascii="Times New Roman" w:hAnsi="Times New Roman"/>
          <w:sz w:val="24"/>
        </w:rPr>
        <w:t>Summary of the linear models</w:t>
      </w:r>
      <w:r w:rsidRPr="00D52A0D">
        <w:rPr>
          <w:rFonts w:ascii="Times New Roman" w:hAnsi="Times New Roman"/>
          <w:sz w:val="24"/>
        </w:rPr>
        <w:t xml:space="preserve"> describing variation</w:t>
      </w:r>
      <w:r>
        <w:rPr>
          <w:rFonts w:ascii="Times New Roman" w:hAnsi="Times New Roman"/>
          <w:sz w:val="24"/>
        </w:rPr>
        <w:t xml:space="preserve"> in maximum size</w:t>
      </w:r>
      <w:r w:rsidR="005B7344">
        <w:rPr>
          <w:rFonts w:ascii="Times New Roman" w:hAnsi="Times New Roman"/>
          <w:sz w:val="24"/>
        </w:rPr>
        <w:t xml:space="preserve"> (PCA score)</w:t>
      </w:r>
      <w:r>
        <w:rPr>
          <w:rFonts w:ascii="Times New Roman" w:hAnsi="Times New Roman"/>
          <w:sz w:val="24"/>
        </w:rPr>
        <w:t>, tarsus, head-bill and wing lengths</w:t>
      </w:r>
      <w:r w:rsidRPr="00D52A0D">
        <w:rPr>
          <w:rFonts w:ascii="Times New Roman" w:hAnsi="Times New Roman"/>
          <w:sz w:val="24"/>
        </w:rPr>
        <w:t xml:space="preserve"> in senior chicks</w:t>
      </w:r>
      <w:r>
        <w:rPr>
          <w:rFonts w:ascii="Times New Roman" w:hAnsi="Times New Roman"/>
          <w:sz w:val="24"/>
        </w:rPr>
        <w:t xml:space="preserve"> (N = 33)</w:t>
      </w:r>
      <w:r w:rsidRPr="00D52A0D">
        <w:rPr>
          <w:rFonts w:ascii="Times New Roman" w:hAnsi="Times New Roman"/>
          <w:sz w:val="24"/>
        </w:rPr>
        <w:t xml:space="preserve">. Significant terms (i.e. retained in the final model) are in bold type. β are the standardized parameter estimates (with their standard errors) taken prior to removal for terms not retained in the final model. </w:t>
      </w:r>
    </w:p>
    <w:tbl>
      <w:tblPr>
        <w:tblW w:w="14049" w:type="dxa"/>
        <w:tblInd w:w="-20" w:type="dxa"/>
        <w:tblLayout w:type="fixed"/>
        <w:tblLook w:val="0000" w:firstRow="0" w:lastRow="0" w:firstColumn="0" w:lastColumn="0" w:noHBand="0" w:noVBand="0"/>
      </w:tblPr>
      <w:tblGrid>
        <w:gridCol w:w="2850"/>
        <w:gridCol w:w="1276"/>
        <w:gridCol w:w="680"/>
        <w:gridCol w:w="567"/>
        <w:gridCol w:w="1305"/>
        <w:gridCol w:w="821"/>
        <w:gridCol w:w="709"/>
        <w:gridCol w:w="1276"/>
        <w:gridCol w:w="850"/>
        <w:gridCol w:w="709"/>
        <w:gridCol w:w="1446"/>
        <w:gridCol w:w="851"/>
        <w:gridCol w:w="709"/>
      </w:tblGrid>
      <w:tr w:rsidR="008A0CCD" w14:paraId="525121DE" w14:textId="77777777" w:rsidTr="00481FA4"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F0E32BC" w14:textId="77777777" w:rsidR="008A0CCD" w:rsidRPr="00D52A0D" w:rsidRDefault="008A0CCD" w:rsidP="00481FA4">
            <w:pPr>
              <w:snapToGrid w:val="0"/>
              <w:spacing w:after="0" w:line="360" w:lineRule="auto"/>
            </w:pPr>
          </w:p>
        </w:tc>
        <w:tc>
          <w:tcPr>
            <w:tcW w:w="252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EBD4111" w14:textId="398FC668" w:rsidR="008A0CCD" w:rsidRPr="008A0CCD" w:rsidRDefault="008A0CCD" w:rsidP="00481FA4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A0CCD">
              <w:rPr>
                <w:rFonts w:ascii="Times New Roman" w:hAnsi="Times New Roman"/>
                <w:sz w:val="24"/>
                <w:szCs w:val="24"/>
              </w:rPr>
              <w:t>Maximum size</w:t>
            </w:r>
          </w:p>
        </w:tc>
        <w:tc>
          <w:tcPr>
            <w:tcW w:w="283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D76233D" w14:textId="15AD57DB" w:rsidR="008A0CCD" w:rsidRPr="008A0CCD" w:rsidRDefault="008A0CCD" w:rsidP="00481FA4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A0CCD">
              <w:rPr>
                <w:rFonts w:ascii="Times New Roman" w:hAnsi="Times New Roman"/>
                <w:sz w:val="24"/>
                <w:szCs w:val="24"/>
              </w:rPr>
              <w:t>Maximum tarsus length</w:t>
            </w:r>
          </w:p>
        </w:tc>
        <w:tc>
          <w:tcPr>
            <w:tcW w:w="283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328A84" w14:textId="36102B6D" w:rsidR="008A0CCD" w:rsidRPr="008A0CCD" w:rsidRDefault="008A0CCD" w:rsidP="00481FA4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A0CCD">
              <w:rPr>
                <w:rFonts w:ascii="Times New Roman" w:hAnsi="Times New Roman"/>
                <w:sz w:val="24"/>
                <w:szCs w:val="24"/>
              </w:rPr>
              <w:t>Maximum head-bill length</w:t>
            </w:r>
          </w:p>
        </w:tc>
        <w:tc>
          <w:tcPr>
            <w:tcW w:w="300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F8BC00" w14:textId="255EB749" w:rsidR="008A0CCD" w:rsidRPr="008A0CCD" w:rsidRDefault="008A0CCD" w:rsidP="00481FA4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A0CCD">
              <w:rPr>
                <w:rFonts w:ascii="Times New Roman" w:hAnsi="Times New Roman"/>
                <w:sz w:val="24"/>
                <w:szCs w:val="24"/>
              </w:rPr>
              <w:t>Maximum wing length</w:t>
            </w:r>
          </w:p>
        </w:tc>
      </w:tr>
      <w:tr w:rsidR="008A0CCD" w:rsidRPr="00D52A0D" w14:paraId="7814C18D" w14:textId="77777777" w:rsidTr="007D7FFE"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D8D21A3" w14:textId="77777777" w:rsidR="008A0CCD" w:rsidRPr="00D52A0D" w:rsidRDefault="008A0CCD" w:rsidP="00481FA4">
            <w:pPr>
              <w:snapToGrid w:val="0"/>
              <w:spacing w:after="0"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D52A0D">
              <w:rPr>
                <w:rFonts w:ascii="Times New Roman" w:hAnsi="Times New Roman"/>
                <w:sz w:val="24"/>
              </w:rPr>
              <w:t>Paramete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A501179" w14:textId="77777777" w:rsidR="008A0CCD" w:rsidRPr="007D7FFE" w:rsidRDefault="008A0CCD" w:rsidP="00481FA4">
            <w:pPr>
              <w:spacing w:after="0"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7D7FFE">
              <w:rPr>
                <w:rFonts w:ascii="Times New Roman" w:hAnsi="Times New Roman"/>
                <w:szCs w:val="20"/>
              </w:rPr>
              <w:t>β ± SE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CBB560D" w14:textId="6ED14B51" w:rsidR="008A0CCD" w:rsidRPr="007D7FFE" w:rsidRDefault="007D7FFE" w:rsidP="00481FA4">
            <w:pPr>
              <w:spacing w:after="0" w:line="360" w:lineRule="auto"/>
              <w:jc w:val="center"/>
              <w:rPr>
                <w:rFonts w:ascii="Times New Roman" w:hAnsi="Times New Roman"/>
                <w:i/>
                <w:szCs w:val="20"/>
              </w:rPr>
            </w:pPr>
            <w:r w:rsidRPr="007D7FFE">
              <w:rPr>
                <w:rFonts w:ascii="Times New Roman" w:hAnsi="Times New Roman"/>
                <w:szCs w:val="24"/>
              </w:rPr>
              <w:t>F</w:t>
            </w:r>
            <w:r w:rsidRPr="007D7FFE">
              <w:rPr>
                <w:rFonts w:ascii="Times New Roman" w:hAnsi="Times New Roman"/>
                <w:szCs w:val="24"/>
                <w:vertAlign w:val="subscript"/>
              </w:rPr>
              <w:t>26,2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9E11DBE" w14:textId="77777777" w:rsidR="008A0CCD" w:rsidRPr="007D7FFE" w:rsidRDefault="008A0CCD" w:rsidP="00481FA4">
            <w:pPr>
              <w:spacing w:after="0"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7D7FFE">
              <w:rPr>
                <w:rFonts w:ascii="Times New Roman" w:hAnsi="Times New Roman"/>
                <w:i/>
                <w:szCs w:val="20"/>
              </w:rPr>
              <w:t>P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C3EE6F3" w14:textId="77777777" w:rsidR="008A0CCD" w:rsidRPr="007D7FFE" w:rsidRDefault="008A0CCD" w:rsidP="00481FA4">
            <w:pPr>
              <w:spacing w:after="0"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7D7FFE">
              <w:rPr>
                <w:rFonts w:ascii="Times New Roman" w:hAnsi="Times New Roman"/>
                <w:szCs w:val="20"/>
              </w:rPr>
              <w:t>β ± SE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42EEBD2" w14:textId="27122FEE" w:rsidR="008A0CCD" w:rsidRPr="007D7FFE" w:rsidRDefault="007D7FFE" w:rsidP="00481FA4">
            <w:pPr>
              <w:spacing w:after="0" w:line="360" w:lineRule="auto"/>
              <w:jc w:val="center"/>
              <w:rPr>
                <w:rFonts w:ascii="Times New Roman" w:hAnsi="Times New Roman"/>
                <w:i/>
                <w:szCs w:val="20"/>
              </w:rPr>
            </w:pPr>
            <w:r w:rsidRPr="007D7FFE">
              <w:rPr>
                <w:rFonts w:ascii="Times New Roman" w:hAnsi="Times New Roman"/>
                <w:szCs w:val="24"/>
              </w:rPr>
              <w:t>F</w:t>
            </w:r>
            <w:r w:rsidRPr="007D7FFE">
              <w:rPr>
                <w:rFonts w:ascii="Times New Roman" w:hAnsi="Times New Roman"/>
                <w:szCs w:val="24"/>
                <w:vertAlign w:val="subscript"/>
              </w:rPr>
              <w:t>26,2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7198E5C" w14:textId="77777777" w:rsidR="008A0CCD" w:rsidRPr="007D7FFE" w:rsidRDefault="008A0CCD" w:rsidP="00481FA4">
            <w:pPr>
              <w:spacing w:after="0"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7D7FFE">
              <w:rPr>
                <w:rFonts w:ascii="Times New Roman" w:hAnsi="Times New Roman"/>
                <w:i/>
                <w:szCs w:val="20"/>
              </w:rPr>
              <w:t>P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774CAB" w14:textId="77777777" w:rsidR="008A0CCD" w:rsidRPr="007D7FFE" w:rsidRDefault="008A0CCD" w:rsidP="00481FA4">
            <w:pPr>
              <w:spacing w:after="0"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7D7FFE">
              <w:rPr>
                <w:rFonts w:ascii="Times New Roman" w:hAnsi="Times New Roman"/>
                <w:szCs w:val="20"/>
              </w:rPr>
              <w:t>β ± S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C50F85" w14:textId="5941C28B" w:rsidR="008A0CCD" w:rsidRPr="007D7FFE" w:rsidRDefault="007D7FFE" w:rsidP="00481FA4">
            <w:pPr>
              <w:spacing w:after="0" w:line="360" w:lineRule="auto"/>
              <w:jc w:val="center"/>
              <w:rPr>
                <w:rFonts w:ascii="Times New Roman" w:hAnsi="Times New Roman"/>
                <w:i/>
                <w:szCs w:val="20"/>
                <w:vertAlign w:val="subscript"/>
              </w:rPr>
            </w:pPr>
            <w:r w:rsidRPr="007D7FFE">
              <w:rPr>
                <w:rFonts w:ascii="Times New Roman" w:hAnsi="Times New Roman"/>
                <w:szCs w:val="24"/>
              </w:rPr>
              <w:t>F</w:t>
            </w:r>
            <w:r w:rsidRPr="007D7FFE">
              <w:rPr>
                <w:rFonts w:ascii="Times New Roman" w:hAnsi="Times New Roman"/>
                <w:szCs w:val="24"/>
                <w:vertAlign w:val="subscript"/>
              </w:rPr>
              <w:t>26,2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F11B28" w14:textId="77777777" w:rsidR="008A0CCD" w:rsidRPr="007D7FFE" w:rsidRDefault="008A0CCD" w:rsidP="00481FA4">
            <w:pPr>
              <w:spacing w:after="0"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7D7FFE">
              <w:rPr>
                <w:rFonts w:ascii="Times New Roman" w:hAnsi="Times New Roman"/>
                <w:i/>
                <w:szCs w:val="20"/>
              </w:rPr>
              <w:t>P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ABD66C" w14:textId="77777777" w:rsidR="008A0CCD" w:rsidRPr="007D7FFE" w:rsidRDefault="008A0CCD" w:rsidP="00481FA4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7D7FFE">
              <w:rPr>
                <w:rFonts w:ascii="Times New Roman" w:hAnsi="Times New Roman"/>
                <w:szCs w:val="20"/>
              </w:rPr>
              <w:t>β ± S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4DE80B" w14:textId="544D4531" w:rsidR="008A0CCD" w:rsidRPr="007D7FFE" w:rsidRDefault="007D7FFE" w:rsidP="00481FA4">
            <w:pPr>
              <w:spacing w:after="0" w:line="360" w:lineRule="auto"/>
              <w:jc w:val="center"/>
              <w:rPr>
                <w:rFonts w:ascii="Times New Roman" w:hAnsi="Times New Roman"/>
                <w:i/>
              </w:rPr>
            </w:pPr>
            <w:r w:rsidRPr="007D7FFE">
              <w:rPr>
                <w:rFonts w:ascii="Times New Roman" w:hAnsi="Times New Roman"/>
                <w:szCs w:val="24"/>
              </w:rPr>
              <w:t>F</w:t>
            </w:r>
            <w:r w:rsidRPr="007D7FFE">
              <w:rPr>
                <w:rFonts w:ascii="Times New Roman" w:hAnsi="Times New Roman"/>
                <w:szCs w:val="24"/>
                <w:vertAlign w:val="subscript"/>
              </w:rPr>
              <w:t>26,2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CBBCBF" w14:textId="77777777" w:rsidR="008A0CCD" w:rsidRPr="007D7FFE" w:rsidRDefault="008A0CCD" w:rsidP="00481FA4">
            <w:pPr>
              <w:spacing w:after="0" w:line="360" w:lineRule="auto"/>
              <w:jc w:val="center"/>
              <w:rPr>
                <w:rFonts w:ascii="Times New Roman" w:hAnsi="Times New Roman"/>
                <w:i/>
              </w:rPr>
            </w:pPr>
            <w:r w:rsidRPr="007D7FFE">
              <w:rPr>
                <w:rFonts w:ascii="Times New Roman" w:hAnsi="Times New Roman"/>
                <w:i/>
                <w:szCs w:val="20"/>
              </w:rPr>
              <w:t>P</w:t>
            </w:r>
          </w:p>
        </w:tc>
      </w:tr>
      <w:tr w:rsidR="008A0CCD" w:rsidRPr="002D462A" w14:paraId="5D72A29B" w14:textId="77777777" w:rsidTr="007D7FFE"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F523A14" w14:textId="77777777" w:rsidR="008A0CCD" w:rsidRPr="00D52A0D" w:rsidRDefault="008A0CCD" w:rsidP="00481FA4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D52A0D">
              <w:rPr>
                <w:rFonts w:ascii="Times New Roman" w:hAnsi="Times New Roman"/>
                <w:sz w:val="24"/>
              </w:rPr>
              <w:t>Intercep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08AF4D9" w14:textId="75BF873C" w:rsidR="008A0CCD" w:rsidRPr="00297A20" w:rsidRDefault="007D7FFE" w:rsidP="007D7FFE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0.29 </w:t>
            </w:r>
            <w:r w:rsidRPr="007D7FFE">
              <w:rPr>
                <w:rFonts w:ascii="Times New Roman" w:hAnsi="Times New Roman"/>
                <w:sz w:val="20"/>
              </w:rPr>
              <w:t>±</w:t>
            </w:r>
            <w:r>
              <w:rPr>
                <w:rFonts w:ascii="Times New Roman" w:hAnsi="Times New Roman"/>
                <w:sz w:val="20"/>
              </w:rPr>
              <w:t xml:space="preserve"> 0.21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DDFEBAC" w14:textId="77777777" w:rsidR="008A0CCD" w:rsidRPr="00297A20" w:rsidRDefault="008A0CCD" w:rsidP="00481FA4">
            <w:pPr>
              <w:snapToGrid w:val="0"/>
              <w:spacing w:after="0"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260D9DC" w14:textId="77777777" w:rsidR="008A0CCD" w:rsidRPr="00297A20" w:rsidRDefault="008A0CCD" w:rsidP="00481FA4">
            <w:pPr>
              <w:snapToGrid w:val="0"/>
              <w:spacing w:after="0"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892A57D" w14:textId="0992D902" w:rsidR="008A0CCD" w:rsidRPr="00297A20" w:rsidRDefault="00EC348C" w:rsidP="00481FA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36.33 </w:t>
            </w:r>
            <w:r w:rsidRPr="00EC348C">
              <w:rPr>
                <w:rFonts w:ascii="Times New Roman" w:hAnsi="Times New Roman"/>
                <w:sz w:val="20"/>
              </w:rPr>
              <w:t>±</w:t>
            </w:r>
            <w:r>
              <w:rPr>
                <w:rFonts w:ascii="Times New Roman" w:hAnsi="Times New Roman"/>
                <w:sz w:val="20"/>
              </w:rPr>
              <w:t xml:space="preserve"> 0.20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CE37AB5" w14:textId="77777777" w:rsidR="008A0CCD" w:rsidRPr="00297A20" w:rsidRDefault="008A0CCD" w:rsidP="00481FA4">
            <w:pPr>
              <w:snapToGrid w:val="0"/>
              <w:spacing w:after="0"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DE76AD6" w14:textId="77777777" w:rsidR="008A0CCD" w:rsidRPr="00297A20" w:rsidRDefault="008A0CCD" w:rsidP="00481FA4">
            <w:pPr>
              <w:snapToGrid w:val="0"/>
              <w:spacing w:after="0"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FA81F6" w14:textId="72A116D6" w:rsidR="008A0CCD" w:rsidRPr="00297A20" w:rsidRDefault="00A9565C" w:rsidP="00A9565C">
            <w:pPr>
              <w:snapToGrid w:val="0"/>
              <w:spacing w:after="0" w:line="36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85.32 </w:t>
            </w:r>
            <w:r w:rsidRPr="00A9565C">
              <w:rPr>
                <w:rFonts w:ascii="Times New Roman" w:hAnsi="Times New Roman"/>
                <w:sz w:val="20"/>
              </w:rPr>
              <w:t>±</w:t>
            </w:r>
            <w:r>
              <w:rPr>
                <w:rFonts w:ascii="Times New Roman" w:hAnsi="Times New Roman"/>
                <w:sz w:val="20"/>
              </w:rPr>
              <w:t xml:space="preserve"> 0.4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589BB3" w14:textId="77777777" w:rsidR="008A0CCD" w:rsidRPr="00D52A0D" w:rsidRDefault="008A0CCD" w:rsidP="00481FA4">
            <w:pPr>
              <w:snapToGrid w:val="0"/>
              <w:spacing w:after="0" w:line="36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59F9FD" w14:textId="77777777" w:rsidR="008A0CCD" w:rsidRPr="00D52A0D" w:rsidRDefault="008A0CCD" w:rsidP="00481FA4">
            <w:pPr>
              <w:snapToGrid w:val="0"/>
              <w:spacing w:after="0" w:line="36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D8688E" w14:textId="5FB2023C" w:rsidR="008A0CCD" w:rsidRPr="002D462A" w:rsidRDefault="00216FB8" w:rsidP="00216FB8">
            <w:pPr>
              <w:snapToGrid w:val="0"/>
              <w:spacing w:after="0" w:line="36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249.55 </w:t>
            </w:r>
            <w:r w:rsidRPr="00216FB8">
              <w:rPr>
                <w:rFonts w:ascii="Times New Roman" w:hAnsi="Times New Roman"/>
                <w:sz w:val="20"/>
              </w:rPr>
              <w:t>±</w:t>
            </w:r>
            <w:r>
              <w:rPr>
                <w:rFonts w:ascii="Times New Roman" w:hAnsi="Times New Roman"/>
                <w:sz w:val="20"/>
              </w:rPr>
              <w:t xml:space="preserve"> 1.8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2FDCFC" w14:textId="77777777" w:rsidR="008A0CCD" w:rsidRPr="002D462A" w:rsidRDefault="008A0CCD" w:rsidP="00216FB8">
            <w:pPr>
              <w:snapToGrid w:val="0"/>
              <w:spacing w:after="0"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3DA1BD" w14:textId="77777777" w:rsidR="008A0CCD" w:rsidRPr="002D462A" w:rsidRDefault="008A0CCD" w:rsidP="00216FB8">
            <w:pPr>
              <w:snapToGrid w:val="0"/>
              <w:spacing w:after="0"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8A0CCD" w:rsidRPr="002D462A" w14:paraId="64929FE4" w14:textId="77777777" w:rsidTr="007D7FFE"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1D4F113" w14:textId="77777777" w:rsidR="008A0CCD" w:rsidRPr="00D52A0D" w:rsidRDefault="008A0CCD" w:rsidP="00481FA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D52A0D">
              <w:rPr>
                <w:rFonts w:ascii="Times New Roman" w:hAnsi="Times New Roman"/>
                <w:sz w:val="24"/>
              </w:rPr>
              <w:t>Biologic parent feeding treatment</w:t>
            </w:r>
            <w:r w:rsidRPr="00D52A0D">
              <w:rPr>
                <w:rFonts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131146F" w14:textId="07824AF1" w:rsidR="008A0CCD" w:rsidRPr="00297A20" w:rsidRDefault="007D7FFE" w:rsidP="00481FA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-0.63 </w:t>
            </w:r>
            <w:r w:rsidRPr="007D7FFE">
              <w:rPr>
                <w:rFonts w:ascii="Times New Roman" w:hAnsi="Times New Roman"/>
                <w:sz w:val="20"/>
              </w:rPr>
              <w:t>±</w:t>
            </w:r>
            <w:r>
              <w:rPr>
                <w:rFonts w:ascii="Times New Roman" w:hAnsi="Times New Roman"/>
                <w:sz w:val="20"/>
              </w:rPr>
              <w:t xml:space="preserve"> 0.44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2E9B872" w14:textId="57F62371" w:rsidR="008A0CCD" w:rsidRPr="00297A20" w:rsidRDefault="007D7FFE" w:rsidP="00481FA4">
            <w:pPr>
              <w:snapToGrid w:val="0"/>
              <w:spacing w:after="0" w:line="36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.0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B55CA41" w14:textId="18BA9E0D" w:rsidR="008A0CCD" w:rsidRPr="00297A20" w:rsidRDefault="007D7FFE" w:rsidP="00481FA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16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53CD51D" w14:textId="33A00CB6" w:rsidR="008A0CCD" w:rsidRPr="00297A20" w:rsidRDefault="00EC348C" w:rsidP="00481FA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-0.63 </w:t>
            </w:r>
            <w:r w:rsidRPr="00EC348C">
              <w:rPr>
                <w:rFonts w:ascii="Times New Roman" w:hAnsi="Times New Roman"/>
                <w:sz w:val="20"/>
              </w:rPr>
              <w:t>±</w:t>
            </w:r>
            <w:r>
              <w:rPr>
                <w:rFonts w:ascii="Times New Roman" w:hAnsi="Times New Roman"/>
                <w:sz w:val="20"/>
              </w:rPr>
              <w:t xml:space="preserve"> 0.41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9C88789" w14:textId="6967561A" w:rsidR="008A0CCD" w:rsidRPr="00297A20" w:rsidRDefault="00EC348C" w:rsidP="00481FA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.4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D046FFB" w14:textId="3C5F144A" w:rsidR="008A0CCD" w:rsidRPr="00297A20" w:rsidRDefault="00EC348C" w:rsidP="00481FA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1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48C887" w14:textId="22A77B5D" w:rsidR="008A0CCD" w:rsidRPr="00297A20" w:rsidRDefault="00A9565C" w:rsidP="00481FA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0.56 </w:t>
            </w:r>
            <w:r w:rsidRPr="00A9565C">
              <w:rPr>
                <w:rFonts w:ascii="Times New Roman" w:hAnsi="Times New Roman"/>
                <w:sz w:val="20"/>
              </w:rPr>
              <w:t>±</w:t>
            </w:r>
            <w:r>
              <w:rPr>
                <w:rFonts w:ascii="Times New Roman" w:hAnsi="Times New Roman"/>
                <w:sz w:val="20"/>
              </w:rPr>
              <w:t xml:space="preserve"> 0.8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419C70" w14:textId="0C3BCA95" w:rsidR="008A0CCD" w:rsidRPr="00A347E5" w:rsidRDefault="006034BE" w:rsidP="00481FA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4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1B53C6" w14:textId="6CD76D20" w:rsidR="008A0CCD" w:rsidRPr="00A347E5" w:rsidRDefault="006034BE" w:rsidP="00481FA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50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6999A9" w14:textId="761D4FBE" w:rsidR="008A0CCD" w:rsidRPr="00216FB8" w:rsidRDefault="00216FB8" w:rsidP="00216FB8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 xml:space="preserve">-9.31 </w:t>
            </w:r>
            <w:r w:rsidRPr="00216FB8">
              <w:rPr>
                <w:rFonts w:ascii="Times New Roman" w:hAnsi="Times New Roman"/>
                <w:b/>
                <w:sz w:val="20"/>
              </w:rPr>
              <w:t>±</w:t>
            </w:r>
            <w:r>
              <w:rPr>
                <w:rFonts w:ascii="Times New Roman" w:hAnsi="Times New Roman"/>
                <w:b/>
                <w:sz w:val="20"/>
              </w:rPr>
              <w:t xml:space="preserve"> 3.6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38D437" w14:textId="10105AE5" w:rsidR="008A0CCD" w:rsidRPr="00216FB8" w:rsidRDefault="00216FB8" w:rsidP="00216FB8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0"/>
              </w:rPr>
            </w:pPr>
            <w:r w:rsidRPr="00216FB8">
              <w:rPr>
                <w:rFonts w:ascii="Times New Roman" w:hAnsi="Times New Roman"/>
                <w:b/>
                <w:sz w:val="20"/>
              </w:rPr>
              <w:t>10.0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322A6F" w14:textId="5E7BACC6" w:rsidR="008A0CCD" w:rsidRPr="00216FB8" w:rsidRDefault="00216FB8" w:rsidP="00216FB8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0"/>
              </w:rPr>
            </w:pPr>
            <w:r w:rsidRPr="00216FB8">
              <w:rPr>
                <w:rFonts w:ascii="Times New Roman" w:hAnsi="Times New Roman"/>
                <w:b/>
                <w:sz w:val="20"/>
              </w:rPr>
              <w:t>0.004</w:t>
            </w:r>
          </w:p>
        </w:tc>
      </w:tr>
      <w:tr w:rsidR="008A0CCD" w:rsidRPr="002D462A" w14:paraId="418B9AA9" w14:textId="77777777" w:rsidTr="007D7FFE"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80CD72D" w14:textId="77777777" w:rsidR="008A0CCD" w:rsidRPr="00D52A0D" w:rsidRDefault="008A0CCD" w:rsidP="00481FA4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D52A0D">
              <w:rPr>
                <w:rFonts w:ascii="Times New Roman" w:hAnsi="Times New Roman"/>
                <w:sz w:val="24"/>
              </w:rPr>
              <w:t>Hatching rank</w:t>
            </w:r>
            <w:r w:rsidRPr="00D52A0D">
              <w:rPr>
                <w:rFonts w:ascii="Times New Roman" w:hAnsi="Times New Roman"/>
                <w:sz w:val="24"/>
                <w:vertAlign w:val="superscript"/>
              </w:rPr>
              <w:t>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FA7C206" w14:textId="3BA285FA" w:rsidR="008A0CCD" w:rsidRPr="00297A20" w:rsidRDefault="007D7FFE" w:rsidP="00481FA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-0.39 </w:t>
            </w:r>
            <w:r w:rsidRPr="007D7FFE">
              <w:rPr>
                <w:rFonts w:ascii="Times New Roman" w:hAnsi="Times New Roman"/>
                <w:sz w:val="20"/>
              </w:rPr>
              <w:t>±</w:t>
            </w:r>
            <w:r>
              <w:rPr>
                <w:rFonts w:ascii="Times New Roman" w:hAnsi="Times New Roman"/>
                <w:sz w:val="20"/>
              </w:rPr>
              <w:t xml:space="preserve"> 0.45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1CB3080" w14:textId="4A4E1B69" w:rsidR="008A0CCD" w:rsidRPr="00297A20" w:rsidRDefault="007D7FFE" w:rsidP="00481FA4">
            <w:pPr>
              <w:snapToGrid w:val="0"/>
              <w:spacing w:after="0" w:line="36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7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B1093EA" w14:textId="317E57F2" w:rsidR="008A0CCD" w:rsidRPr="00297A20" w:rsidRDefault="007D7FFE" w:rsidP="00481FA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>
              <w:rPr>
                <w:rFonts w:ascii="Times New Roman" w:eastAsia="Times New Roman" w:hAnsi="Times New Roman"/>
                <w:sz w:val="20"/>
              </w:rPr>
              <w:t>0.40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60743C2" w14:textId="78907231" w:rsidR="008A0CCD" w:rsidRPr="00EC348C" w:rsidRDefault="00EC348C" w:rsidP="00481FA4">
            <w:pPr>
              <w:spacing w:after="0" w:line="360" w:lineRule="auto"/>
              <w:jc w:val="center"/>
            </w:pPr>
            <w:r>
              <w:rPr>
                <w:rFonts w:ascii="Times New Roman" w:hAnsi="Times New Roman"/>
                <w:sz w:val="20"/>
              </w:rPr>
              <w:t xml:space="preserve">-0.51 </w:t>
            </w:r>
            <w:r w:rsidRPr="00EC348C">
              <w:rPr>
                <w:rFonts w:ascii="Times New Roman" w:hAnsi="Times New Roman"/>
                <w:sz w:val="20"/>
              </w:rPr>
              <w:t>±</w:t>
            </w:r>
            <w:r>
              <w:t>0.41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FBF5BD1" w14:textId="269A237D" w:rsidR="008A0CCD" w:rsidRPr="00297A20" w:rsidRDefault="00EC348C" w:rsidP="00481FA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5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B3241CF" w14:textId="02504CA1" w:rsidR="008A0CCD" w:rsidRPr="00297A20" w:rsidRDefault="00EC348C" w:rsidP="00481FA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2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1376B8" w14:textId="78992CD1" w:rsidR="008A0CCD" w:rsidRPr="00297A20" w:rsidRDefault="00A9565C" w:rsidP="00481FA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0.50 </w:t>
            </w:r>
            <w:r w:rsidRPr="00A9565C">
              <w:rPr>
                <w:rFonts w:ascii="Times New Roman" w:hAnsi="Times New Roman"/>
                <w:sz w:val="20"/>
              </w:rPr>
              <w:t>±</w:t>
            </w:r>
            <w:r>
              <w:rPr>
                <w:rFonts w:ascii="Times New Roman" w:hAnsi="Times New Roman"/>
                <w:sz w:val="20"/>
              </w:rPr>
              <w:t xml:space="preserve"> 0.8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BE467C" w14:textId="42C3264E" w:rsidR="008A0CCD" w:rsidRPr="00A347E5" w:rsidRDefault="00A9565C" w:rsidP="00481FA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3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A2F47D" w14:textId="53A16703" w:rsidR="008A0CCD" w:rsidRPr="00A347E5" w:rsidRDefault="00A9565C" w:rsidP="00481FA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56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8A398D" w14:textId="50D01DFC" w:rsidR="008A0CCD" w:rsidRPr="002D462A" w:rsidRDefault="00216FB8" w:rsidP="00216FB8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-6.61 </w:t>
            </w:r>
            <w:r w:rsidRPr="00216FB8">
              <w:rPr>
                <w:rFonts w:ascii="Times New Roman" w:hAnsi="Times New Roman"/>
                <w:sz w:val="20"/>
              </w:rPr>
              <w:t>±</w:t>
            </w:r>
            <w:r>
              <w:rPr>
                <w:rFonts w:ascii="Times New Roman" w:hAnsi="Times New Roman"/>
                <w:sz w:val="20"/>
              </w:rPr>
              <w:t xml:space="preserve"> 3.7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CE9D69" w14:textId="49A020DD" w:rsidR="008A0CCD" w:rsidRPr="002D462A" w:rsidRDefault="00216FB8" w:rsidP="00216FB8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3.1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7967AF" w14:textId="1F199E92" w:rsidR="008A0CCD" w:rsidRPr="002D462A" w:rsidRDefault="00216FB8" w:rsidP="00216FB8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08</w:t>
            </w:r>
          </w:p>
        </w:tc>
      </w:tr>
      <w:tr w:rsidR="008A0CCD" w:rsidRPr="002D462A" w14:paraId="081BA933" w14:textId="77777777" w:rsidTr="007D7FFE"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3B9296D" w14:textId="77777777" w:rsidR="008A0CCD" w:rsidRPr="00D52A0D" w:rsidRDefault="008A0CCD" w:rsidP="00481FA4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D52A0D">
              <w:rPr>
                <w:rFonts w:ascii="Times New Roman" w:hAnsi="Times New Roman"/>
                <w:sz w:val="24"/>
              </w:rPr>
              <w:t>Chick sex</w:t>
            </w:r>
            <w:r w:rsidRPr="00D52A0D">
              <w:rPr>
                <w:rFonts w:ascii="Times New Roman" w:hAnsi="Times New Roman"/>
                <w:sz w:val="24"/>
                <w:vertAlign w:val="superscript"/>
              </w:rPr>
              <w:t>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17700E2" w14:textId="1D5FD5B3" w:rsidR="008A0CCD" w:rsidRPr="007D7FFE" w:rsidRDefault="007D7FFE" w:rsidP="00481FA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 xml:space="preserve">0.93 </w:t>
            </w:r>
            <w:r w:rsidRPr="007D7FFE">
              <w:rPr>
                <w:rFonts w:ascii="Times New Roman" w:hAnsi="Times New Roman"/>
                <w:b/>
                <w:sz w:val="20"/>
              </w:rPr>
              <w:t>±</w:t>
            </w:r>
            <w:r>
              <w:rPr>
                <w:rFonts w:ascii="Times New Roman" w:hAnsi="Times New Roman"/>
                <w:b/>
                <w:sz w:val="20"/>
              </w:rPr>
              <w:t xml:space="preserve"> 0.42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D69A01E" w14:textId="5700BFB8" w:rsidR="008A0CCD" w:rsidRPr="007D7FFE" w:rsidRDefault="007D7FFE" w:rsidP="00481FA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0"/>
              </w:rPr>
            </w:pPr>
            <w:r w:rsidRPr="007D7FFE">
              <w:rPr>
                <w:rFonts w:ascii="Times New Roman" w:hAnsi="Times New Roman"/>
                <w:b/>
                <w:sz w:val="20"/>
              </w:rPr>
              <w:t>4.2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8305358" w14:textId="520909FB" w:rsidR="008A0CCD" w:rsidRPr="007D7FFE" w:rsidRDefault="007D7FFE" w:rsidP="00481FA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0"/>
              </w:rPr>
            </w:pPr>
            <w:r w:rsidRPr="007D7FFE">
              <w:rPr>
                <w:rFonts w:ascii="Times New Roman" w:hAnsi="Times New Roman"/>
                <w:b/>
                <w:sz w:val="20"/>
              </w:rPr>
              <w:t>0.05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0FA5CDD" w14:textId="0B3AC417" w:rsidR="008A0CCD" w:rsidRPr="00297A20" w:rsidRDefault="00EC348C" w:rsidP="00481FA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0.58 </w:t>
            </w:r>
            <w:r w:rsidRPr="00EC348C">
              <w:rPr>
                <w:rFonts w:ascii="Times New Roman" w:hAnsi="Times New Roman"/>
                <w:sz w:val="20"/>
              </w:rPr>
              <w:t>±</w:t>
            </w:r>
            <w:r>
              <w:rPr>
                <w:rFonts w:ascii="Times New Roman" w:hAnsi="Times New Roman"/>
                <w:sz w:val="20"/>
              </w:rPr>
              <w:t xml:space="preserve"> 0.39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FC97AE7" w14:textId="5D986446" w:rsidR="008A0CCD" w:rsidRPr="00297A20" w:rsidRDefault="00EC348C" w:rsidP="00481FA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.1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F7CCA0E" w14:textId="3A4BBC95" w:rsidR="008A0CCD" w:rsidRPr="00297A20" w:rsidRDefault="00EC348C" w:rsidP="00481FA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1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6068A1" w14:textId="0A7BE4B1" w:rsidR="008A0CCD" w:rsidRPr="00A9565C" w:rsidRDefault="00A9565C" w:rsidP="00481FA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 xml:space="preserve">2.18 </w:t>
            </w:r>
            <w:r w:rsidRPr="00A9565C">
              <w:rPr>
                <w:rFonts w:ascii="Times New Roman" w:hAnsi="Times New Roman"/>
                <w:b/>
                <w:sz w:val="20"/>
              </w:rPr>
              <w:t>±</w:t>
            </w:r>
            <w:r>
              <w:rPr>
                <w:rFonts w:ascii="Times New Roman" w:hAnsi="Times New Roman"/>
                <w:b/>
                <w:sz w:val="20"/>
              </w:rPr>
              <w:t xml:space="preserve"> 0.8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9AD7E9" w14:textId="71F9AE69" w:rsidR="008A0CCD" w:rsidRPr="00A9565C" w:rsidRDefault="00A9565C" w:rsidP="00481FA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0"/>
              </w:rPr>
            </w:pPr>
            <w:r w:rsidRPr="00A9565C">
              <w:rPr>
                <w:rFonts w:ascii="Times New Roman" w:hAnsi="Times New Roman"/>
                <w:b/>
                <w:sz w:val="20"/>
              </w:rPr>
              <w:t>7.7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59BD04" w14:textId="12A4E78F" w:rsidR="008A0CCD" w:rsidRPr="00A9565C" w:rsidRDefault="00A9565C" w:rsidP="00481FA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0"/>
              </w:rPr>
            </w:pPr>
            <w:r w:rsidRPr="00A9565C">
              <w:rPr>
                <w:rFonts w:ascii="Times New Roman" w:hAnsi="Times New Roman"/>
                <w:b/>
                <w:sz w:val="20"/>
              </w:rPr>
              <w:t>0.01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B52536" w14:textId="21FDF869" w:rsidR="008A0CCD" w:rsidRPr="002D462A" w:rsidRDefault="00216FB8" w:rsidP="00216FB8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2.08 </w:t>
            </w:r>
            <w:r w:rsidRPr="00216FB8">
              <w:rPr>
                <w:rFonts w:ascii="Times New Roman" w:hAnsi="Times New Roman"/>
                <w:sz w:val="20"/>
              </w:rPr>
              <w:t>±</w:t>
            </w:r>
            <w:r>
              <w:rPr>
                <w:rFonts w:ascii="Times New Roman" w:hAnsi="Times New Roman"/>
                <w:sz w:val="20"/>
              </w:rPr>
              <w:t xml:space="preserve"> 3.5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614B88" w14:textId="34E50A2D" w:rsidR="008A0CCD" w:rsidRPr="002D462A" w:rsidRDefault="00216FB8" w:rsidP="00216FB8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3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9B5BBF" w14:textId="51C43098" w:rsidR="008A0CCD" w:rsidRPr="002D462A" w:rsidRDefault="00216FB8" w:rsidP="00216FB8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56</w:t>
            </w:r>
          </w:p>
        </w:tc>
      </w:tr>
      <w:tr w:rsidR="008A0CCD" w:rsidRPr="002D462A" w14:paraId="57AEE2AE" w14:textId="77777777" w:rsidTr="007D7FFE"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836C8D8" w14:textId="77777777" w:rsidR="008A0CCD" w:rsidRPr="00D52A0D" w:rsidRDefault="008A0CCD" w:rsidP="00481FA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D52A0D">
              <w:rPr>
                <w:rFonts w:ascii="Times New Roman" w:hAnsi="Times New Roman"/>
                <w:sz w:val="24"/>
              </w:rPr>
              <w:t>Foster parent feeding treatment</w:t>
            </w:r>
            <w:r w:rsidRPr="00D52A0D">
              <w:rPr>
                <w:rFonts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8C3CC9A" w14:textId="1D5D79BA" w:rsidR="008A0CCD" w:rsidRPr="00297A20" w:rsidRDefault="007D7FFE" w:rsidP="00481FA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-0.33 </w:t>
            </w:r>
            <w:r w:rsidRPr="007D7FFE">
              <w:rPr>
                <w:rFonts w:ascii="Times New Roman" w:hAnsi="Times New Roman"/>
                <w:sz w:val="20"/>
              </w:rPr>
              <w:t>±</w:t>
            </w:r>
            <w:r>
              <w:rPr>
                <w:rFonts w:ascii="Times New Roman" w:hAnsi="Times New Roman"/>
                <w:sz w:val="20"/>
              </w:rPr>
              <w:t xml:space="preserve"> 0.44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A8D0A62" w14:textId="292E71F0" w:rsidR="008A0CCD" w:rsidRPr="00297A20" w:rsidRDefault="007D7FFE" w:rsidP="00481FA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5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FD434A8" w14:textId="75D5D7A8" w:rsidR="008A0CCD" w:rsidRPr="00297A20" w:rsidRDefault="007D7FFE" w:rsidP="00481FA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46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AF4EFD1" w14:textId="785181F6" w:rsidR="008A0CCD" w:rsidRPr="00297A20" w:rsidRDefault="00EC348C" w:rsidP="00481FA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-0.27 </w:t>
            </w:r>
            <w:r w:rsidRPr="00EC348C">
              <w:rPr>
                <w:rFonts w:ascii="Times New Roman" w:hAnsi="Times New Roman"/>
                <w:sz w:val="20"/>
              </w:rPr>
              <w:t>±</w:t>
            </w:r>
            <w:r>
              <w:rPr>
                <w:rFonts w:ascii="Times New Roman" w:hAnsi="Times New Roman"/>
                <w:sz w:val="20"/>
              </w:rPr>
              <w:t xml:space="preserve"> 0.40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1A0F626" w14:textId="1C3ED58E" w:rsidR="008A0CCD" w:rsidRPr="00297A20" w:rsidRDefault="00EC348C" w:rsidP="00481FA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4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70FE5C0" w14:textId="319371F1" w:rsidR="008A0CCD" w:rsidRPr="00297A20" w:rsidRDefault="00EC348C" w:rsidP="00481FA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5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EDB758" w14:textId="5B715B81" w:rsidR="008A0CCD" w:rsidRPr="00297A20" w:rsidRDefault="00A9565C" w:rsidP="00481FA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0.18 </w:t>
            </w:r>
            <w:r w:rsidRPr="00A9565C">
              <w:rPr>
                <w:rFonts w:ascii="Times New Roman" w:hAnsi="Times New Roman"/>
                <w:sz w:val="20"/>
              </w:rPr>
              <w:t>±</w:t>
            </w:r>
            <w:r>
              <w:rPr>
                <w:rFonts w:ascii="Times New Roman" w:hAnsi="Times New Roman"/>
                <w:sz w:val="20"/>
              </w:rPr>
              <w:t xml:space="preserve"> 0.8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9F4E1C" w14:textId="60A2E23D" w:rsidR="008A0CCD" w:rsidRPr="00A347E5" w:rsidRDefault="00A9565C" w:rsidP="00481FA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0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846948" w14:textId="63CE2F9A" w:rsidR="008A0CCD" w:rsidRPr="00A347E5" w:rsidRDefault="00A9565C" w:rsidP="00481FA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83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C7B237" w14:textId="08694862" w:rsidR="008A0CCD" w:rsidRPr="002D462A" w:rsidRDefault="00216FB8" w:rsidP="00216FB8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-6.03 </w:t>
            </w:r>
            <w:r w:rsidRPr="00216FB8">
              <w:rPr>
                <w:rFonts w:ascii="Times New Roman" w:hAnsi="Times New Roman"/>
                <w:sz w:val="20"/>
              </w:rPr>
              <w:t>±</w:t>
            </w:r>
            <w:r>
              <w:rPr>
                <w:rFonts w:ascii="Times New Roman" w:hAnsi="Times New Roman"/>
                <w:sz w:val="20"/>
              </w:rPr>
              <w:t xml:space="preserve"> 3.6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0CD7A0" w14:textId="2286094F" w:rsidR="008A0CCD" w:rsidRPr="002D462A" w:rsidRDefault="00216FB8" w:rsidP="00216FB8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.7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B8E17B" w14:textId="0B1FF35E" w:rsidR="008A0CCD" w:rsidRPr="002D462A" w:rsidRDefault="00216FB8" w:rsidP="00216FB8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11</w:t>
            </w:r>
          </w:p>
        </w:tc>
      </w:tr>
      <w:tr w:rsidR="008A0CCD" w:rsidRPr="002D462A" w14:paraId="5A532FA3" w14:textId="77777777" w:rsidTr="007D7FFE"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B3B137C" w14:textId="77777777" w:rsidR="008A0CCD" w:rsidRPr="00D52A0D" w:rsidRDefault="008A0CCD" w:rsidP="00481FA4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D52A0D">
              <w:rPr>
                <w:rFonts w:ascii="Times New Roman" w:hAnsi="Times New Roman"/>
                <w:sz w:val="24"/>
              </w:rPr>
              <w:t>Hatching dat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46779ED" w14:textId="7452A837" w:rsidR="008A0CCD" w:rsidRPr="00297A20" w:rsidRDefault="007D7FFE" w:rsidP="00481FA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0.63 </w:t>
            </w:r>
            <w:r w:rsidRPr="007D7FFE">
              <w:rPr>
                <w:rFonts w:ascii="Times New Roman" w:hAnsi="Times New Roman"/>
                <w:sz w:val="20"/>
              </w:rPr>
              <w:t>±</w:t>
            </w:r>
            <w:r>
              <w:rPr>
                <w:rFonts w:ascii="Times New Roman" w:hAnsi="Times New Roman"/>
                <w:sz w:val="20"/>
              </w:rPr>
              <w:t xml:space="preserve"> 0.47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0BD58EF" w14:textId="2380B2E5" w:rsidR="008A0CCD" w:rsidRPr="00297A20" w:rsidRDefault="007D7FFE" w:rsidP="00481FA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8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B098884" w14:textId="1B5BBB55" w:rsidR="008A0CCD" w:rsidRPr="00297A20" w:rsidRDefault="007D7FFE" w:rsidP="00481FA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19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7C6F290" w14:textId="72683DF6" w:rsidR="008A0CCD" w:rsidRPr="00297A20" w:rsidRDefault="00EC348C" w:rsidP="00481FA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0.03 </w:t>
            </w:r>
            <w:r w:rsidRPr="00EC348C">
              <w:rPr>
                <w:rFonts w:ascii="Times New Roman" w:hAnsi="Times New Roman"/>
                <w:sz w:val="20"/>
              </w:rPr>
              <w:t>±</w:t>
            </w:r>
            <w:r>
              <w:rPr>
                <w:rFonts w:ascii="Times New Roman" w:hAnsi="Times New Roman"/>
                <w:sz w:val="20"/>
              </w:rPr>
              <w:t xml:space="preserve"> 0.43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6546A83" w14:textId="35A1D739" w:rsidR="008A0CCD" w:rsidRPr="00297A20" w:rsidRDefault="00EC348C" w:rsidP="00481FA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0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F86E227" w14:textId="1CCA6985" w:rsidR="008A0CCD" w:rsidRPr="00297A20" w:rsidRDefault="00EC348C" w:rsidP="00481FA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9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9EE5B6" w14:textId="3413EB47" w:rsidR="008A0CCD" w:rsidRPr="00A9565C" w:rsidRDefault="00A9565C" w:rsidP="00481FA4">
            <w:pPr>
              <w:spacing w:after="0" w:line="360" w:lineRule="auto"/>
              <w:jc w:val="center"/>
            </w:pPr>
            <w:r>
              <w:rPr>
                <w:rFonts w:ascii="Times New Roman" w:hAnsi="Times New Roman"/>
                <w:sz w:val="20"/>
              </w:rPr>
              <w:t xml:space="preserve">1.59 </w:t>
            </w:r>
            <w:r w:rsidRPr="00A9565C">
              <w:rPr>
                <w:rFonts w:ascii="Times New Roman" w:hAnsi="Times New Roman"/>
                <w:sz w:val="20"/>
              </w:rPr>
              <w:t>±</w:t>
            </w:r>
            <w:r>
              <w:t xml:space="preserve"> 0.8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DF2E30" w14:textId="0F6FCC09" w:rsidR="008A0CCD" w:rsidRPr="00A347E5" w:rsidRDefault="00A9565C" w:rsidP="00481FA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3.2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FBD4AF" w14:textId="4EF3236D" w:rsidR="008A0CCD" w:rsidRPr="00A347E5" w:rsidRDefault="00A9565C" w:rsidP="00481FA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08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1B111F" w14:textId="66F9529F" w:rsidR="008A0CCD" w:rsidRPr="002D462A" w:rsidRDefault="00216FB8" w:rsidP="00216FB8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5.72 </w:t>
            </w:r>
            <w:r w:rsidRPr="00216FB8">
              <w:rPr>
                <w:rFonts w:ascii="Times New Roman" w:hAnsi="Times New Roman"/>
                <w:sz w:val="20"/>
              </w:rPr>
              <w:t>±</w:t>
            </w:r>
            <w:r>
              <w:rPr>
                <w:rFonts w:ascii="Times New Roman" w:hAnsi="Times New Roman"/>
                <w:sz w:val="20"/>
              </w:rPr>
              <w:t xml:space="preserve"> 3.8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6C9A0C" w14:textId="4BDFC4A8" w:rsidR="008A0CCD" w:rsidRPr="002D462A" w:rsidRDefault="00216FB8" w:rsidP="00216FB8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.1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5E7248" w14:textId="62885086" w:rsidR="008A0CCD" w:rsidRPr="002D462A" w:rsidRDefault="00216FB8" w:rsidP="00216FB8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15</w:t>
            </w:r>
          </w:p>
        </w:tc>
      </w:tr>
      <w:tr w:rsidR="008A0CCD" w:rsidRPr="002D462A" w14:paraId="08C02F63" w14:textId="77777777" w:rsidTr="007D7FFE"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457673E" w14:textId="77777777" w:rsidR="008A0CCD" w:rsidRPr="00D52A0D" w:rsidRDefault="008A0CCD" w:rsidP="00481FA4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D52A0D">
              <w:rPr>
                <w:rFonts w:ascii="Times New Roman" w:hAnsi="Times New Roman"/>
                <w:sz w:val="24"/>
              </w:rPr>
              <w:t>Sibling sex</w:t>
            </w:r>
            <w:r w:rsidRPr="00D52A0D">
              <w:rPr>
                <w:rFonts w:ascii="Times New Roman" w:hAnsi="Times New Roman"/>
                <w:sz w:val="24"/>
                <w:vertAlign w:val="superscript"/>
              </w:rPr>
              <w:t>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82085FF" w14:textId="51E0387F" w:rsidR="008A0CCD" w:rsidRPr="00297A20" w:rsidRDefault="007D7FFE" w:rsidP="00481FA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-0.50 </w:t>
            </w:r>
            <w:r w:rsidRPr="007D7FFE">
              <w:rPr>
                <w:rFonts w:ascii="Times New Roman" w:hAnsi="Times New Roman"/>
                <w:sz w:val="20"/>
              </w:rPr>
              <w:t>±</w:t>
            </w:r>
            <w:r>
              <w:rPr>
                <w:rFonts w:ascii="Times New Roman" w:hAnsi="Times New Roman"/>
                <w:sz w:val="20"/>
              </w:rPr>
              <w:t xml:space="preserve"> 0.44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2C1649F" w14:textId="3FD0B188" w:rsidR="008A0CCD" w:rsidRPr="00297A20" w:rsidRDefault="007D7FFE" w:rsidP="00481FA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2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03E1190" w14:textId="443795F5" w:rsidR="008A0CCD" w:rsidRPr="00297A20" w:rsidRDefault="007D7FFE" w:rsidP="00481FA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27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8348712" w14:textId="502B29BF" w:rsidR="008A0CCD" w:rsidRPr="00EC348C" w:rsidRDefault="00EC348C" w:rsidP="00481FA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 xml:space="preserve">-0.66 </w:t>
            </w:r>
            <w:r w:rsidRPr="00EC348C">
              <w:rPr>
                <w:rFonts w:ascii="Times New Roman" w:hAnsi="Times New Roman"/>
                <w:b/>
                <w:sz w:val="20"/>
              </w:rPr>
              <w:t>±</w:t>
            </w:r>
            <w:r>
              <w:rPr>
                <w:rFonts w:ascii="Times New Roman" w:hAnsi="Times New Roman"/>
                <w:b/>
                <w:sz w:val="20"/>
              </w:rPr>
              <w:t xml:space="preserve"> 0.41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22E9B80" w14:textId="068E60DF" w:rsidR="008A0CCD" w:rsidRPr="00EC348C" w:rsidRDefault="00EC348C" w:rsidP="00481FA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0"/>
              </w:rPr>
            </w:pPr>
            <w:r w:rsidRPr="00EC348C">
              <w:rPr>
                <w:rFonts w:ascii="Times New Roman" w:hAnsi="Times New Roman"/>
                <w:b/>
                <w:sz w:val="20"/>
              </w:rPr>
              <w:t>4.4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1104ECC" w14:textId="1F26FC18" w:rsidR="008A0CCD" w:rsidRPr="00EC348C" w:rsidRDefault="00EC348C" w:rsidP="00481FA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0"/>
              </w:rPr>
            </w:pPr>
            <w:r w:rsidRPr="00EC348C">
              <w:rPr>
                <w:rFonts w:ascii="Times New Roman" w:hAnsi="Times New Roman"/>
                <w:b/>
                <w:sz w:val="20"/>
              </w:rPr>
              <w:t>0.04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ABC505" w14:textId="4009BA12" w:rsidR="008A0CCD" w:rsidRPr="00297A20" w:rsidRDefault="00A9565C" w:rsidP="00481FA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0.74 </w:t>
            </w:r>
            <w:r w:rsidRPr="00A9565C">
              <w:rPr>
                <w:rFonts w:ascii="Times New Roman" w:hAnsi="Times New Roman"/>
                <w:sz w:val="20"/>
              </w:rPr>
              <w:t>±</w:t>
            </w:r>
            <w:r>
              <w:rPr>
                <w:rFonts w:ascii="Times New Roman" w:hAnsi="Times New Roman"/>
                <w:sz w:val="20"/>
              </w:rPr>
              <w:t xml:space="preserve"> 0.8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B233A5" w14:textId="5B5424B3" w:rsidR="008A0CCD" w:rsidRPr="00A347E5" w:rsidRDefault="00A9565C" w:rsidP="00481FA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8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743130" w14:textId="4610D95E" w:rsidR="008A0CCD" w:rsidRPr="00A347E5" w:rsidRDefault="00A9565C" w:rsidP="00481FA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38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8FB5A9" w14:textId="22AA8ED7" w:rsidR="008A0CCD" w:rsidRPr="002D462A" w:rsidRDefault="00216FB8" w:rsidP="00216FB8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-6.92 </w:t>
            </w:r>
            <w:r w:rsidRPr="00216FB8">
              <w:rPr>
                <w:rFonts w:ascii="Times New Roman" w:hAnsi="Times New Roman"/>
                <w:sz w:val="20"/>
              </w:rPr>
              <w:t>±</w:t>
            </w:r>
            <w:r>
              <w:rPr>
                <w:rFonts w:ascii="Times New Roman" w:hAnsi="Times New Roman"/>
                <w:sz w:val="20"/>
              </w:rPr>
              <w:t xml:space="preserve"> 3.6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38E936" w14:textId="6E8925A9" w:rsidR="008A0CCD" w:rsidRPr="002D462A" w:rsidRDefault="00216FB8" w:rsidP="00216FB8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3.6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57AE22" w14:textId="1E76BA8F" w:rsidR="008A0CCD" w:rsidRPr="002D462A" w:rsidRDefault="00216FB8" w:rsidP="00216FB8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068</w:t>
            </w:r>
          </w:p>
        </w:tc>
      </w:tr>
      <w:tr w:rsidR="008A0CCD" w:rsidRPr="002D462A" w14:paraId="39DCC623" w14:textId="77777777" w:rsidTr="007D7FFE"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FE6A50F" w14:textId="77777777" w:rsidR="008A0CCD" w:rsidRPr="00D52A0D" w:rsidRDefault="008A0CCD" w:rsidP="00481FA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</w:rPr>
            </w:pPr>
            <w:r w:rsidRPr="00D52A0D">
              <w:rPr>
                <w:rFonts w:ascii="Times New Roman" w:hAnsi="Times New Roman"/>
                <w:sz w:val="24"/>
              </w:rPr>
              <w:t>Biologic parent feeding treatment</w:t>
            </w:r>
            <w:r w:rsidRPr="00D52A0D">
              <w:rPr>
                <w:rFonts w:ascii="Times New Roman" w:hAnsi="Times New Roman"/>
                <w:sz w:val="24"/>
                <w:vertAlign w:val="superscript"/>
              </w:rPr>
              <w:t>a</w:t>
            </w:r>
            <w:r>
              <w:rPr>
                <w:rFonts w:ascii="Times New Roman" w:hAnsi="Times New Roman"/>
                <w:sz w:val="24"/>
                <w:vertAlign w:val="superscript"/>
              </w:rPr>
              <w:t xml:space="preserve"> </w:t>
            </w:r>
            <w:r w:rsidRPr="00D52A0D">
              <w:rPr>
                <w:rFonts w:ascii="Times New Roman" w:hAnsi="Times New Roman"/>
                <w:sz w:val="24"/>
              </w:rPr>
              <w:t>×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 w:rsidRPr="00D52A0D">
              <w:rPr>
                <w:rFonts w:ascii="Times New Roman" w:hAnsi="Times New Roman"/>
                <w:sz w:val="24"/>
              </w:rPr>
              <w:t>Hatching rank</w:t>
            </w:r>
            <w:r w:rsidRPr="00D52A0D">
              <w:rPr>
                <w:rFonts w:ascii="Times New Roman" w:hAnsi="Times New Roman"/>
                <w:sz w:val="24"/>
                <w:vertAlign w:val="superscript"/>
              </w:rPr>
              <w:t>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E56FDD9" w14:textId="0F55ECCF" w:rsidR="008A0CCD" w:rsidRPr="007D7FFE" w:rsidRDefault="007D7FFE" w:rsidP="00481FA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D7FFE">
              <w:rPr>
                <w:rFonts w:ascii="Times New Roman" w:hAnsi="Times New Roman"/>
                <w:sz w:val="20"/>
                <w:szCs w:val="20"/>
              </w:rPr>
              <w:t>-1.11 ± 0.87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A556006" w14:textId="15099281" w:rsidR="008A0CCD" w:rsidRPr="00297A20" w:rsidRDefault="007D7FFE" w:rsidP="00481FA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6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8519920" w14:textId="2B462885" w:rsidR="008A0CCD" w:rsidRPr="00297A20" w:rsidRDefault="007D7FFE" w:rsidP="00481FA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21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D6C3D62" w14:textId="2DE94776" w:rsidR="008A0CCD" w:rsidRPr="00297A20" w:rsidRDefault="00EC348C" w:rsidP="00481FA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-0.33 </w:t>
            </w:r>
            <w:r w:rsidRPr="00EC348C">
              <w:rPr>
                <w:rFonts w:ascii="Times New Roman" w:hAnsi="Times New Roman"/>
                <w:sz w:val="20"/>
              </w:rPr>
              <w:t>±</w:t>
            </w:r>
            <w:r>
              <w:rPr>
                <w:rFonts w:ascii="Times New Roman" w:hAnsi="Times New Roman"/>
                <w:sz w:val="20"/>
              </w:rPr>
              <w:t xml:space="preserve"> 0.83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C7BD3DC" w14:textId="20662A13" w:rsidR="008A0CCD" w:rsidRPr="00297A20" w:rsidRDefault="00EC348C" w:rsidP="00481FA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1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57B711E" w14:textId="0A68D8F2" w:rsidR="008A0CCD" w:rsidRPr="00297A20" w:rsidRDefault="00EC348C" w:rsidP="00481FA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6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AF6FB5" w14:textId="226B5F82" w:rsidR="008A0CCD" w:rsidRPr="00297A20" w:rsidRDefault="006034BE" w:rsidP="00481FA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-1.99 </w:t>
            </w:r>
            <w:r w:rsidRPr="006034BE">
              <w:rPr>
                <w:rFonts w:ascii="Times New Roman" w:hAnsi="Times New Roman"/>
                <w:sz w:val="20"/>
              </w:rPr>
              <w:t>±</w:t>
            </w:r>
            <w:r>
              <w:rPr>
                <w:rFonts w:ascii="Times New Roman" w:hAnsi="Times New Roman"/>
                <w:sz w:val="20"/>
              </w:rPr>
              <w:t xml:space="preserve"> 1.6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5D2422" w14:textId="1E3BB5E5" w:rsidR="008A0CCD" w:rsidRPr="00A347E5" w:rsidRDefault="006034BE" w:rsidP="006034BE">
            <w:pPr>
              <w:snapToGrid w:val="0"/>
              <w:spacing w:after="0" w:line="36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4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3FFAB9" w14:textId="73BDC7EA" w:rsidR="008A0CCD" w:rsidRPr="00A347E5" w:rsidRDefault="006034BE" w:rsidP="00481FA4">
            <w:pPr>
              <w:snapToGrid w:val="0"/>
              <w:spacing w:after="0" w:line="36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24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828B42" w14:textId="7D6B14F8" w:rsidR="008A0CCD" w:rsidRPr="002D462A" w:rsidRDefault="00216FB8" w:rsidP="00216FB8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-11.80 </w:t>
            </w:r>
            <w:r w:rsidRPr="00216FB8">
              <w:rPr>
                <w:rFonts w:ascii="Times New Roman" w:hAnsi="Times New Roman"/>
                <w:sz w:val="20"/>
              </w:rPr>
              <w:t>±</w:t>
            </w:r>
            <w:r>
              <w:rPr>
                <w:rFonts w:ascii="Times New Roman" w:hAnsi="Times New Roman"/>
                <w:sz w:val="20"/>
              </w:rPr>
              <w:t xml:space="preserve"> 7.0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254D27" w14:textId="4E22310A" w:rsidR="008A0CCD" w:rsidRPr="002D462A" w:rsidRDefault="00216FB8" w:rsidP="00216FB8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.8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0D9368" w14:textId="10C037C9" w:rsidR="008A0CCD" w:rsidRPr="002D462A" w:rsidRDefault="00216FB8" w:rsidP="00216FB8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11</w:t>
            </w:r>
          </w:p>
        </w:tc>
      </w:tr>
    </w:tbl>
    <w:p w14:paraId="0D610795" w14:textId="77777777" w:rsidR="00445419" w:rsidRPr="00B30A4C" w:rsidRDefault="00445419" w:rsidP="00445419">
      <w:pPr>
        <w:spacing w:after="0" w:line="240" w:lineRule="auto"/>
        <w:rPr>
          <w:rFonts w:ascii="Times New Roman" w:hAnsi="Times New Roman"/>
          <w:sz w:val="20"/>
          <w:vertAlign w:val="superscript"/>
        </w:rPr>
      </w:pPr>
      <w:r w:rsidRPr="00B30A4C">
        <w:rPr>
          <w:rFonts w:ascii="Times New Roman" w:hAnsi="Times New Roman"/>
          <w:sz w:val="20"/>
          <w:vertAlign w:val="superscript"/>
        </w:rPr>
        <w:t xml:space="preserve">a </w:t>
      </w:r>
      <w:r w:rsidRPr="00B30A4C">
        <w:rPr>
          <w:rFonts w:ascii="Times New Roman" w:hAnsi="Times New Roman"/>
          <w:sz w:val="20"/>
        </w:rPr>
        <w:t>Relative to parents Fed before laying</w:t>
      </w:r>
    </w:p>
    <w:p w14:paraId="5E6CA303" w14:textId="77777777" w:rsidR="00445419" w:rsidRPr="00B30A4C" w:rsidRDefault="00445419" w:rsidP="00445419">
      <w:pPr>
        <w:spacing w:after="0" w:line="240" w:lineRule="auto"/>
        <w:rPr>
          <w:rFonts w:ascii="Times New Roman" w:hAnsi="Times New Roman"/>
          <w:sz w:val="20"/>
          <w:vertAlign w:val="superscript"/>
        </w:rPr>
      </w:pPr>
      <w:r w:rsidRPr="00B30A4C">
        <w:rPr>
          <w:rFonts w:ascii="Times New Roman" w:hAnsi="Times New Roman"/>
          <w:sz w:val="20"/>
          <w:vertAlign w:val="superscript"/>
        </w:rPr>
        <w:t>b</w:t>
      </w:r>
      <w:r w:rsidRPr="00B30A4C">
        <w:rPr>
          <w:rFonts w:ascii="Times New Roman" w:hAnsi="Times New Roman"/>
          <w:sz w:val="20"/>
        </w:rPr>
        <w:t xml:space="preserve"> Relative to chicks born from an A-egg</w:t>
      </w:r>
    </w:p>
    <w:p w14:paraId="08B699A9" w14:textId="77777777" w:rsidR="00445419" w:rsidRDefault="00445419" w:rsidP="00445419">
      <w:pPr>
        <w:spacing w:after="0" w:line="240" w:lineRule="auto"/>
        <w:rPr>
          <w:rFonts w:ascii="Times New Roman" w:hAnsi="Times New Roman"/>
          <w:sz w:val="20"/>
        </w:rPr>
      </w:pPr>
      <w:r w:rsidRPr="00B30A4C">
        <w:rPr>
          <w:rFonts w:ascii="Times New Roman" w:hAnsi="Times New Roman"/>
          <w:sz w:val="20"/>
          <w:vertAlign w:val="superscript"/>
        </w:rPr>
        <w:t xml:space="preserve">c </w:t>
      </w:r>
      <w:r w:rsidRPr="00B30A4C">
        <w:rPr>
          <w:rFonts w:ascii="Times New Roman" w:hAnsi="Times New Roman"/>
          <w:sz w:val="20"/>
        </w:rPr>
        <w:t>Relative to females</w:t>
      </w:r>
    </w:p>
    <w:p w14:paraId="2C341D13" w14:textId="7DBF8940" w:rsidR="00445419" w:rsidRDefault="00445419" w:rsidP="007E6DBB">
      <w:pPr>
        <w:spacing w:after="0" w:line="240" w:lineRule="auto"/>
        <w:rPr>
          <w:rFonts w:ascii="Times New Roman" w:hAnsi="Times New Roman"/>
          <w:sz w:val="20"/>
        </w:rPr>
      </w:pPr>
    </w:p>
    <w:p w14:paraId="38015F73" w14:textId="77777777" w:rsidR="00445419" w:rsidRDefault="00445419">
      <w:pPr>
        <w:rPr>
          <w:rFonts w:ascii="Times New Roman" w:hAnsi="Times New Roman"/>
          <w:sz w:val="20"/>
        </w:rPr>
      </w:pPr>
      <w:r>
        <w:rPr>
          <w:rFonts w:ascii="Times New Roman" w:hAnsi="Times New Roman"/>
          <w:sz w:val="20"/>
        </w:rPr>
        <w:br w:type="page"/>
      </w:r>
    </w:p>
    <w:p w14:paraId="27B79AB7" w14:textId="3C9E51CE" w:rsidR="00445419" w:rsidRPr="00D52A0D" w:rsidRDefault="00445419" w:rsidP="00445419">
      <w:pPr>
        <w:pageBreakBefore/>
        <w:spacing w:line="480" w:lineRule="auto"/>
        <w:rPr>
          <w:rFonts w:ascii="Times New Roman" w:hAnsi="Times New Roman"/>
          <w:sz w:val="24"/>
        </w:rPr>
      </w:pPr>
      <w:r w:rsidRPr="00D52A0D">
        <w:rPr>
          <w:rFonts w:ascii="Times New Roman" w:hAnsi="Times New Roman"/>
          <w:b/>
          <w:sz w:val="24"/>
        </w:rPr>
        <w:lastRenderedPageBreak/>
        <w:t xml:space="preserve">Table </w:t>
      </w:r>
      <w:r>
        <w:rPr>
          <w:rFonts w:ascii="Times New Roman" w:hAnsi="Times New Roman"/>
          <w:b/>
          <w:sz w:val="24"/>
        </w:rPr>
        <w:t>S4</w:t>
      </w:r>
      <w:r w:rsidRPr="00D52A0D">
        <w:rPr>
          <w:rFonts w:ascii="Times New Roman" w:hAnsi="Times New Roman"/>
          <w:b/>
          <w:sz w:val="24"/>
        </w:rPr>
        <w:t xml:space="preserve">. </w:t>
      </w:r>
      <w:r>
        <w:rPr>
          <w:rFonts w:ascii="Times New Roman" w:hAnsi="Times New Roman"/>
          <w:sz w:val="24"/>
        </w:rPr>
        <w:t>Summary of the linear models</w:t>
      </w:r>
      <w:r w:rsidRPr="00D52A0D">
        <w:rPr>
          <w:rFonts w:ascii="Times New Roman" w:hAnsi="Times New Roman"/>
          <w:sz w:val="24"/>
        </w:rPr>
        <w:t xml:space="preserve"> describing variation</w:t>
      </w:r>
      <w:r>
        <w:rPr>
          <w:rFonts w:ascii="Times New Roman" w:hAnsi="Times New Roman"/>
          <w:sz w:val="24"/>
        </w:rPr>
        <w:t xml:space="preserve"> in maximum size</w:t>
      </w:r>
      <w:r w:rsidR="005B7344">
        <w:rPr>
          <w:rFonts w:ascii="Times New Roman" w:hAnsi="Times New Roman"/>
          <w:sz w:val="24"/>
        </w:rPr>
        <w:t xml:space="preserve"> (PCA score)</w:t>
      </w:r>
      <w:r>
        <w:rPr>
          <w:rFonts w:ascii="Times New Roman" w:hAnsi="Times New Roman"/>
          <w:sz w:val="24"/>
        </w:rPr>
        <w:t>, tarsus, head-bill and wing lengths in junior</w:t>
      </w:r>
      <w:r w:rsidRPr="00D52A0D">
        <w:rPr>
          <w:rFonts w:ascii="Times New Roman" w:hAnsi="Times New Roman"/>
          <w:sz w:val="24"/>
        </w:rPr>
        <w:t xml:space="preserve"> chicks</w:t>
      </w:r>
      <w:r>
        <w:rPr>
          <w:rFonts w:ascii="Times New Roman" w:hAnsi="Times New Roman"/>
          <w:sz w:val="24"/>
        </w:rPr>
        <w:t xml:space="preserve"> (N = 33)</w:t>
      </w:r>
      <w:r w:rsidRPr="00D52A0D">
        <w:rPr>
          <w:rFonts w:ascii="Times New Roman" w:hAnsi="Times New Roman"/>
          <w:sz w:val="24"/>
        </w:rPr>
        <w:t xml:space="preserve">. Significant terms (i.e. retained in the final model) are in bold type. β are the standardized parameter estimates (with their standard errors) taken prior to removal for terms not retained in the final model. </w:t>
      </w:r>
    </w:p>
    <w:tbl>
      <w:tblPr>
        <w:tblW w:w="14049" w:type="dxa"/>
        <w:tblInd w:w="-20" w:type="dxa"/>
        <w:tblLayout w:type="fixed"/>
        <w:tblLook w:val="0000" w:firstRow="0" w:lastRow="0" w:firstColumn="0" w:lastColumn="0" w:noHBand="0" w:noVBand="0"/>
      </w:tblPr>
      <w:tblGrid>
        <w:gridCol w:w="2850"/>
        <w:gridCol w:w="1276"/>
        <w:gridCol w:w="680"/>
        <w:gridCol w:w="567"/>
        <w:gridCol w:w="1305"/>
        <w:gridCol w:w="821"/>
        <w:gridCol w:w="709"/>
        <w:gridCol w:w="1276"/>
        <w:gridCol w:w="850"/>
        <w:gridCol w:w="709"/>
        <w:gridCol w:w="1446"/>
        <w:gridCol w:w="851"/>
        <w:gridCol w:w="709"/>
      </w:tblGrid>
      <w:tr w:rsidR="00445419" w:rsidRPr="008A0CCD" w14:paraId="627EEB16" w14:textId="77777777" w:rsidTr="00481FA4"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11FB30C" w14:textId="77777777" w:rsidR="00445419" w:rsidRPr="00D52A0D" w:rsidRDefault="00445419" w:rsidP="00481FA4">
            <w:pPr>
              <w:snapToGrid w:val="0"/>
              <w:spacing w:after="0" w:line="360" w:lineRule="auto"/>
            </w:pPr>
          </w:p>
        </w:tc>
        <w:tc>
          <w:tcPr>
            <w:tcW w:w="252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8248629" w14:textId="77777777" w:rsidR="00445419" w:rsidRPr="008A0CCD" w:rsidRDefault="00445419" w:rsidP="00481FA4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A0CCD">
              <w:rPr>
                <w:rFonts w:ascii="Times New Roman" w:hAnsi="Times New Roman"/>
                <w:sz w:val="24"/>
                <w:szCs w:val="24"/>
              </w:rPr>
              <w:t>Maximum size</w:t>
            </w:r>
          </w:p>
        </w:tc>
        <w:tc>
          <w:tcPr>
            <w:tcW w:w="283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C3BB295" w14:textId="77777777" w:rsidR="00445419" w:rsidRPr="008A0CCD" w:rsidRDefault="00445419" w:rsidP="00481FA4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A0CCD">
              <w:rPr>
                <w:rFonts w:ascii="Times New Roman" w:hAnsi="Times New Roman"/>
                <w:sz w:val="24"/>
                <w:szCs w:val="24"/>
              </w:rPr>
              <w:t>Maximum tarsus length</w:t>
            </w:r>
          </w:p>
        </w:tc>
        <w:tc>
          <w:tcPr>
            <w:tcW w:w="283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3EAFE1" w14:textId="77777777" w:rsidR="00445419" w:rsidRPr="008A0CCD" w:rsidRDefault="00445419" w:rsidP="00481FA4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A0CCD">
              <w:rPr>
                <w:rFonts w:ascii="Times New Roman" w:hAnsi="Times New Roman"/>
                <w:sz w:val="24"/>
                <w:szCs w:val="24"/>
              </w:rPr>
              <w:t>Maximum head-bill length</w:t>
            </w:r>
          </w:p>
        </w:tc>
        <w:tc>
          <w:tcPr>
            <w:tcW w:w="300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EE3BF5" w14:textId="77777777" w:rsidR="00445419" w:rsidRPr="008A0CCD" w:rsidRDefault="00445419" w:rsidP="00481FA4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A0CCD">
              <w:rPr>
                <w:rFonts w:ascii="Times New Roman" w:hAnsi="Times New Roman"/>
                <w:sz w:val="24"/>
                <w:szCs w:val="24"/>
              </w:rPr>
              <w:t>Maximum wing length</w:t>
            </w:r>
          </w:p>
        </w:tc>
      </w:tr>
      <w:tr w:rsidR="00445419" w:rsidRPr="007D7FFE" w14:paraId="44CF4D29" w14:textId="77777777" w:rsidTr="00481FA4"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A0D96F7" w14:textId="77777777" w:rsidR="00445419" w:rsidRPr="00D52A0D" w:rsidRDefault="00445419" w:rsidP="00481FA4">
            <w:pPr>
              <w:snapToGrid w:val="0"/>
              <w:spacing w:after="0"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D52A0D">
              <w:rPr>
                <w:rFonts w:ascii="Times New Roman" w:hAnsi="Times New Roman"/>
                <w:sz w:val="24"/>
              </w:rPr>
              <w:t>Paramete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66551C1" w14:textId="77777777" w:rsidR="00445419" w:rsidRPr="007D7FFE" w:rsidRDefault="00445419" w:rsidP="00481FA4">
            <w:pPr>
              <w:spacing w:after="0"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7D7FFE">
              <w:rPr>
                <w:rFonts w:ascii="Times New Roman" w:hAnsi="Times New Roman"/>
                <w:szCs w:val="20"/>
              </w:rPr>
              <w:t>β ± SE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7FE32A7" w14:textId="77777777" w:rsidR="00445419" w:rsidRPr="007D7FFE" w:rsidRDefault="00445419" w:rsidP="00481FA4">
            <w:pPr>
              <w:spacing w:after="0" w:line="360" w:lineRule="auto"/>
              <w:jc w:val="center"/>
              <w:rPr>
                <w:rFonts w:ascii="Times New Roman" w:hAnsi="Times New Roman"/>
                <w:i/>
                <w:szCs w:val="20"/>
              </w:rPr>
            </w:pPr>
            <w:r w:rsidRPr="007D7FFE">
              <w:rPr>
                <w:rFonts w:ascii="Times New Roman" w:hAnsi="Times New Roman"/>
                <w:szCs w:val="24"/>
              </w:rPr>
              <w:t>F</w:t>
            </w:r>
            <w:r w:rsidRPr="007D7FFE">
              <w:rPr>
                <w:rFonts w:ascii="Times New Roman" w:hAnsi="Times New Roman"/>
                <w:szCs w:val="24"/>
                <w:vertAlign w:val="subscript"/>
              </w:rPr>
              <w:t>26,2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DEA0CD5" w14:textId="77777777" w:rsidR="00445419" w:rsidRPr="007D7FFE" w:rsidRDefault="00445419" w:rsidP="00481FA4">
            <w:pPr>
              <w:spacing w:after="0"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7D7FFE">
              <w:rPr>
                <w:rFonts w:ascii="Times New Roman" w:hAnsi="Times New Roman"/>
                <w:i/>
                <w:szCs w:val="20"/>
              </w:rPr>
              <w:t>P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6FB0AE4" w14:textId="77777777" w:rsidR="00445419" w:rsidRPr="007D7FFE" w:rsidRDefault="00445419" w:rsidP="00481FA4">
            <w:pPr>
              <w:spacing w:after="0"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7D7FFE">
              <w:rPr>
                <w:rFonts w:ascii="Times New Roman" w:hAnsi="Times New Roman"/>
                <w:szCs w:val="20"/>
              </w:rPr>
              <w:t>β ± SE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7DD998E" w14:textId="77777777" w:rsidR="00445419" w:rsidRPr="007D7FFE" w:rsidRDefault="00445419" w:rsidP="00481FA4">
            <w:pPr>
              <w:spacing w:after="0" w:line="360" w:lineRule="auto"/>
              <w:jc w:val="center"/>
              <w:rPr>
                <w:rFonts w:ascii="Times New Roman" w:hAnsi="Times New Roman"/>
                <w:i/>
                <w:szCs w:val="20"/>
              </w:rPr>
            </w:pPr>
            <w:r w:rsidRPr="007D7FFE">
              <w:rPr>
                <w:rFonts w:ascii="Times New Roman" w:hAnsi="Times New Roman"/>
                <w:szCs w:val="24"/>
              </w:rPr>
              <w:t>F</w:t>
            </w:r>
            <w:r w:rsidRPr="007D7FFE">
              <w:rPr>
                <w:rFonts w:ascii="Times New Roman" w:hAnsi="Times New Roman"/>
                <w:szCs w:val="24"/>
                <w:vertAlign w:val="subscript"/>
              </w:rPr>
              <w:t>26,2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B58B66C" w14:textId="77777777" w:rsidR="00445419" w:rsidRPr="007D7FFE" w:rsidRDefault="00445419" w:rsidP="00481FA4">
            <w:pPr>
              <w:spacing w:after="0"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7D7FFE">
              <w:rPr>
                <w:rFonts w:ascii="Times New Roman" w:hAnsi="Times New Roman"/>
                <w:i/>
                <w:szCs w:val="20"/>
              </w:rPr>
              <w:t>P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5B4545" w14:textId="77777777" w:rsidR="00445419" w:rsidRPr="007D7FFE" w:rsidRDefault="00445419" w:rsidP="00481FA4">
            <w:pPr>
              <w:spacing w:after="0"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7D7FFE">
              <w:rPr>
                <w:rFonts w:ascii="Times New Roman" w:hAnsi="Times New Roman"/>
                <w:szCs w:val="20"/>
              </w:rPr>
              <w:t>β ± S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7D419B" w14:textId="77777777" w:rsidR="00445419" w:rsidRPr="007D7FFE" w:rsidRDefault="00445419" w:rsidP="00481FA4">
            <w:pPr>
              <w:spacing w:after="0" w:line="360" w:lineRule="auto"/>
              <w:jc w:val="center"/>
              <w:rPr>
                <w:rFonts w:ascii="Times New Roman" w:hAnsi="Times New Roman"/>
                <w:i/>
                <w:szCs w:val="20"/>
                <w:vertAlign w:val="subscript"/>
              </w:rPr>
            </w:pPr>
            <w:r w:rsidRPr="007D7FFE">
              <w:rPr>
                <w:rFonts w:ascii="Times New Roman" w:hAnsi="Times New Roman"/>
                <w:szCs w:val="24"/>
              </w:rPr>
              <w:t>F</w:t>
            </w:r>
            <w:r w:rsidRPr="007D7FFE">
              <w:rPr>
                <w:rFonts w:ascii="Times New Roman" w:hAnsi="Times New Roman"/>
                <w:szCs w:val="24"/>
                <w:vertAlign w:val="subscript"/>
              </w:rPr>
              <w:t>26,2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4AB379" w14:textId="77777777" w:rsidR="00445419" w:rsidRPr="007D7FFE" w:rsidRDefault="00445419" w:rsidP="00481FA4">
            <w:pPr>
              <w:spacing w:after="0"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7D7FFE">
              <w:rPr>
                <w:rFonts w:ascii="Times New Roman" w:hAnsi="Times New Roman"/>
                <w:i/>
                <w:szCs w:val="20"/>
              </w:rPr>
              <w:t>P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D3EC79" w14:textId="77777777" w:rsidR="00445419" w:rsidRPr="007D7FFE" w:rsidRDefault="00445419" w:rsidP="00481FA4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7D7FFE">
              <w:rPr>
                <w:rFonts w:ascii="Times New Roman" w:hAnsi="Times New Roman"/>
                <w:szCs w:val="20"/>
              </w:rPr>
              <w:t>β ± S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238453" w14:textId="77777777" w:rsidR="00445419" w:rsidRPr="007D7FFE" w:rsidRDefault="00445419" w:rsidP="00481FA4">
            <w:pPr>
              <w:spacing w:after="0" w:line="360" w:lineRule="auto"/>
              <w:jc w:val="center"/>
              <w:rPr>
                <w:rFonts w:ascii="Times New Roman" w:hAnsi="Times New Roman"/>
                <w:i/>
              </w:rPr>
            </w:pPr>
            <w:r w:rsidRPr="007D7FFE">
              <w:rPr>
                <w:rFonts w:ascii="Times New Roman" w:hAnsi="Times New Roman"/>
                <w:szCs w:val="24"/>
              </w:rPr>
              <w:t>F</w:t>
            </w:r>
            <w:r w:rsidRPr="007D7FFE">
              <w:rPr>
                <w:rFonts w:ascii="Times New Roman" w:hAnsi="Times New Roman"/>
                <w:szCs w:val="24"/>
                <w:vertAlign w:val="subscript"/>
              </w:rPr>
              <w:t>26,2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9817A0" w14:textId="77777777" w:rsidR="00445419" w:rsidRPr="007D7FFE" w:rsidRDefault="00445419" w:rsidP="00481FA4">
            <w:pPr>
              <w:spacing w:after="0" w:line="360" w:lineRule="auto"/>
              <w:jc w:val="center"/>
              <w:rPr>
                <w:rFonts w:ascii="Times New Roman" w:hAnsi="Times New Roman"/>
                <w:i/>
              </w:rPr>
            </w:pPr>
            <w:r w:rsidRPr="007D7FFE">
              <w:rPr>
                <w:rFonts w:ascii="Times New Roman" w:hAnsi="Times New Roman"/>
                <w:i/>
                <w:szCs w:val="20"/>
              </w:rPr>
              <w:t>P</w:t>
            </w:r>
          </w:p>
        </w:tc>
      </w:tr>
      <w:tr w:rsidR="00445419" w:rsidRPr="002D462A" w14:paraId="419F2621" w14:textId="77777777" w:rsidTr="00481FA4"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FCFF76F" w14:textId="77777777" w:rsidR="00445419" w:rsidRPr="00D52A0D" w:rsidRDefault="00445419" w:rsidP="00481FA4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D52A0D">
              <w:rPr>
                <w:rFonts w:ascii="Times New Roman" w:hAnsi="Times New Roman"/>
                <w:sz w:val="24"/>
              </w:rPr>
              <w:t>Intercep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854397C" w14:textId="7C0B5CCF" w:rsidR="00445419" w:rsidRPr="00297A20" w:rsidRDefault="00555BD0" w:rsidP="00555BD0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-0.29 </w:t>
            </w:r>
            <w:r w:rsidRPr="00555BD0">
              <w:rPr>
                <w:rFonts w:ascii="Times New Roman" w:hAnsi="Times New Roman"/>
                <w:sz w:val="20"/>
              </w:rPr>
              <w:t>±</w:t>
            </w:r>
            <w:r>
              <w:rPr>
                <w:rFonts w:ascii="Times New Roman" w:hAnsi="Times New Roman"/>
                <w:sz w:val="20"/>
              </w:rPr>
              <w:t xml:space="preserve"> 0.22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22E33EB" w14:textId="77777777" w:rsidR="00445419" w:rsidRPr="00297A20" w:rsidRDefault="00445419" w:rsidP="00555BD0">
            <w:pPr>
              <w:snapToGrid w:val="0"/>
              <w:spacing w:after="0"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18AB177" w14:textId="77777777" w:rsidR="00445419" w:rsidRPr="00297A20" w:rsidRDefault="00445419" w:rsidP="00555BD0">
            <w:pPr>
              <w:snapToGrid w:val="0"/>
              <w:spacing w:after="0"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0C6D5B4" w14:textId="0A49F4F5" w:rsidR="00445419" w:rsidRPr="00297A20" w:rsidRDefault="00DE72B1" w:rsidP="00555BD0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36.02 </w:t>
            </w:r>
            <w:r w:rsidRPr="00DE72B1">
              <w:rPr>
                <w:rFonts w:ascii="Times New Roman" w:hAnsi="Times New Roman"/>
                <w:sz w:val="20"/>
              </w:rPr>
              <w:t>±</w:t>
            </w:r>
            <w:r>
              <w:rPr>
                <w:rFonts w:ascii="Times New Roman" w:hAnsi="Times New Roman"/>
                <w:sz w:val="20"/>
              </w:rPr>
              <w:t xml:space="preserve"> 0.23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701526D" w14:textId="77777777" w:rsidR="00445419" w:rsidRPr="00297A20" w:rsidRDefault="00445419" w:rsidP="00555BD0">
            <w:pPr>
              <w:snapToGrid w:val="0"/>
              <w:spacing w:after="0"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8C3F8FD" w14:textId="77777777" w:rsidR="00445419" w:rsidRPr="00297A20" w:rsidRDefault="00445419" w:rsidP="00555BD0">
            <w:pPr>
              <w:snapToGrid w:val="0"/>
              <w:spacing w:after="0"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33D023" w14:textId="0964EE8B" w:rsidR="00445419" w:rsidRPr="00297A20" w:rsidRDefault="009F398A" w:rsidP="00555BD0">
            <w:pPr>
              <w:snapToGrid w:val="0"/>
              <w:spacing w:after="0" w:line="36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85.21 </w:t>
            </w:r>
            <w:r w:rsidRPr="009F398A">
              <w:rPr>
                <w:rFonts w:ascii="Times New Roman" w:hAnsi="Times New Roman"/>
                <w:sz w:val="20"/>
              </w:rPr>
              <w:t>±</w:t>
            </w:r>
            <w:r>
              <w:rPr>
                <w:rFonts w:ascii="Times New Roman" w:hAnsi="Times New Roman"/>
                <w:sz w:val="20"/>
              </w:rPr>
              <w:t xml:space="preserve"> 0.3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C49A78" w14:textId="77777777" w:rsidR="00445419" w:rsidRPr="00D52A0D" w:rsidRDefault="00445419" w:rsidP="00555BD0">
            <w:pPr>
              <w:snapToGrid w:val="0"/>
              <w:spacing w:after="0" w:line="36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66B993" w14:textId="77777777" w:rsidR="00445419" w:rsidRPr="00D52A0D" w:rsidRDefault="00445419" w:rsidP="00555BD0">
            <w:pPr>
              <w:snapToGrid w:val="0"/>
              <w:spacing w:after="0" w:line="36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E9F6EB" w14:textId="1753F128" w:rsidR="00445419" w:rsidRPr="002D462A" w:rsidRDefault="002C6008" w:rsidP="00555BD0">
            <w:pPr>
              <w:snapToGrid w:val="0"/>
              <w:spacing w:after="0" w:line="36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239.61 </w:t>
            </w:r>
            <w:r w:rsidRPr="002C6008">
              <w:rPr>
                <w:rFonts w:ascii="Times New Roman" w:hAnsi="Times New Roman"/>
                <w:sz w:val="20"/>
              </w:rPr>
              <w:t>±</w:t>
            </w:r>
            <w:r>
              <w:rPr>
                <w:rFonts w:ascii="Times New Roman" w:hAnsi="Times New Roman"/>
                <w:sz w:val="20"/>
              </w:rPr>
              <w:t xml:space="preserve"> 2.3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B29040" w14:textId="77777777" w:rsidR="00445419" w:rsidRPr="002D462A" w:rsidRDefault="00445419" w:rsidP="002C6008">
            <w:pPr>
              <w:snapToGrid w:val="0"/>
              <w:spacing w:after="0" w:line="36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54E342" w14:textId="77777777" w:rsidR="00445419" w:rsidRPr="002D462A" w:rsidRDefault="00445419" w:rsidP="00555BD0">
            <w:pPr>
              <w:snapToGrid w:val="0"/>
              <w:spacing w:after="0"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445419" w:rsidRPr="00216FB8" w14:paraId="2301FCD3" w14:textId="77777777" w:rsidTr="00481FA4"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186A0F3" w14:textId="77777777" w:rsidR="00445419" w:rsidRPr="00D52A0D" w:rsidRDefault="00445419" w:rsidP="00481FA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D52A0D">
              <w:rPr>
                <w:rFonts w:ascii="Times New Roman" w:hAnsi="Times New Roman"/>
                <w:sz w:val="24"/>
              </w:rPr>
              <w:t>Biologic parent feeding treatment</w:t>
            </w:r>
            <w:r w:rsidRPr="00D52A0D">
              <w:rPr>
                <w:rFonts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4D93F66" w14:textId="4F13409B" w:rsidR="00445419" w:rsidRPr="00297A20" w:rsidRDefault="00555BD0" w:rsidP="00555BD0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0.32 </w:t>
            </w:r>
            <w:r w:rsidRPr="00555BD0">
              <w:rPr>
                <w:rFonts w:ascii="Times New Roman" w:hAnsi="Times New Roman"/>
                <w:sz w:val="20"/>
              </w:rPr>
              <w:t>±</w:t>
            </w:r>
            <w:r>
              <w:rPr>
                <w:rFonts w:ascii="Times New Roman" w:hAnsi="Times New Roman"/>
                <w:sz w:val="20"/>
              </w:rPr>
              <w:t xml:space="preserve"> 0.49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D6223F1" w14:textId="0AE67423" w:rsidR="00445419" w:rsidRPr="00297A20" w:rsidRDefault="00555BD0" w:rsidP="00555BD0">
            <w:pPr>
              <w:snapToGrid w:val="0"/>
              <w:spacing w:after="0" w:line="36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4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909A001" w14:textId="460213A5" w:rsidR="00445419" w:rsidRPr="00297A20" w:rsidRDefault="00555BD0" w:rsidP="00555BD0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52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14C1CD5" w14:textId="5A049600" w:rsidR="00445419" w:rsidRPr="00297A20" w:rsidRDefault="00DE72B1" w:rsidP="00555BD0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0.43 </w:t>
            </w:r>
            <w:r w:rsidRPr="00DE72B1">
              <w:rPr>
                <w:rFonts w:ascii="Times New Roman" w:hAnsi="Times New Roman"/>
                <w:sz w:val="20"/>
              </w:rPr>
              <w:t>±</w:t>
            </w:r>
            <w:r>
              <w:rPr>
                <w:rFonts w:ascii="Times New Roman" w:hAnsi="Times New Roman"/>
                <w:sz w:val="20"/>
              </w:rPr>
              <w:t xml:space="preserve"> 0.51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FFAE262" w14:textId="0CEDFE83" w:rsidR="00445419" w:rsidRPr="00297A20" w:rsidRDefault="00DE72B1" w:rsidP="00555BD0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7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6CB9C9F" w14:textId="21499A05" w:rsidR="00445419" w:rsidRPr="00297A20" w:rsidRDefault="00DE72B1" w:rsidP="00555BD0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4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44637F" w14:textId="6A3814D5" w:rsidR="00445419" w:rsidRPr="00297A20" w:rsidRDefault="009F398A" w:rsidP="00555BD0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0.21 </w:t>
            </w:r>
            <w:r w:rsidRPr="009F398A">
              <w:rPr>
                <w:rFonts w:ascii="Times New Roman" w:hAnsi="Times New Roman"/>
                <w:sz w:val="20"/>
              </w:rPr>
              <w:t>±</w:t>
            </w:r>
            <w:r>
              <w:rPr>
                <w:rFonts w:ascii="Times New Roman" w:hAnsi="Times New Roman"/>
                <w:sz w:val="20"/>
              </w:rPr>
              <w:t xml:space="preserve"> 0.7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A9A98C" w14:textId="7E85D662" w:rsidR="00445419" w:rsidRPr="00A347E5" w:rsidRDefault="009F398A" w:rsidP="00555BD0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1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DA325B" w14:textId="6F7E6A0E" w:rsidR="00445419" w:rsidRPr="00A347E5" w:rsidRDefault="009F398A" w:rsidP="00555BD0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76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CAA660" w14:textId="58DACFF3" w:rsidR="00445419" w:rsidRPr="002C6008" w:rsidRDefault="002C6008" w:rsidP="00555BD0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1.74 </w:t>
            </w:r>
            <w:r w:rsidRPr="002C6008">
              <w:rPr>
                <w:rFonts w:ascii="Times New Roman" w:hAnsi="Times New Roman"/>
                <w:sz w:val="20"/>
              </w:rPr>
              <w:t>±</w:t>
            </w:r>
            <w:r>
              <w:rPr>
                <w:rFonts w:ascii="Times New Roman" w:hAnsi="Times New Roman"/>
                <w:sz w:val="20"/>
              </w:rPr>
              <w:t xml:space="preserve"> 5.0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5D7821" w14:textId="44602EAC" w:rsidR="00445419" w:rsidRPr="002C6008" w:rsidRDefault="002C6008" w:rsidP="00555BD0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2C6008">
              <w:rPr>
                <w:rFonts w:ascii="Times New Roman" w:hAnsi="Times New Roman"/>
                <w:sz w:val="20"/>
              </w:rPr>
              <w:t>0.1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D6803A" w14:textId="38EB493F" w:rsidR="00445419" w:rsidRPr="002C6008" w:rsidRDefault="002C6008" w:rsidP="00555BD0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2C6008">
              <w:rPr>
                <w:rFonts w:ascii="Times New Roman" w:hAnsi="Times New Roman"/>
                <w:sz w:val="20"/>
              </w:rPr>
              <w:t>0.73</w:t>
            </w:r>
          </w:p>
        </w:tc>
      </w:tr>
      <w:tr w:rsidR="00445419" w:rsidRPr="002D462A" w14:paraId="6BEF7549" w14:textId="77777777" w:rsidTr="00481FA4"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E4CF6A2" w14:textId="77777777" w:rsidR="00445419" w:rsidRPr="00D52A0D" w:rsidRDefault="00445419" w:rsidP="00481FA4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D52A0D">
              <w:rPr>
                <w:rFonts w:ascii="Times New Roman" w:hAnsi="Times New Roman"/>
                <w:sz w:val="24"/>
              </w:rPr>
              <w:t>Hatching rank</w:t>
            </w:r>
            <w:r w:rsidRPr="00D52A0D">
              <w:rPr>
                <w:rFonts w:ascii="Times New Roman" w:hAnsi="Times New Roman"/>
                <w:sz w:val="24"/>
                <w:vertAlign w:val="superscript"/>
              </w:rPr>
              <w:t>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99E5F60" w14:textId="1081E305" w:rsidR="00445419" w:rsidRPr="00297A20" w:rsidRDefault="00555BD0" w:rsidP="00555BD0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-0.50 </w:t>
            </w:r>
            <w:r w:rsidRPr="00555BD0">
              <w:rPr>
                <w:rFonts w:ascii="Times New Roman" w:hAnsi="Times New Roman"/>
                <w:sz w:val="20"/>
              </w:rPr>
              <w:t>±</w:t>
            </w:r>
            <w:r>
              <w:rPr>
                <w:rFonts w:ascii="Times New Roman" w:hAnsi="Times New Roman"/>
                <w:sz w:val="20"/>
              </w:rPr>
              <w:t xml:space="preserve"> 0.51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BBD9409" w14:textId="58B86BDE" w:rsidR="00445419" w:rsidRPr="00297A20" w:rsidRDefault="00555BD0" w:rsidP="00555BD0">
            <w:pPr>
              <w:snapToGrid w:val="0"/>
              <w:spacing w:after="0" w:line="36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9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2E4CC8C" w14:textId="360F1611" w:rsidR="00445419" w:rsidRPr="00297A20" w:rsidRDefault="00555BD0" w:rsidP="00555BD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>
              <w:rPr>
                <w:rFonts w:ascii="Times New Roman" w:eastAsia="Times New Roman" w:hAnsi="Times New Roman"/>
                <w:sz w:val="20"/>
              </w:rPr>
              <w:t>0.33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E88084D" w14:textId="21BC87B5" w:rsidR="00445419" w:rsidRPr="00DE72B1" w:rsidRDefault="00DE72B1" w:rsidP="00555BD0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E72B1">
              <w:rPr>
                <w:rFonts w:ascii="Times New Roman" w:hAnsi="Times New Roman" w:cs="Times New Roman"/>
                <w:sz w:val="20"/>
              </w:rPr>
              <w:t>-0.05 ± 0.53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3B34BF6" w14:textId="1FA66EA9" w:rsidR="00445419" w:rsidRPr="00297A20" w:rsidRDefault="00DE72B1" w:rsidP="00555BD0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0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075FBFB" w14:textId="4EF00FC0" w:rsidR="00445419" w:rsidRPr="00297A20" w:rsidRDefault="00DE72B1" w:rsidP="00555BD0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9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5076F8" w14:textId="6F96EC3D" w:rsidR="00445419" w:rsidRPr="00297A20" w:rsidRDefault="009F398A" w:rsidP="00555BD0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-0.66 </w:t>
            </w:r>
            <w:r w:rsidRPr="009F398A">
              <w:rPr>
                <w:rFonts w:ascii="Times New Roman" w:hAnsi="Times New Roman"/>
                <w:sz w:val="20"/>
              </w:rPr>
              <w:t>±</w:t>
            </w:r>
            <w:r>
              <w:rPr>
                <w:rFonts w:ascii="Times New Roman" w:hAnsi="Times New Roman"/>
                <w:sz w:val="20"/>
              </w:rPr>
              <w:t xml:space="preserve"> 0.7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F0D712" w14:textId="5FB7900C" w:rsidR="00445419" w:rsidRPr="00A347E5" w:rsidRDefault="009F398A" w:rsidP="00555BD0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8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779DB6" w14:textId="201E0B08" w:rsidR="00445419" w:rsidRPr="00A347E5" w:rsidRDefault="009F398A" w:rsidP="00555BD0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37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EA3698" w14:textId="45D43AF8" w:rsidR="00445419" w:rsidRPr="002D462A" w:rsidRDefault="002C6008" w:rsidP="00555BD0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-7.62 </w:t>
            </w:r>
            <w:r w:rsidRPr="002C6008">
              <w:rPr>
                <w:rFonts w:ascii="Times New Roman" w:hAnsi="Times New Roman"/>
                <w:sz w:val="20"/>
              </w:rPr>
              <w:t>±</w:t>
            </w:r>
            <w:r>
              <w:rPr>
                <w:rFonts w:ascii="Times New Roman" w:hAnsi="Times New Roman"/>
                <w:sz w:val="20"/>
              </w:rPr>
              <w:t xml:space="preserve"> 5.2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3D3923" w14:textId="3565B86D" w:rsidR="00445419" w:rsidRPr="002D462A" w:rsidRDefault="002C6008" w:rsidP="00555BD0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.1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C5DE57" w14:textId="1A60EC77" w:rsidR="00445419" w:rsidRPr="002D462A" w:rsidRDefault="002C6008" w:rsidP="00555BD0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16</w:t>
            </w:r>
          </w:p>
        </w:tc>
      </w:tr>
      <w:tr w:rsidR="00445419" w:rsidRPr="002D462A" w14:paraId="5CE585DF" w14:textId="77777777" w:rsidTr="00481FA4"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C736EE0" w14:textId="77777777" w:rsidR="00445419" w:rsidRPr="00D52A0D" w:rsidRDefault="00445419" w:rsidP="00481FA4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D52A0D">
              <w:rPr>
                <w:rFonts w:ascii="Times New Roman" w:hAnsi="Times New Roman"/>
                <w:sz w:val="24"/>
              </w:rPr>
              <w:t>Chick sex</w:t>
            </w:r>
            <w:r w:rsidRPr="00D52A0D">
              <w:rPr>
                <w:rFonts w:ascii="Times New Roman" w:hAnsi="Times New Roman"/>
                <w:sz w:val="24"/>
                <w:vertAlign w:val="superscript"/>
              </w:rPr>
              <w:t>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3715CDE" w14:textId="7A0466EE" w:rsidR="00445419" w:rsidRPr="007D7FFE" w:rsidRDefault="00555BD0" w:rsidP="00555BD0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 xml:space="preserve">0.96 </w:t>
            </w:r>
            <w:r w:rsidRPr="00555BD0">
              <w:rPr>
                <w:rFonts w:ascii="Times New Roman" w:hAnsi="Times New Roman"/>
                <w:b/>
                <w:sz w:val="20"/>
              </w:rPr>
              <w:t>±</w:t>
            </w:r>
            <w:r>
              <w:rPr>
                <w:rFonts w:ascii="Times New Roman" w:hAnsi="Times New Roman"/>
                <w:b/>
                <w:sz w:val="20"/>
              </w:rPr>
              <w:t xml:space="preserve"> 0.46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F049427" w14:textId="4481C286" w:rsidR="00445419" w:rsidRPr="007D7FFE" w:rsidRDefault="00555BD0" w:rsidP="00555BD0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4.8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DB47E67" w14:textId="41105F01" w:rsidR="00445419" w:rsidRPr="007D7FFE" w:rsidRDefault="00555BD0" w:rsidP="00555BD0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0.04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061EDEB" w14:textId="6BF75C90" w:rsidR="00445419" w:rsidRPr="00DE72B1" w:rsidRDefault="00DE72B1" w:rsidP="00555BD0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 xml:space="preserve">0.94 </w:t>
            </w:r>
            <w:r w:rsidRPr="00DE72B1">
              <w:rPr>
                <w:rFonts w:ascii="Times New Roman" w:hAnsi="Times New Roman"/>
                <w:b/>
                <w:sz w:val="20"/>
              </w:rPr>
              <w:t>±</w:t>
            </w:r>
            <w:r>
              <w:rPr>
                <w:rFonts w:ascii="Times New Roman" w:hAnsi="Times New Roman"/>
                <w:b/>
                <w:sz w:val="20"/>
              </w:rPr>
              <w:t xml:space="preserve"> 0.47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7F10233" w14:textId="6A992817" w:rsidR="00445419" w:rsidRPr="00DE72B1" w:rsidRDefault="00DE72B1" w:rsidP="00555BD0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0"/>
              </w:rPr>
            </w:pPr>
            <w:r w:rsidRPr="00DE72B1">
              <w:rPr>
                <w:rFonts w:ascii="Times New Roman" w:hAnsi="Times New Roman"/>
                <w:b/>
                <w:sz w:val="20"/>
              </w:rPr>
              <w:t>4.1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3EE305B" w14:textId="10A3F76A" w:rsidR="00445419" w:rsidRPr="00DE72B1" w:rsidRDefault="00DE72B1" w:rsidP="00555BD0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0"/>
              </w:rPr>
            </w:pPr>
            <w:r w:rsidRPr="00DE72B1">
              <w:rPr>
                <w:rFonts w:ascii="Times New Roman" w:hAnsi="Times New Roman"/>
                <w:b/>
                <w:sz w:val="20"/>
              </w:rPr>
              <w:t>0.0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C1BC0B" w14:textId="463DDE0D" w:rsidR="00445419" w:rsidRPr="00A9565C" w:rsidRDefault="009F398A" w:rsidP="00555BD0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 xml:space="preserve">2.63 </w:t>
            </w:r>
            <w:r w:rsidRPr="009F398A">
              <w:rPr>
                <w:rFonts w:ascii="Times New Roman" w:hAnsi="Times New Roman"/>
                <w:b/>
                <w:sz w:val="20"/>
              </w:rPr>
              <w:t>±</w:t>
            </w:r>
            <w:r>
              <w:rPr>
                <w:rFonts w:ascii="Times New Roman" w:hAnsi="Times New Roman"/>
                <w:b/>
                <w:sz w:val="20"/>
              </w:rPr>
              <w:t xml:space="preserve"> 0.6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57D98D" w14:textId="3B99F03F" w:rsidR="00445419" w:rsidRPr="00A9565C" w:rsidRDefault="009F398A" w:rsidP="00555BD0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15.6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41AAC0" w14:textId="1BA27F86" w:rsidR="00445419" w:rsidRPr="00A9565C" w:rsidRDefault="009F398A" w:rsidP="00555BD0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0.001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4047E3" w14:textId="4C96810B" w:rsidR="00445419" w:rsidRPr="002D462A" w:rsidRDefault="002C6008" w:rsidP="00555BD0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-1.44 </w:t>
            </w:r>
            <w:r w:rsidRPr="002C6008">
              <w:rPr>
                <w:rFonts w:ascii="Times New Roman" w:hAnsi="Times New Roman"/>
                <w:sz w:val="20"/>
              </w:rPr>
              <w:t>±</w:t>
            </w:r>
            <w:r>
              <w:rPr>
                <w:rFonts w:ascii="Times New Roman" w:hAnsi="Times New Roman"/>
                <w:sz w:val="20"/>
              </w:rPr>
              <w:t xml:space="preserve"> 5.0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12BBE3" w14:textId="135C53EB" w:rsidR="00445419" w:rsidRPr="002D462A" w:rsidRDefault="002C6008" w:rsidP="00555BD0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0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BEC703" w14:textId="580C2B2C" w:rsidR="00445419" w:rsidRPr="002D462A" w:rsidRDefault="002C6008" w:rsidP="00555BD0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78</w:t>
            </w:r>
          </w:p>
        </w:tc>
      </w:tr>
      <w:tr w:rsidR="00445419" w:rsidRPr="002D462A" w14:paraId="359649DE" w14:textId="77777777" w:rsidTr="00481FA4"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C4D964C" w14:textId="77777777" w:rsidR="00445419" w:rsidRPr="00D52A0D" w:rsidRDefault="00445419" w:rsidP="00481FA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D52A0D">
              <w:rPr>
                <w:rFonts w:ascii="Times New Roman" w:hAnsi="Times New Roman"/>
                <w:sz w:val="24"/>
              </w:rPr>
              <w:t>Foster parent feeding treatment</w:t>
            </w:r>
            <w:r w:rsidRPr="00D52A0D">
              <w:rPr>
                <w:rFonts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78BDD17" w14:textId="65414647" w:rsidR="00445419" w:rsidRPr="00297A20" w:rsidRDefault="00555BD0" w:rsidP="00555BD0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0.32 </w:t>
            </w:r>
            <w:r w:rsidRPr="00555BD0">
              <w:rPr>
                <w:rFonts w:ascii="Times New Roman" w:hAnsi="Times New Roman"/>
                <w:sz w:val="20"/>
              </w:rPr>
              <w:t>±</w:t>
            </w:r>
            <w:r>
              <w:rPr>
                <w:rFonts w:ascii="Times New Roman" w:hAnsi="Times New Roman"/>
                <w:sz w:val="20"/>
              </w:rPr>
              <w:t xml:space="preserve"> 0.49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BADA262" w14:textId="0AF93305" w:rsidR="00445419" w:rsidRPr="00297A20" w:rsidRDefault="00555BD0" w:rsidP="00555BD0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4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F3B5A26" w14:textId="1526F99F" w:rsidR="00445419" w:rsidRPr="00297A20" w:rsidRDefault="00555BD0" w:rsidP="00555BD0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51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2FE47C3" w14:textId="22CA3FD0" w:rsidR="00445419" w:rsidRPr="00297A20" w:rsidRDefault="00DE72B1" w:rsidP="00555BD0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0.49 </w:t>
            </w:r>
            <w:r w:rsidRPr="00DE72B1">
              <w:rPr>
                <w:rFonts w:ascii="Times New Roman" w:hAnsi="Times New Roman"/>
                <w:sz w:val="20"/>
              </w:rPr>
              <w:t>±</w:t>
            </w:r>
            <w:r>
              <w:rPr>
                <w:rFonts w:ascii="Times New Roman" w:hAnsi="Times New Roman"/>
                <w:sz w:val="20"/>
              </w:rPr>
              <w:t xml:space="preserve"> 0.50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013C327" w14:textId="5ADD5F5C" w:rsidR="00445419" w:rsidRPr="00297A20" w:rsidRDefault="00DE72B1" w:rsidP="00555BD0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9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1329BAB" w14:textId="79A039AA" w:rsidR="00445419" w:rsidRPr="00297A20" w:rsidRDefault="00DE72B1" w:rsidP="00555BD0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3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8ABA46" w14:textId="48B2F38B" w:rsidR="00445419" w:rsidRPr="00297A20" w:rsidRDefault="009F398A" w:rsidP="00555BD0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0.38 </w:t>
            </w:r>
            <w:r w:rsidRPr="009F398A">
              <w:rPr>
                <w:rFonts w:ascii="Times New Roman" w:hAnsi="Times New Roman"/>
                <w:sz w:val="20"/>
              </w:rPr>
              <w:t>±</w:t>
            </w:r>
            <w:r>
              <w:rPr>
                <w:rFonts w:ascii="Times New Roman" w:hAnsi="Times New Roman"/>
                <w:sz w:val="20"/>
              </w:rPr>
              <w:t xml:space="preserve"> 0.6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18F063" w14:textId="3081580B" w:rsidR="00445419" w:rsidRPr="00A347E5" w:rsidRDefault="009F398A" w:rsidP="00555BD0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3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CAE173" w14:textId="6D1B69E5" w:rsidR="00445419" w:rsidRPr="00A347E5" w:rsidRDefault="009F398A" w:rsidP="00555BD0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59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37F0A9" w14:textId="0910FCE8" w:rsidR="00445419" w:rsidRPr="002D462A" w:rsidRDefault="002C6008" w:rsidP="00555BD0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0.18 </w:t>
            </w:r>
            <w:r w:rsidRPr="002C6008">
              <w:rPr>
                <w:rFonts w:ascii="Times New Roman" w:hAnsi="Times New Roman"/>
                <w:sz w:val="20"/>
              </w:rPr>
              <w:t>±</w:t>
            </w:r>
            <w:r>
              <w:rPr>
                <w:rFonts w:ascii="Times New Roman" w:hAnsi="Times New Roman"/>
                <w:sz w:val="20"/>
              </w:rPr>
              <w:t xml:space="preserve"> 5.0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187536" w14:textId="0F262D48" w:rsidR="00445419" w:rsidRPr="002D462A" w:rsidRDefault="002C6008" w:rsidP="00555BD0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00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556F29" w14:textId="46A3CAA5" w:rsidR="00445419" w:rsidRPr="002D462A" w:rsidRDefault="002C6008" w:rsidP="00555BD0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97</w:t>
            </w:r>
          </w:p>
        </w:tc>
      </w:tr>
      <w:tr w:rsidR="00445419" w:rsidRPr="002D462A" w14:paraId="321FE83A" w14:textId="77777777" w:rsidTr="00481FA4"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19C988C" w14:textId="77777777" w:rsidR="00445419" w:rsidRPr="00D52A0D" w:rsidRDefault="00445419" w:rsidP="00481FA4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D52A0D">
              <w:rPr>
                <w:rFonts w:ascii="Times New Roman" w:hAnsi="Times New Roman"/>
                <w:sz w:val="24"/>
              </w:rPr>
              <w:t>Hatching dat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F9516F7" w14:textId="3205D3E8" w:rsidR="00445419" w:rsidRPr="00555BD0" w:rsidRDefault="00555BD0" w:rsidP="00555BD0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 xml:space="preserve">-1.01 </w:t>
            </w:r>
            <w:r w:rsidRPr="00555BD0">
              <w:rPr>
                <w:rFonts w:ascii="Times New Roman" w:hAnsi="Times New Roman"/>
                <w:b/>
                <w:sz w:val="20"/>
              </w:rPr>
              <w:t>±</w:t>
            </w:r>
            <w:r>
              <w:rPr>
                <w:rFonts w:ascii="Times New Roman" w:hAnsi="Times New Roman"/>
                <w:b/>
                <w:sz w:val="20"/>
              </w:rPr>
              <w:t xml:space="preserve"> 0.46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59ECEFC" w14:textId="2BEA6473" w:rsidR="00445419" w:rsidRPr="00555BD0" w:rsidRDefault="00555BD0" w:rsidP="00555BD0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0"/>
              </w:rPr>
            </w:pPr>
            <w:r w:rsidRPr="00555BD0">
              <w:rPr>
                <w:rFonts w:ascii="Times New Roman" w:hAnsi="Times New Roman"/>
                <w:b/>
                <w:sz w:val="20"/>
              </w:rPr>
              <w:t>6.1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8775770" w14:textId="5A1C4E6B" w:rsidR="00445419" w:rsidRPr="00555BD0" w:rsidRDefault="00555BD0" w:rsidP="00555BD0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0"/>
              </w:rPr>
            </w:pPr>
            <w:r w:rsidRPr="00555BD0">
              <w:rPr>
                <w:rFonts w:ascii="Times New Roman" w:hAnsi="Times New Roman"/>
                <w:b/>
                <w:sz w:val="20"/>
              </w:rPr>
              <w:t>0.02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5623EDF" w14:textId="26D5ACC4" w:rsidR="00445419" w:rsidRPr="00297A20" w:rsidRDefault="00DE72B1" w:rsidP="00555BD0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-0.39 </w:t>
            </w:r>
            <w:r w:rsidRPr="00DE72B1">
              <w:rPr>
                <w:rFonts w:ascii="Times New Roman" w:hAnsi="Times New Roman"/>
                <w:sz w:val="20"/>
              </w:rPr>
              <w:t>±</w:t>
            </w:r>
            <w:r>
              <w:rPr>
                <w:rFonts w:ascii="Times New Roman" w:hAnsi="Times New Roman"/>
                <w:sz w:val="20"/>
              </w:rPr>
              <w:t xml:space="preserve"> 0.55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512F363" w14:textId="7278AFF3" w:rsidR="00445419" w:rsidRPr="00297A20" w:rsidRDefault="00DE72B1" w:rsidP="00555BD0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5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30FF8E7" w14:textId="1B02F0D2" w:rsidR="00445419" w:rsidRPr="00297A20" w:rsidRDefault="00DE72B1" w:rsidP="00555BD0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4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CC8AE3" w14:textId="63682C74" w:rsidR="00445419" w:rsidRPr="009F398A" w:rsidRDefault="009F398A" w:rsidP="00555BD0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9F398A">
              <w:rPr>
                <w:rFonts w:ascii="Times New Roman" w:hAnsi="Times New Roman" w:cs="Times New Roman"/>
                <w:b/>
                <w:sz w:val="20"/>
              </w:rPr>
              <w:t>-1.38 ± 0.6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F8FF8F" w14:textId="02E4E538" w:rsidR="00445419" w:rsidRPr="009F398A" w:rsidRDefault="009F398A" w:rsidP="00555BD0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0"/>
              </w:rPr>
            </w:pPr>
            <w:r w:rsidRPr="009F398A">
              <w:rPr>
                <w:rFonts w:ascii="Times New Roman" w:hAnsi="Times New Roman"/>
                <w:b/>
                <w:sz w:val="20"/>
              </w:rPr>
              <w:t>5.3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70C34D" w14:textId="223A454D" w:rsidR="00445419" w:rsidRPr="009F398A" w:rsidRDefault="009F398A" w:rsidP="00555BD0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0"/>
              </w:rPr>
            </w:pPr>
            <w:r w:rsidRPr="009F398A">
              <w:rPr>
                <w:rFonts w:ascii="Times New Roman" w:hAnsi="Times New Roman"/>
                <w:b/>
                <w:sz w:val="20"/>
              </w:rPr>
              <w:t>0.03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013D36" w14:textId="5966E4F7" w:rsidR="00445419" w:rsidRPr="002C6008" w:rsidRDefault="002C6008" w:rsidP="00555BD0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 xml:space="preserve">-13.87 </w:t>
            </w:r>
            <w:r w:rsidRPr="002C6008">
              <w:rPr>
                <w:rFonts w:ascii="Times New Roman" w:hAnsi="Times New Roman"/>
                <w:b/>
                <w:sz w:val="20"/>
              </w:rPr>
              <w:t>±</w:t>
            </w:r>
            <w:r>
              <w:rPr>
                <w:rFonts w:ascii="Times New Roman" w:hAnsi="Times New Roman"/>
                <w:b/>
                <w:sz w:val="20"/>
              </w:rPr>
              <w:t xml:space="preserve"> 4.7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960B18" w14:textId="38F80160" w:rsidR="00445419" w:rsidRPr="002C6008" w:rsidRDefault="002C6008" w:rsidP="00555BD0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0"/>
              </w:rPr>
            </w:pPr>
            <w:r w:rsidRPr="002C6008">
              <w:rPr>
                <w:rFonts w:ascii="Times New Roman" w:hAnsi="Times New Roman"/>
                <w:b/>
                <w:sz w:val="20"/>
              </w:rPr>
              <w:t>9.9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3486B1" w14:textId="1D598A95" w:rsidR="00445419" w:rsidRPr="002C6008" w:rsidRDefault="002C6008" w:rsidP="00555BD0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0"/>
              </w:rPr>
            </w:pPr>
            <w:r w:rsidRPr="002C6008">
              <w:rPr>
                <w:rFonts w:ascii="Times New Roman" w:hAnsi="Times New Roman"/>
                <w:b/>
                <w:sz w:val="20"/>
              </w:rPr>
              <w:t>0.004</w:t>
            </w:r>
          </w:p>
        </w:tc>
      </w:tr>
      <w:tr w:rsidR="00445419" w:rsidRPr="002D462A" w14:paraId="35109584" w14:textId="77777777" w:rsidTr="00481FA4"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D1CCE31" w14:textId="77777777" w:rsidR="00445419" w:rsidRPr="00D52A0D" w:rsidRDefault="00445419" w:rsidP="00481FA4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D52A0D">
              <w:rPr>
                <w:rFonts w:ascii="Times New Roman" w:hAnsi="Times New Roman"/>
                <w:sz w:val="24"/>
              </w:rPr>
              <w:t>Sibling sex</w:t>
            </w:r>
            <w:r w:rsidRPr="00D52A0D">
              <w:rPr>
                <w:rFonts w:ascii="Times New Roman" w:hAnsi="Times New Roman"/>
                <w:sz w:val="24"/>
                <w:vertAlign w:val="superscript"/>
              </w:rPr>
              <w:t>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51EEE77" w14:textId="0BB46F84" w:rsidR="00445419" w:rsidRPr="00297A20" w:rsidRDefault="00555BD0" w:rsidP="00555BD0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-0.26 </w:t>
            </w:r>
            <w:r w:rsidRPr="00555BD0">
              <w:rPr>
                <w:rFonts w:ascii="Times New Roman" w:hAnsi="Times New Roman"/>
                <w:sz w:val="20"/>
              </w:rPr>
              <w:t>±</w:t>
            </w:r>
            <w:r>
              <w:rPr>
                <w:rFonts w:ascii="Times New Roman" w:hAnsi="Times New Roman"/>
                <w:sz w:val="20"/>
              </w:rPr>
              <w:t xml:space="preserve"> 0.48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EAF1BB4" w14:textId="2C19786A" w:rsidR="00445419" w:rsidRPr="00297A20" w:rsidRDefault="00555BD0" w:rsidP="00555BD0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2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EC6A561" w14:textId="682D462F" w:rsidR="00445419" w:rsidRPr="00297A20" w:rsidRDefault="00555BD0" w:rsidP="00555BD0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59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5C33DAC" w14:textId="70A9A3BA" w:rsidR="00445419" w:rsidRPr="00DE72B1" w:rsidRDefault="00DE72B1" w:rsidP="00555BD0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-0.16 </w:t>
            </w:r>
            <w:r w:rsidRPr="00DE72B1">
              <w:rPr>
                <w:rFonts w:ascii="Times New Roman" w:hAnsi="Times New Roman"/>
                <w:sz w:val="20"/>
              </w:rPr>
              <w:t>±</w:t>
            </w:r>
            <w:r>
              <w:rPr>
                <w:rFonts w:ascii="Times New Roman" w:hAnsi="Times New Roman"/>
                <w:sz w:val="20"/>
              </w:rPr>
              <w:t xml:space="preserve"> 0.50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E21DB9B" w14:textId="7D57570D" w:rsidR="00445419" w:rsidRPr="00DE72B1" w:rsidRDefault="00DE72B1" w:rsidP="00555BD0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DE72B1">
              <w:rPr>
                <w:rFonts w:ascii="Times New Roman" w:hAnsi="Times New Roman"/>
                <w:sz w:val="20"/>
              </w:rPr>
              <w:t>0.1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3F2A758" w14:textId="1AB37ABF" w:rsidR="00445419" w:rsidRPr="00DE72B1" w:rsidRDefault="00DE72B1" w:rsidP="00555BD0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DE72B1">
              <w:rPr>
                <w:rFonts w:ascii="Times New Roman" w:hAnsi="Times New Roman"/>
                <w:sz w:val="20"/>
              </w:rPr>
              <w:t>0.7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0AB33D" w14:textId="21B1163C" w:rsidR="00445419" w:rsidRPr="00297A20" w:rsidRDefault="009F398A" w:rsidP="00555BD0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0.15 </w:t>
            </w:r>
            <w:r w:rsidRPr="009F398A">
              <w:rPr>
                <w:rFonts w:ascii="Times New Roman" w:hAnsi="Times New Roman"/>
                <w:sz w:val="20"/>
              </w:rPr>
              <w:t>±</w:t>
            </w:r>
            <w:r>
              <w:rPr>
                <w:rFonts w:ascii="Times New Roman" w:hAnsi="Times New Roman"/>
                <w:sz w:val="20"/>
              </w:rPr>
              <w:t xml:space="preserve"> 0.6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8ADD95" w14:textId="4402FAF7" w:rsidR="00445419" w:rsidRPr="00A347E5" w:rsidRDefault="009F398A" w:rsidP="00555BD0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0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63A6B4" w14:textId="4162B3EA" w:rsidR="00445419" w:rsidRPr="00A347E5" w:rsidRDefault="009F398A" w:rsidP="00555BD0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83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FEE763" w14:textId="114A4786" w:rsidR="00445419" w:rsidRPr="002D462A" w:rsidRDefault="002C6008" w:rsidP="00555BD0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-5.41 </w:t>
            </w:r>
            <w:r w:rsidRPr="002C6008">
              <w:rPr>
                <w:rFonts w:ascii="Times New Roman" w:hAnsi="Times New Roman"/>
                <w:sz w:val="20"/>
              </w:rPr>
              <w:t>±</w:t>
            </w:r>
            <w:r>
              <w:rPr>
                <w:rFonts w:ascii="Times New Roman" w:hAnsi="Times New Roman"/>
                <w:sz w:val="20"/>
              </w:rPr>
              <w:t xml:space="preserve"> 4.9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FF89F3" w14:textId="65E117CA" w:rsidR="00445419" w:rsidRPr="002D462A" w:rsidRDefault="002C6008" w:rsidP="00555BD0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2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5BF69B" w14:textId="075A944D" w:rsidR="00445419" w:rsidRPr="002D462A" w:rsidRDefault="002C6008" w:rsidP="00555BD0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28</w:t>
            </w:r>
          </w:p>
        </w:tc>
      </w:tr>
      <w:tr w:rsidR="00445419" w:rsidRPr="002D462A" w14:paraId="54DFB0B2" w14:textId="77777777" w:rsidTr="00481FA4"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844B082" w14:textId="77777777" w:rsidR="00445419" w:rsidRPr="00D52A0D" w:rsidRDefault="00445419" w:rsidP="00481FA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</w:rPr>
            </w:pPr>
            <w:r w:rsidRPr="00D52A0D">
              <w:rPr>
                <w:rFonts w:ascii="Times New Roman" w:hAnsi="Times New Roman"/>
                <w:sz w:val="24"/>
              </w:rPr>
              <w:t>Biologic parent feeding treatment</w:t>
            </w:r>
            <w:r w:rsidRPr="00D52A0D">
              <w:rPr>
                <w:rFonts w:ascii="Times New Roman" w:hAnsi="Times New Roman"/>
                <w:sz w:val="24"/>
                <w:vertAlign w:val="superscript"/>
              </w:rPr>
              <w:t>a</w:t>
            </w:r>
            <w:r>
              <w:rPr>
                <w:rFonts w:ascii="Times New Roman" w:hAnsi="Times New Roman"/>
                <w:sz w:val="24"/>
                <w:vertAlign w:val="superscript"/>
              </w:rPr>
              <w:t xml:space="preserve"> </w:t>
            </w:r>
            <w:r w:rsidRPr="00D52A0D">
              <w:rPr>
                <w:rFonts w:ascii="Times New Roman" w:hAnsi="Times New Roman"/>
                <w:sz w:val="24"/>
              </w:rPr>
              <w:t>×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 w:rsidRPr="00D52A0D">
              <w:rPr>
                <w:rFonts w:ascii="Times New Roman" w:hAnsi="Times New Roman"/>
                <w:sz w:val="24"/>
              </w:rPr>
              <w:t>Hatching rank</w:t>
            </w:r>
            <w:r w:rsidRPr="00D52A0D">
              <w:rPr>
                <w:rFonts w:ascii="Times New Roman" w:hAnsi="Times New Roman"/>
                <w:sz w:val="24"/>
                <w:vertAlign w:val="superscript"/>
              </w:rPr>
              <w:t>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E3456F9" w14:textId="7F2B27CB" w:rsidR="00445419" w:rsidRPr="007D7FFE" w:rsidRDefault="00555BD0" w:rsidP="00555BD0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34 </w:t>
            </w:r>
            <w:r w:rsidRPr="007D7FFE">
              <w:rPr>
                <w:rFonts w:ascii="Times New Roman" w:hAnsi="Times New Roman"/>
                <w:szCs w:val="20"/>
              </w:rPr>
              <w:t>±</w:t>
            </w:r>
            <w:r>
              <w:rPr>
                <w:rFonts w:ascii="Times New Roman" w:hAnsi="Times New Roman"/>
                <w:szCs w:val="20"/>
              </w:rPr>
              <w:t xml:space="preserve"> 1.00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8F96FF1" w14:textId="739ACEE0" w:rsidR="00445419" w:rsidRPr="00297A20" w:rsidRDefault="00555BD0" w:rsidP="00555BD0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1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4483017" w14:textId="14FF6A0E" w:rsidR="00445419" w:rsidRPr="00297A20" w:rsidRDefault="00555BD0" w:rsidP="00555BD0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73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069BD65" w14:textId="10FB1F57" w:rsidR="00445419" w:rsidRPr="00297A20" w:rsidRDefault="00DE72B1" w:rsidP="00555BD0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-1.62 </w:t>
            </w:r>
            <w:r w:rsidRPr="00DE72B1">
              <w:rPr>
                <w:rFonts w:ascii="Times New Roman" w:hAnsi="Times New Roman"/>
                <w:sz w:val="20"/>
              </w:rPr>
              <w:t>±</w:t>
            </w:r>
            <w:r>
              <w:rPr>
                <w:rFonts w:ascii="Times New Roman" w:hAnsi="Times New Roman"/>
                <w:sz w:val="20"/>
              </w:rPr>
              <w:t xml:space="preserve"> 0.99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39399C5" w14:textId="41282056" w:rsidR="00445419" w:rsidRPr="00297A20" w:rsidRDefault="00DE72B1" w:rsidP="00555BD0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2.68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07ED862" w14:textId="3B6D4927" w:rsidR="00445419" w:rsidRPr="00297A20" w:rsidRDefault="00DE72B1" w:rsidP="00555BD0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1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3FFBD3" w14:textId="775B2420" w:rsidR="00445419" w:rsidRPr="00297A20" w:rsidRDefault="009F398A" w:rsidP="009F398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1.88 </w:t>
            </w:r>
            <w:r w:rsidRPr="009F398A">
              <w:rPr>
                <w:rFonts w:ascii="Times New Roman" w:hAnsi="Times New Roman"/>
                <w:sz w:val="20"/>
              </w:rPr>
              <w:t>±</w:t>
            </w:r>
            <w:r>
              <w:rPr>
                <w:rFonts w:ascii="Times New Roman" w:hAnsi="Times New Roman"/>
                <w:sz w:val="20"/>
              </w:rPr>
              <w:t xml:space="preserve"> 1.3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AC876D" w14:textId="16D3BED3" w:rsidR="00445419" w:rsidRPr="00A347E5" w:rsidRDefault="009F398A" w:rsidP="00555BD0">
            <w:pPr>
              <w:snapToGrid w:val="0"/>
              <w:spacing w:after="0" w:line="36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8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D415CD" w14:textId="544C5F78" w:rsidR="00445419" w:rsidRPr="00A347E5" w:rsidRDefault="009F398A" w:rsidP="00555BD0">
            <w:pPr>
              <w:snapToGrid w:val="0"/>
              <w:spacing w:after="0" w:line="36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19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550B9A" w14:textId="064FF46A" w:rsidR="00445419" w:rsidRPr="002D462A" w:rsidRDefault="002C6008" w:rsidP="00555BD0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15.45 </w:t>
            </w:r>
            <w:r w:rsidRPr="002C6008">
              <w:rPr>
                <w:rFonts w:ascii="Times New Roman" w:hAnsi="Times New Roman"/>
                <w:sz w:val="20"/>
              </w:rPr>
              <w:t>±</w:t>
            </w:r>
            <w:r>
              <w:rPr>
                <w:rFonts w:ascii="Times New Roman" w:hAnsi="Times New Roman"/>
                <w:sz w:val="20"/>
              </w:rPr>
              <w:t xml:space="preserve"> 9.8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AADA47" w14:textId="6BA2E21F" w:rsidR="00445419" w:rsidRPr="002D462A" w:rsidRDefault="002C6008" w:rsidP="00555BD0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.4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84ACA3" w14:textId="62C9B02D" w:rsidR="00445419" w:rsidRPr="002D462A" w:rsidRDefault="002C6008" w:rsidP="00555BD0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13</w:t>
            </w:r>
          </w:p>
        </w:tc>
      </w:tr>
    </w:tbl>
    <w:p w14:paraId="534F11CC" w14:textId="77777777" w:rsidR="00445419" w:rsidRPr="00B30A4C" w:rsidRDefault="00445419" w:rsidP="00445419">
      <w:pPr>
        <w:spacing w:after="0" w:line="240" w:lineRule="auto"/>
        <w:rPr>
          <w:rFonts w:ascii="Times New Roman" w:hAnsi="Times New Roman"/>
          <w:sz w:val="20"/>
          <w:vertAlign w:val="superscript"/>
        </w:rPr>
      </w:pPr>
      <w:r w:rsidRPr="00B30A4C">
        <w:rPr>
          <w:rFonts w:ascii="Times New Roman" w:hAnsi="Times New Roman"/>
          <w:sz w:val="20"/>
          <w:vertAlign w:val="superscript"/>
        </w:rPr>
        <w:t xml:space="preserve">a </w:t>
      </w:r>
      <w:r w:rsidRPr="00B30A4C">
        <w:rPr>
          <w:rFonts w:ascii="Times New Roman" w:hAnsi="Times New Roman"/>
          <w:sz w:val="20"/>
        </w:rPr>
        <w:t>Relative to parents Fed before laying</w:t>
      </w:r>
    </w:p>
    <w:p w14:paraId="1B6AA8C3" w14:textId="77777777" w:rsidR="00445419" w:rsidRPr="00B30A4C" w:rsidRDefault="00445419" w:rsidP="00445419">
      <w:pPr>
        <w:spacing w:after="0" w:line="240" w:lineRule="auto"/>
        <w:rPr>
          <w:rFonts w:ascii="Times New Roman" w:hAnsi="Times New Roman"/>
          <w:sz w:val="20"/>
          <w:vertAlign w:val="superscript"/>
        </w:rPr>
      </w:pPr>
      <w:r w:rsidRPr="00B30A4C">
        <w:rPr>
          <w:rFonts w:ascii="Times New Roman" w:hAnsi="Times New Roman"/>
          <w:sz w:val="20"/>
          <w:vertAlign w:val="superscript"/>
        </w:rPr>
        <w:t>b</w:t>
      </w:r>
      <w:r w:rsidRPr="00B30A4C">
        <w:rPr>
          <w:rFonts w:ascii="Times New Roman" w:hAnsi="Times New Roman"/>
          <w:sz w:val="20"/>
        </w:rPr>
        <w:t xml:space="preserve"> Relative to chicks born from an A-egg</w:t>
      </w:r>
    </w:p>
    <w:p w14:paraId="71AFBBAB" w14:textId="01DAC892" w:rsidR="00723C9F" w:rsidRDefault="00445419" w:rsidP="007E6DBB">
      <w:pPr>
        <w:spacing w:after="0" w:line="240" w:lineRule="auto"/>
        <w:rPr>
          <w:rFonts w:ascii="Times New Roman" w:hAnsi="Times New Roman"/>
          <w:sz w:val="20"/>
        </w:rPr>
      </w:pPr>
      <w:r w:rsidRPr="00B30A4C">
        <w:rPr>
          <w:rFonts w:ascii="Times New Roman" w:hAnsi="Times New Roman"/>
          <w:sz w:val="20"/>
          <w:vertAlign w:val="superscript"/>
        </w:rPr>
        <w:t xml:space="preserve">c </w:t>
      </w:r>
      <w:r w:rsidRPr="00B30A4C">
        <w:rPr>
          <w:rFonts w:ascii="Times New Roman" w:hAnsi="Times New Roman"/>
          <w:sz w:val="20"/>
        </w:rPr>
        <w:t>Relative to females</w:t>
      </w:r>
    </w:p>
    <w:p w14:paraId="14B60497" w14:textId="25DABF91" w:rsidR="00431A27" w:rsidRDefault="00431A27">
      <w:pPr>
        <w:rPr>
          <w:rFonts w:ascii="Times New Roman" w:hAnsi="Times New Roman"/>
          <w:sz w:val="20"/>
        </w:rPr>
      </w:pPr>
      <w:r>
        <w:rPr>
          <w:rFonts w:ascii="Times New Roman" w:hAnsi="Times New Roman"/>
          <w:sz w:val="20"/>
        </w:rPr>
        <w:br w:type="page"/>
      </w:r>
    </w:p>
    <w:p w14:paraId="4EBF3367" w14:textId="4A493E74" w:rsidR="00431A27" w:rsidRPr="00D52A0D" w:rsidRDefault="00431A27" w:rsidP="00431A27">
      <w:pPr>
        <w:pageBreakBefore/>
        <w:spacing w:line="480" w:lineRule="auto"/>
        <w:rPr>
          <w:rFonts w:ascii="Times New Roman" w:hAnsi="Times New Roman"/>
          <w:sz w:val="24"/>
        </w:rPr>
      </w:pPr>
      <w:r w:rsidRPr="00D52A0D">
        <w:rPr>
          <w:rFonts w:ascii="Times New Roman" w:hAnsi="Times New Roman"/>
          <w:b/>
          <w:sz w:val="24"/>
        </w:rPr>
        <w:lastRenderedPageBreak/>
        <w:t xml:space="preserve">Table </w:t>
      </w:r>
      <w:r>
        <w:rPr>
          <w:rFonts w:ascii="Times New Roman" w:hAnsi="Times New Roman"/>
          <w:b/>
          <w:sz w:val="24"/>
        </w:rPr>
        <w:t>S5</w:t>
      </w:r>
      <w:r w:rsidRPr="00D52A0D">
        <w:rPr>
          <w:rFonts w:ascii="Times New Roman" w:hAnsi="Times New Roman"/>
          <w:b/>
          <w:sz w:val="24"/>
        </w:rPr>
        <w:t xml:space="preserve">. </w:t>
      </w:r>
      <w:r>
        <w:rPr>
          <w:rFonts w:ascii="Times New Roman" w:hAnsi="Times New Roman"/>
          <w:sz w:val="24"/>
        </w:rPr>
        <w:t>Summary of the linear models</w:t>
      </w:r>
      <w:r w:rsidRPr="00D52A0D">
        <w:rPr>
          <w:rFonts w:ascii="Times New Roman" w:hAnsi="Times New Roman"/>
          <w:sz w:val="24"/>
        </w:rPr>
        <w:t xml:space="preserve"> describing variation</w:t>
      </w:r>
      <w:r>
        <w:rPr>
          <w:rFonts w:ascii="Times New Roman" w:hAnsi="Times New Roman"/>
          <w:sz w:val="24"/>
        </w:rPr>
        <w:t xml:space="preserve"> in survival</w:t>
      </w:r>
      <w:r w:rsidRPr="00D52A0D">
        <w:rPr>
          <w:rFonts w:ascii="Times New Roman" w:hAnsi="Times New Roman"/>
          <w:sz w:val="24"/>
        </w:rPr>
        <w:t xml:space="preserve"> in senior chicks</w:t>
      </w:r>
      <w:r>
        <w:rPr>
          <w:rFonts w:ascii="Times New Roman" w:hAnsi="Times New Roman"/>
          <w:sz w:val="24"/>
        </w:rPr>
        <w:t xml:space="preserve"> (N = 64)</w:t>
      </w:r>
      <w:r w:rsidRPr="00D52A0D">
        <w:rPr>
          <w:rFonts w:ascii="Times New Roman" w:hAnsi="Times New Roman"/>
          <w:sz w:val="24"/>
        </w:rPr>
        <w:t xml:space="preserve"> and junior chicks</w:t>
      </w:r>
      <w:r w:rsidR="001F4A19">
        <w:rPr>
          <w:rFonts w:ascii="Times New Roman" w:hAnsi="Times New Roman"/>
          <w:sz w:val="24"/>
        </w:rPr>
        <w:t xml:space="preserve"> (N = 64</w:t>
      </w:r>
      <w:bookmarkStart w:id="0" w:name="_GoBack"/>
      <w:bookmarkEnd w:id="0"/>
      <w:r>
        <w:rPr>
          <w:rFonts w:ascii="Times New Roman" w:hAnsi="Times New Roman"/>
          <w:sz w:val="24"/>
        </w:rPr>
        <w:t>), respectively</w:t>
      </w:r>
      <w:r w:rsidRPr="00D52A0D">
        <w:rPr>
          <w:rFonts w:ascii="Times New Roman" w:hAnsi="Times New Roman"/>
          <w:sz w:val="24"/>
        </w:rPr>
        <w:t xml:space="preserve">. Significant terms (i.e. retained in the final model) are in bold type. β are the standardized parameter estimates (with their standard errors) taken prior to removal for terms not retained in the final model. 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999"/>
        <w:gridCol w:w="1999"/>
        <w:gridCol w:w="1999"/>
        <w:gridCol w:w="1999"/>
        <w:gridCol w:w="1999"/>
        <w:gridCol w:w="1999"/>
        <w:gridCol w:w="2000"/>
      </w:tblGrid>
      <w:tr w:rsidR="00481FA4" w14:paraId="16BB776D" w14:textId="77777777" w:rsidTr="00481FA4">
        <w:tc>
          <w:tcPr>
            <w:tcW w:w="1999" w:type="dxa"/>
          </w:tcPr>
          <w:p w14:paraId="0E03BB39" w14:textId="77777777" w:rsidR="00481FA4" w:rsidRDefault="00481FA4" w:rsidP="00481FA4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5997" w:type="dxa"/>
            <w:gridSpan w:val="3"/>
          </w:tcPr>
          <w:p w14:paraId="403235A6" w14:textId="77777777" w:rsidR="00481FA4" w:rsidRDefault="00481FA4" w:rsidP="00481FA4">
            <w:pPr>
              <w:jc w:val="center"/>
              <w:rPr>
                <w:rFonts w:ascii="Times New Roman" w:hAnsi="Times New Roman"/>
                <w:sz w:val="20"/>
              </w:rPr>
            </w:pPr>
            <w:r w:rsidRPr="007A707B">
              <w:rPr>
                <w:rFonts w:ascii="Times New Roman" w:hAnsi="Times New Roman"/>
                <w:sz w:val="24"/>
              </w:rPr>
              <w:t>Senior chicks</w:t>
            </w:r>
          </w:p>
        </w:tc>
        <w:tc>
          <w:tcPr>
            <w:tcW w:w="5998" w:type="dxa"/>
            <w:gridSpan w:val="3"/>
          </w:tcPr>
          <w:p w14:paraId="61410721" w14:textId="77777777" w:rsidR="00481FA4" w:rsidRDefault="00481FA4" w:rsidP="00481FA4">
            <w:pPr>
              <w:jc w:val="center"/>
              <w:rPr>
                <w:rFonts w:ascii="Times New Roman" w:hAnsi="Times New Roman"/>
                <w:sz w:val="20"/>
              </w:rPr>
            </w:pPr>
            <w:r w:rsidRPr="007A707B">
              <w:rPr>
                <w:rFonts w:ascii="Times New Roman" w:hAnsi="Times New Roman"/>
                <w:sz w:val="24"/>
              </w:rPr>
              <w:t>Junior chicks</w:t>
            </w:r>
          </w:p>
        </w:tc>
      </w:tr>
      <w:tr w:rsidR="00481FA4" w:rsidRPr="00E555CD" w14:paraId="7AF423B2" w14:textId="77777777" w:rsidTr="00481FA4">
        <w:tc>
          <w:tcPr>
            <w:tcW w:w="1999" w:type="dxa"/>
          </w:tcPr>
          <w:p w14:paraId="30E13C6F" w14:textId="77777777" w:rsidR="00481FA4" w:rsidRPr="007A707B" w:rsidRDefault="00481FA4" w:rsidP="00481FA4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D52A0D">
              <w:rPr>
                <w:rFonts w:ascii="Times New Roman" w:hAnsi="Times New Roman"/>
                <w:sz w:val="24"/>
              </w:rPr>
              <w:t>Parameter</w:t>
            </w:r>
          </w:p>
        </w:tc>
        <w:tc>
          <w:tcPr>
            <w:tcW w:w="1999" w:type="dxa"/>
          </w:tcPr>
          <w:p w14:paraId="4BD82BC4" w14:textId="77777777" w:rsidR="00481FA4" w:rsidRPr="00E555CD" w:rsidRDefault="00481FA4" w:rsidP="00481F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55CD">
              <w:rPr>
                <w:rFonts w:ascii="Times New Roman" w:hAnsi="Times New Roman"/>
                <w:sz w:val="24"/>
                <w:szCs w:val="24"/>
              </w:rPr>
              <w:t>β ± SE</w:t>
            </w:r>
          </w:p>
        </w:tc>
        <w:tc>
          <w:tcPr>
            <w:tcW w:w="1999" w:type="dxa"/>
          </w:tcPr>
          <w:p w14:paraId="3F13D5F2" w14:textId="7739F6F3" w:rsidR="00481FA4" w:rsidRPr="00E555CD" w:rsidRDefault="00481FA4" w:rsidP="00481F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347E5">
              <w:rPr>
                <w:rFonts w:ascii="Times New Roman" w:hAnsi="Times New Roman"/>
                <w:sz w:val="24"/>
                <w:szCs w:val="20"/>
              </w:rPr>
              <w:t>χ²</w:t>
            </w:r>
            <w:r w:rsidRPr="00A347E5">
              <w:rPr>
                <w:rFonts w:ascii="Times New Roman" w:hAnsi="Times New Roman"/>
                <w:sz w:val="24"/>
                <w:szCs w:val="20"/>
                <w:vertAlign w:val="subscript"/>
              </w:rPr>
              <w:t>1</w:t>
            </w:r>
          </w:p>
        </w:tc>
        <w:tc>
          <w:tcPr>
            <w:tcW w:w="1999" w:type="dxa"/>
          </w:tcPr>
          <w:p w14:paraId="77037349" w14:textId="77777777" w:rsidR="00481FA4" w:rsidRPr="00E555CD" w:rsidRDefault="00481FA4" w:rsidP="00481F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1999" w:type="dxa"/>
          </w:tcPr>
          <w:p w14:paraId="5A6AB792" w14:textId="77777777" w:rsidR="00481FA4" w:rsidRPr="00E555CD" w:rsidRDefault="00481FA4" w:rsidP="00481F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55CD">
              <w:rPr>
                <w:rFonts w:ascii="Times New Roman" w:hAnsi="Times New Roman"/>
                <w:sz w:val="24"/>
                <w:szCs w:val="24"/>
              </w:rPr>
              <w:t>β ± SE</w:t>
            </w:r>
          </w:p>
        </w:tc>
        <w:tc>
          <w:tcPr>
            <w:tcW w:w="1999" w:type="dxa"/>
          </w:tcPr>
          <w:p w14:paraId="4B114636" w14:textId="438D0164" w:rsidR="00481FA4" w:rsidRPr="00E555CD" w:rsidRDefault="00481FA4" w:rsidP="00481F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347E5">
              <w:rPr>
                <w:rFonts w:ascii="Times New Roman" w:hAnsi="Times New Roman"/>
                <w:sz w:val="24"/>
                <w:szCs w:val="20"/>
              </w:rPr>
              <w:t>χ²</w:t>
            </w:r>
            <w:r w:rsidRPr="00A347E5">
              <w:rPr>
                <w:rFonts w:ascii="Times New Roman" w:hAnsi="Times New Roman"/>
                <w:sz w:val="24"/>
                <w:szCs w:val="20"/>
                <w:vertAlign w:val="subscript"/>
              </w:rPr>
              <w:t>1</w:t>
            </w:r>
          </w:p>
        </w:tc>
        <w:tc>
          <w:tcPr>
            <w:tcW w:w="2000" w:type="dxa"/>
          </w:tcPr>
          <w:p w14:paraId="70BF6E37" w14:textId="77777777" w:rsidR="00481FA4" w:rsidRPr="00E555CD" w:rsidRDefault="00481FA4" w:rsidP="00481F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</w:t>
            </w:r>
          </w:p>
        </w:tc>
      </w:tr>
      <w:tr w:rsidR="00481FA4" w:rsidRPr="00FF4025" w14:paraId="3BDB51F0" w14:textId="77777777" w:rsidTr="00481FA4">
        <w:tc>
          <w:tcPr>
            <w:tcW w:w="1999" w:type="dxa"/>
          </w:tcPr>
          <w:p w14:paraId="73CAADE7" w14:textId="77777777" w:rsidR="00481FA4" w:rsidRPr="007A707B" w:rsidRDefault="00481FA4" w:rsidP="00481FA4">
            <w:pPr>
              <w:jc w:val="center"/>
              <w:rPr>
                <w:rFonts w:ascii="Times New Roman" w:hAnsi="Times New Roman"/>
                <w:sz w:val="24"/>
              </w:rPr>
            </w:pPr>
            <w:r w:rsidRPr="00D52A0D">
              <w:rPr>
                <w:rFonts w:ascii="Times New Roman" w:hAnsi="Times New Roman"/>
                <w:sz w:val="24"/>
              </w:rPr>
              <w:t>Biologic parent feeding treatment</w:t>
            </w:r>
            <w:r w:rsidRPr="00D52A0D">
              <w:rPr>
                <w:rFonts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1999" w:type="dxa"/>
          </w:tcPr>
          <w:p w14:paraId="417E5D58" w14:textId="2FD1565D" w:rsidR="00481FA4" w:rsidRPr="00FF4025" w:rsidRDefault="00481FA4" w:rsidP="00481FA4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-0.74 </w:t>
            </w:r>
            <w:r w:rsidRPr="00E555CD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0.85</w:t>
            </w:r>
          </w:p>
        </w:tc>
        <w:tc>
          <w:tcPr>
            <w:tcW w:w="1999" w:type="dxa"/>
          </w:tcPr>
          <w:p w14:paraId="27CFDE80" w14:textId="58511426" w:rsidR="00481FA4" w:rsidRPr="00FF4025" w:rsidRDefault="00481FA4" w:rsidP="00481FA4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96</w:t>
            </w:r>
          </w:p>
        </w:tc>
        <w:tc>
          <w:tcPr>
            <w:tcW w:w="1999" w:type="dxa"/>
          </w:tcPr>
          <w:p w14:paraId="6C978CB2" w14:textId="397EE9B8" w:rsidR="00481FA4" w:rsidRPr="00FF4025" w:rsidRDefault="00481FA4" w:rsidP="00481FA4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33</w:t>
            </w:r>
          </w:p>
        </w:tc>
        <w:tc>
          <w:tcPr>
            <w:tcW w:w="1999" w:type="dxa"/>
          </w:tcPr>
          <w:p w14:paraId="0CFD6B59" w14:textId="31C957D9" w:rsidR="00481FA4" w:rsidRPr="00FF4025" w:rsidRDefault="00602FF3" w:rsidP="00481FA4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0.88 </w:t>
            </w:r>
            <w:r w:rsidRPr="00602FF3">
              <w:rPr>
                <w:rFonts w:ascii="Times New Roman" w:hAnsi="Times New Roman"/>
                <w:sz w:val="24"/>
              </w:rPr>
              <w:t>±</w:t>
            </w:r>
            <w:r>
              <w:rPr>
                <w:rFonts w:ascii="Times New Roman" w:hAnsi="Times New Roman"/>
                <w:sz w:val="24"/>
              </w:rPr>
              <w:t xml:space="preserve"> 0.50</w:t>
            </w:r>
          </w:p>
        </w:tc>
        <w:tc>
          <w:tcPr>
            <w:tcW w:w="1999" w:type="dxa"/>
          </w:tcPr>
          <w:p w14:paraId="710BF159" w14:textId="15684DD6" w:rsidR="00481FA4" w:rsidRPr="00FF4025" w:rsidRDefault="00602FF3" w:rsidP="00481FA4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.44</w:t>
            </w:r>
          </w:p>
        </w:tc>
        <w:tc>
          <w:tcPr>
            <w:tcW w:w="2000" w:type="dxa"/>
          </w:tcPr>
          <w:p w14:paraId="7236D020" w14:textId="5D7EC243" w:rsidR="00481FA4" w:rsidRPr="00FF4025" w:rsidRDefault="00602FF3" w:rsidP="00481FA4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63</w:t>
            </w:r>
          </w:p>
        </w:tc>
      </w:tr>
      <w:tr w:rsidR="00481FA4" w:rsidRPr="00FF4025" w14:paraId="7C57945C" w14:textId="77777777" w:rsidTr="00481FA4">
        <w:tc>
          <w:tcPr>
            <w:tcW w:w="1999" w:type="dxa"/>
          </w:tcPr>
          <w:p w14:paraId="67E336D5" w14:textId="77777777" w:rsidR="00481FA4" w:rsidRPr="007A707B" w:rsidRDefault="00481FA4" w:rsidP="00481FA4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D52A0D">
              <w:rPr>
                <w:rFonts w:ascii="Times New Roman" w:hAnsi="Times New Roman"/>
                <w:sz w:val="24"/>
              </w:rPr>
              <w:t>Hatching rank</w:t>
            </w:r>
            <w:r w:rsidRPr="00D52A0D">
              <w:rPr>
                <w:rFonts w:ascii="Times New Roman" w:hAnsi="Times New Roman"/>
                <w:sz w:val="24"/>
                <w:vertAlign w:val="superscript"/>
              </w:rPr>
              <w:t>b</w:t>
            </w:r>
          </w:p>
        </w:tc>
        <w:tc>
          <w:tcPr>
            <w:tcW w:w="1999" w:type="dxa"/>
          </w:tcPr>
          <w:p w14:paraId="12BB70A2" w14:textId="74F6F3FE" w:rsidR="00481FA4" w:rsidRPr="00FF4025" w:rsidRDefault="00481FA4" w:rsidP="00481FA4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0.27 </w:t>
            </w:r>
            <w:r w:rsidRPr="00E555CD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0.81</w:t>
            </w:r>
          </w:p>
        </w:tc>
        <w:tc>
          <w:tcPr>
            <w:tcW w:w="1999" w:type="dxa"/>
          </w:tcPr>
          <w:p w14:paraId="3BDCB5DE" w14:textId="54D9119B" w:rsidR="00481FA4" w:rsidRPr="00FF4025" w:rsidRDefault="00481FA4" w:rsidP="00481FA4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13</w:t>
            </w:r>
          </w:p>
        </w:tc>
        <w:tc>
          <w:tcPr>
            <w:tcW w:w="1999" w:type="dxa"/>
          </w:tcPr>
          <w:p w14:paraId="1D39D646" w14:textId="26855861" w:rsidR="00481FA4" w:rsidRPr="00FF4025" w:rsidRDefault="00481FA4" w:rsidP="00481FA4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72</w:t>
            </w:r>
          </w:p>
        </w:tc>
        <w:tc>
          <w:tcPr>
            <w:tcW w:w="1999" w:type="dxa"/>
          </w:tcPr>
          <w:p w14:paraId="4EDDFFFD" w14:textId="7DBDD93F" w:rsidR="00481FA4" w:rsidRPr="00FF4025" w:rsidRDefault="00602FF3" w:rsidP="00481FA4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0.59 </w:t>
            </w:r>
            <w:r w:rsidRPr="00602FF3">
              <w:rPr>
                <w:rFonts w:ascii="Times New Roman" w:hAnsi="Times New Roman"/>
                <w:sz w:val="24"/>
              </w:rPr>
              <w:t>±</w:t>
            </w:r>
            <w:r>
              <w:rPr>
                <w:rFonts w:ascii="Times New Roman" w:hAnsi="Times New Roman"/>
                <w:sz w:val="24"/>
              </w:rPr>
              <w:t xml:space="preserve"> 0.51</w:t>
            </w:r>
          </w:p>
        </w:tc>
        <w:tc>
          <w:tcPr>
            <w:tcW w:w="1999" w:type="dxa"/>
          </w:tcPr>
          <w:p w14:paraId="35B26E78" w14:textId="62EF7508" w:rsidR="00481FA4" w:rsidRPr="00FF4025" w:rsidRDefault="00602FF3" w:rsidP="00481FA4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.37</w:t>
            </w:r>
          </w:p>
        </w:tc>
        <w:tc>
          <w:tcPr>
            <w:tcW w:w="2000" w:type="dxa"/>
          </w:tcPr>
          <w:p w14:paraId="1944B81B" w14:textId="176994F1" w:rsidR="00481FA4" w:rsidRPr="00FF4025" w:rsidRDefault="00602FF3" w:rsidP="00481FA4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24</w:t>
            </w:r>
          </w:p>
        </w:tc>
      </w:tr>
      <w:tr w:rsidR="00481FA4" w:rsidRPr="00E612A5" w14:paraId="3D153F60" w14:textId="77777777" w:rsidTr="00481FA4">
        <w:tc>
          <w:tcPr>
            <w:tcW w:w="1999" w:type="dxa"/>
          </w:tcPr>
          <w:p w14:paraId="46E3823C" w14:textId="77777777" w:rsidR="00481FA4" w:rsidRPr="00FF4025" w:rsidRDefault="00481FA4" w:rsidP="00481FA4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FF4025">
              <w:rPr>
                <w:rFonts w:ascii="Times New Roman" w:hAnsi="Times New Roman"/>
                <w:sz w:val="24"/>
              </w:rPr>
              <w:t>Chick sex</w:t>
            </w:r>
            <w:r w:rsidRPr="00FF4025">
              <w:rPr>
                <w:rFonts w:ascii="Times New Roman" w:hAnsi="Times New Roman"/>
                <w:sz w:val="24"/>
                <w:vertAlign w:val="superscript"/>
              </w:rPr>
              <w:t>c</w:t>
            </w:r>
          </w:p>
        </w:tc>
        <w:tc>
          <w:tcPr>
            <w:tcW w:w="1999" w:type="dxa"/>
          </w:tcPr>
          <w:p w14:paraId="21081888" w14:textId="559FF568" w:rsidR="00481FA4" w:rsidRPr="00FF4025" w:rsidRDefault="00481FA4" w:rsidP="00481FA4">
            <w:pPr>
              <w:jc w:val="center"/>
              <w:rPr>
                <w:rFonts w:ascii="Times New Roman" w:hAnsi="Times New Roman"/>
                <w:b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 xml:space="preserve">-1.49 </w:t>
            </w:r>
            <w:r w:rsidRPr="00481FA4">
              <w:rPr>
                <w:rFonts w:ascii="Times New Roman" w:hAnsi="Times New Roman"/>
                <w:b/>
                <w:sz w:val="24"/>
              </w:rPr>
              <w:t>±</w:t>
            </w:r>
            <w:r>
              <w:rPr>
                <w:rFonts w:ascii="Times New Roman" w:hAnsi="Times New Roman"/>
                <w:b/>
                <w:sz w:val="24"/>
              </w:rPr>
              <w:t xml:space="preserve"> 0.67</w:t>
            </w:r>
          </w:p>
        </w:tc>
        <w:tc>
          <w:tcPr>
            <w:tcW w:w="1999" w:type="dxa"/>
          </w:tcPr>
          <w:p w14:paraId="4EA1DFFD" w14:textId="649C3862" w:rsidR="00481FA4" w:rsidRPr="00FF4025" w:rsidRDefault="00481FA4" w:rsidP="00481FA4">
            <w:pPr>
              <w:jc w:val="center"/>
              <w:rPr>
                <w:rFonts w:ascii="Times New Roman" w:hAnsi="Times New Roman"/>
                <w:b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>5.35</w:t>
            </w:r>
          </w:p>
        </w:tc>
        <w:tc>
          <w:tcPr>
            <w:tcW w:w="1999" w:type="dxa"/>
          </w:tcPr>
          <w:p w14:paraId="331ACACC" w14:textId="582BFBD0" w:rsidR="00481FA4" w:rsidRPr="00FF4025" w:rsidRDefault="00481FA4" w:rsidP="00481FA4">
            <w:pPr>
              <w:jc w:val="center"/>
              <w:rPr>
                <w:rFonts w:ascii="Times New Roman" w:hAnsi="Times New Roman"/>
                <w:b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>0.02</w:t>
            </w:r>
          </w:p>
        </w:tc>
        <w:tc>
          <w:tcPr>
            <w:tcW w:w="1999" w:type="dxa"/>
          </w:tcPr>
          <w:p w14:paraId="25E2BE71" w14:textId="33C339C7" w:rsidR="00481FA4" w:rsidRPr="00602FF3" w:rsidRDefault="00602FF3" w:rsidP="00481FA4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-0.16 </w:t>
            </w:r>
            <w:r w:rsidRPr="00602FF3">
              <w:rPr>
                <w:rFonts w:ascii="Times New Roman" w:hAnsi="Times New Roman"/>
                <w:sz w:val="24"/>
              </w:rPr>
              <w:t>±</w:t>
            </w:r>
            <w:r>
              <w:rPr>
                <w:rFonts w:ascii="Times New Roman" w:hAnsi="Times New Roman"/>
                <w:sz w:val="24"/>
              </w:rPr>
              <w:t xml:space="preserve"> 0.44</w:t>
            </w:r>
          </w:p>
        </w:tc>
        <w:tc>
          <w:tcPr>
            <w:tcW w:w="1999" w:type="dxa"/>
          </w:tcPr>
          <w:p w14:paraId="06B0AFB9" w14:textId="48839DA5" w:rsidR="00481FA4" w:rsidRPr="00602FF3" w:rsidRDefault="00602FF3" w:rsidP="00481FA4">
            <w:pPr>
              <w:jc w:val="center"/>
              <w:rPr>
                <w:rFonts w:ascii="Times New Roman" w:hAnsi="Times New Roman"/>
                <w:sz w:val="24"/>
              </w:rPr>
            </w:pPr>
            <w:r w:rsidRPr="00602FF3">
              <w:rPr>
                <w:rFonts w:ascii="Times New Roman" w:hAnsi="Times New Roman"/>
                <w:sz w:val="24"/>
              </w:rPr>
              <w:t>0.13</w:t>
            </w:r>
          </w:p>
        </w:tc>
        <w:tc>
          <w:tcPr>
            <w:tcW w:w="2000" w:type="dxa"/>
          </w:tcPr>
          <w:p w14:paraId="4352084D" w14:textId="7C439057" w:rsidR="00481FA4" w:rsidRPr="00602FF3" w:rsidRDefault="00602FF3" w:rsidP="00481FA4">
            <w:pPr>
              <w:jc w:val="center"/>
              <w:rPr>
                <w:rFonts w:ascii="Times New Roman" w:hAnsi="Times New Roman"/>
                <w:sz w:val="24"/>
              </w:rPr>
            </w:pPr>
            <w:r w:rsidRPr="00602FF3">
              <w:rPr>
                <w:rFonts w:ascii="Times New Roman" w:hAnsi="Times New Roman"/>
                <w:sz w:val="24"/>
              </w:rPr>
              <w:t>0.72</w:t>
            </w:r>
          </w:p>
        </w:tc>
      </w:tr>
      <w:tr w:rsidR="00481FA4" w:rsidRPr="00FF4025" w14:paraId="57E032B4" w14:textId="77777777" w:rsidTr="00481FA4">
        <w:tc>
          <w:tcPr>
            <w:tcW w:w="1999" w:type="dxa"/>
          </w:tcPr>
          <w:p w14:paraId="732D11B3" w14:textId="77777777" w:rsidR="00481FA4" w:rsidRPr="007A707B" w:rsidRDefault="00481FA4" w:rsidP="00481FA4">
            <w:pPr>
              <w:jc w:val="center"/>
              <w:rPr>
                <w:rFonts w:ascii="Times New Roman" w:hAnsi="Times New Roman"/>
                <w:sz w:val="24"/>
              </w:rPr>
            </w:pPr>
            <w:r w:rsidRPr="00D52A0D">
              <w:rPr>
                <w:rFonts w:ascii="Times New Roman" w:hAnsi="Times New Roman"/>
                <w:sz w:val="24"/>
              </w:rPr>
              <w:t>Foster parent feeding treatment</w:t>
            </w:r>
            <w:r w:rsidRPr="00D52A0D">
              <w:rPr>
                <w:rFonts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1999" w:type="dxa"/>
          </w:tcPr>
          <w:p w14:paraId="230CF957" w14:textId="14F26D1D" w:rsidR="00481FA4" w:rsidRPr="00FF4025" w:rsidRDefault="00481FA4" w:rsidP="00481FA4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0.01 </w:t>
            </w:r>
            <w:r w:rsidRPr="00E555CD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0.78</w:t>
            </w:r>
          </w:p>
        </w:tc>
        <w:tc>
          <w:tcPr>
            <w:tcW w:w="1999" w:type="dxa"/>
          </w:tcPr>
          <w:p w14:paraId="43C63514" w14:textId="2FF4A5C3" w:rsidR="00481FA4" w:rsidRPr="00FF4025" w:rsidRDefault="00481FA4" w:rsidP="00481FA4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01</w:t>
            </w:r>
          </w:p>
        </w:tc>
        <w:tc>
          <w:tcPr>
            <w:tcW w:w="1999" w:type="dxa"/>
          </w:tcPr>
          <w:p w14:paraId="25EF1C21" w14:textId="5787F285" w:rsidR="00481FA4" w:rsidRPr="00FF4025" w:rsidRDefault="00481FA4" w:rsidP="00481FA4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99</w:t>
            </w:r>
          </w:p>
        </w:tc>
        <w:tc>
          <w:tcPr>
            <w:tcW w:w="1999" w:type="dxa"/>
          </w:tcPr>
          <w:p w14:paraId="6116EBFD" w14:textId="30494AA9" w:rsidR="00481FA4" w:rsidRPr="00FF4025" w:rsidRDefault="00602FF3" w:rsidP="00481FA4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-0.11 </w:t>
            </w:r>
            <w:r w:rsidRPr="00602FF3">
              <w:rPr>
                <w:rFonts w:ascii="Times New Roman" w:hAnsi="Times New Roman"/>
                <w:sz w:val="24"/>
              </w:rPr>
              <w:t>±</w:t>
            </w:r>
            <w:r>
              <w:rPr>
                <w:rFonts w:ascii="Times New Roman" w:hAnsi="Times New Roman"/>
                <w:sz w:val="24"/>
              </w:rPr>
              <w:t xml:space="preserve"> 0.45</w:t>
            </w:r>
          </w:p>
        </w:tc>
        <w:tc>
          <w:tcPr>
            <w:tcW w:w="1999" w:type="dxa"/>
          </w:tcPr>
          <w:p w14:paraId="4768261F" w14:textId="42433E23" w:rsidR="00481FA4" w:rsidRPr="00FF4025" w:rsidRDefault="00602FF3" w:rsidP="00481FA4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6</w:t>
            </w:r>
          </w:p>
        </w:tc>
        <w:tc>
          <w:tcPr>
            <w:tcW w:w="2000" w:type="dxa"/>
          </w:tcPr>
          <w:p w14:paraId="018B4B9B" w14:textId="28B3A0A7" w:rsidR="00481FA4" w:rsidRPr="00FF4025" w:rsidRDefault="00602FF3" w:rsidP="00481FA4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81</w:t>
            </w:r>
          </w:p>
        </w:tc>
      </w:tr>
      <w:tr w:rsidR="00481FA4" w:rsidRPr="00FF4025" w14:paraId="54C3487E" w14:textId="77777777" w:rsidTr="00481FA4">
        <w:tc>
          <w:tcPr>
            <w:tcW w:w="1999" w:type="dxa"/>
          </w:tcPr>
          <w:p w14:paraId="4F06027A" w14:textId="77777777" w:rsidR="00481FA4" w:rsidRPr="007A707B" w:rsidRDefault="00481FA4" w:rsidP="00481FA4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D52A0D">
              <w:rPr>
                <w:rFonts w:ascii="Times New Roman" w:hAnsi="Times New Roman"/>
                <w:sz w:val="24"/>
              </w:rPr>
              <w:t>Hatching date</w:t>
            </w:r>
          </w:p>
        </w:tc>
        <w:tc>
          <w:tcPr>
            <w:tcW w:w="1999" w:type="dxa"/>
          </w:tcPr>
          <w:p w14:paraId="3499D485" w14:textId="40136375" w:rsidR="00481FA4" w:rsidRPr="00FF4025" w:rsidRDefault="00481FA4" w:rsidP="00481FA4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0.18 </w:t>
            </w:r>
            <w:r w:rsidRPr="00E555CD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0.92</w:t>
            </w:r>
          </w:p>
        </w:tc>
        <w:tc>
          <w:tcPr>
            <w:tcW w:w="1999" w:type="dxa"/>
          </w:tcPr>
          <w:p w14:paraId="0C7AAFC3" w14:textId="7C3A322D" w:rsidR="00481FA4" w:rsidRPr="00FF4025" w:rsidRDefault="00481FA4" w:rsidP="00481FA4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4</w:t>
            </w:r>
          </w:p>
        </w:tc>
        <w:tc>
          <w:tcPr>
            <w:tcW w:w="1999" w:type="dxa"/>
          </w:tcPr>
          <w:p w14:paraId="59B57D37" w14:textId="5FA3F4D6" w:rsidR="00481FA4" w:rsidRPr="00FF4025" w:rsidRDefault="00481FA4" w:rsidP="00481FA4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85</w:t>
            </w:r>
          </w:p>
        </w:tc>
        <w:tc>
          <w:tcPr>
            <w:tcW w:w="1999" w:type="dxa"/>
          </w:tcPr>
          <w:p w14:paraId="22919BB9" w14:textId="78527FBC" w:rsidR="00481FA4" w:rsidRPr="00FF4025" w:rsidRDefault="00602FF3" w:rsidP="00481FA4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-0.02 </w:t>
            </w:r>
            <w:r w:rsidRPr="00602FF3">
              <w:rPr>
                <w:rFonts w:ascii="Times New Roman" w:hAnsi="Times New Roman"/>
                <w:sz w:val="24"/>
              </w:rPr>
              <w:t>±</w:t>
            </w:r>
            <w:r>
              <w:rPr>
                <w:rFonts w:ascii="Times New Roman" w:hAnsi="Times New Roman"/>
                <w:sz w:val="24"/>
              </w:rPr>
              <w:t xml:space="preserve"> 0.47</w:t>
            </w:r>
          </w:p>
        </w:tc>
        <w:tc>
          <w:tcPr>
            <w:tcW w:w="1999" w:type="dxa"/>
          </w:tcPr>
          <w:p w14:paraId="470FBB88" w14:textId="38501EBA" w:rsidR="00481FA4" w:rsidRPr="00FF4025" w:rsidRDefault="00602FF3" w:rsidP="00481FA4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03</w:t>
            </w:r>
          </w:p>
        </w:tc>
        <w:tc>
          <w:tcPr>
            <w:tcW w:w="2000" w:type="dxa"/>
          </w:tcPr>
          <w:p w14:paraId="419A3A81" w14:textId="74B797B0" w:rsidR="00481FA4" w:rsidRPr="00FF4025" w:rsidRDefault="00602FF3" w:rsidP="00481FA4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95</w:t>
            </w:r>
          </w:p>
        </w:tc>
      </w:tr>
      <w:tr w:rsidR="00481FA4" w:rsidRPr="00FF4025" w14:paraId="2BBFB09A" w14:textId="77777777" w:rsidTr="00481FA4">
        <w:tc>
          <w:tcPr>
            <w:tcW w:w="1999" w:type="dxa"/>
          </w:tcPr>
          <w:p w14:paraId="62C0FD9C" w14:textId="77777777" w:rsidR="00481FA4" w:rsidRPr="007A707B" w:rsidRDefault="00481FA4" w:rsidP="00481FA4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D52A0D">
              <w:rPr>
                <w:rFonts w:ascii="Times New Roman" w:hAnsi="Times New Roman"/>
                <w:sz w:val="24"/>
              </w:rPr>
              <w:t>Sibling sex</w:t>
            </w:r>
            <w:r w:rsidRPr="00D52A0D">
              <w:rPr>
                <w:rFonts w:ascii="Times New Roman" w:hAnsi="Times New Roman"/>
                <w:sz w:val="24"/>
                <w:vertAlign w:val="superscript"/>
              </w:rPr>
              <w:t>c</w:t>
            </w:r>
          </w:p>
        </w:tc>
        <w:tc>
          <w:tcPr>
            <w:tcW w:w="1999" w:type="dxa"/>
          </w:tcPr>
          <w:p w14:paraId="20CE42D5" w14:textId="58B34F04" w:rsidR="00481FA4" w:rsidRPr="00FF4025" w:rsidRDefault="00481FA4" w:rsidP="00481FA4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0.95 </w:t>
            </w:r>
            <w:r w:rsidRPr="00E555CD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0.82</w:t>
            </w:r>
          </w:p>
        </w:tc>
        <w:tc>
          <w:tcPr>
            <w:tcW w:w="1999" w:type="dxa"/>
          </w:tcPr>
          <w:p w14:paraId="23E6B435" w14:textId="2A685034" w:rsidR="00481FA4" w:rsidRPr="00FF4025" w:rsidRDefault="00481FA4" w:rsidP="00481FA4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.40</w:t>
            </w:r>
          </w:p>
        </w:tc>
        <w:tc>
          <w:tcPr>
            <w:tcW w:w="1999" w:type="dxa"/>
          </w:tcPr>
          <w:p w14:paraId="649C0C06" w14:textId="7ED9951B" w:rsidR="00481FA4" w:rsidRPr="00FF4025" w:rsidRDefault="00481FA4" w:rsidP="00481FA4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24</w:t>
            </w:r>
          </w:p>
        </w:tc>
        <w:tc>
          <w:tcPr>
            <w:tcW w:w="1999" w:type="dxa"/>
          </w:tcPr>
          <w:p w14:paraId="518639EA" w14:textId="4F20C49A" w:rsidR="00481FA4" w:rsidRPr="00FF4025" w:rsidRDefault="00602FF3" w:rsidP="00481FA4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0.60 </w:t>
            </w:r>
            <w:r w:rsidRPr="00602FF3">
              <w:rPr>
                <w:rFonts w:ascii="Times New Roman" w:hAnsi="Times New Roman"/>
                <w:sz w:val="24"/>
              </w:rPr>
              <w:t>±</w:t>
            </w:r>
            <w:r>
              <w:rPr>
                <w:rFonts w:ascii="Times New Roman" w:hAnsi="Times New Roman"/>
                <w:sz w:val="24"/>
              </w:rPr>
              <w:t xml:space="preserve"> 0.48</w:t>
            </w:r>
          </w:p>
        </w:tc>
        <w:tc>
          <w:tcPr>
            <w:tcW w:w="1999" w:type="dxa"/>
          </w:tcPr>
          <w:p w14:paraId="2568A9E4" w14:textId="47054BCC" w:rsidR="00481FA4" w:rsidRPr="00FF4025" w:rsidRDefault="00602FF3" w:rsidP="00481FA4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.66</w:t>
            </w:r>
          </w:p>
        </w:tc>
        <w:tc>
          <w:tcPr>
            <w:tcW w:w="2000" w:type="dxa"/>
          </w:tcPr>
          <w:p w14:paraId="3B4A482D" w14:textId="3139A40E" w:rsidR="00481FA4" w:rsidRPr="00FF4025" w:rsidRDefault="00602FF3" w:rsidP="00481FA4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20</w:t>
            </w:r>
          </w:p>
        </w:tc>
      </w:tr>
      <w:tr w:rsidR="00481FA4" w:rsidRPr="00FF4025" w14:paraId="6353D724" w14:textId="77777777" w:rsidTr="00481FA4">
        <w:tc>
          <w:tcPr>
            <w:tcW w:w="1999" w:type="dxa"/>
          </w:tcPr>
          <w:p w14:paraId="73E6DE02" w14:textId="77777777" w:rsidR="00481FA4" w:rsidRPr="007A707B" w:rsidRDefault="00481FA4" w:rsidP="00481FA4">
            <w:pPr>
              <w:jc w:val="center"/>
              <w:rPr>
                <w:rFonts w:ascii="Times New Roman" w:hAnsi="Times New Roman"/>
                <w:sz w:val="24"/>
              </w:rPr>
            </w:pPr>
            <w:r w:rsidRPr="00D52A0D">
              <w:rPr>
                <w:rFonts w:ascii="Times New Roman" w:hAnsi="Times New Roman"/>
                <w:sz w:val="24"/>
              </w:rPr>
              <w:t>Biologic parent feeding treatment</w:t>
            </w:r>
            <w:r w:rsidRPr="00D52A0D">
              <w:rPr>
                <w:rFonts w:ascii="Times New Roman" w:hAnsi="Times New Roman"/>
                <w:sz w:val="24"/>
                <w:vertAlign w:val="superscript"/>
              </w:rPr>
              <w:t>a</w:t>
            </w:r>
            <w:r>
              <w:rPr>
                <w:rFonts w:ascii="Times New Roman" w:hAnsi="Times New Roman"/>
                <w:sz w:val="24"/>
                <w:vertAlign w:val="superscript"/>
              </w:rPr>
              <w:t xml:space="preserve"> </w:t>
            </w:r>
            <w:r w:rsidRPr="00D52A0D">
              <w:rPr>
                <w:rFonts w:ascii="Times New Roman" w:hAnsi="Times New Roman"/>
                <w:sz w:val="24"/>
              </w:rPr>
              <w:t>×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 w:rsidRPr="00D52A0D">
              <w:rPr>
                <w:rFonts w:ascii="Times New Roman" w:hAnsi="Times New Roman"/>
                <w:sz w:val="24"/>
              </w:rPr>
              <w:t>Hatching rank</w:t>
            </w:r>
            <w:r w:rsidRPr="00D52A0D">
              <w:rPr>
                <w:rFonts w:ascii="Times New Roman" w:hAnsi="Times New Roman"/>
                <w:sz w:val="24"/>
                <w:vertAlign w:val="superscript"/>
              </w:rPr>
              <w:t>b</w:t>
            </w:r>
          </w:p>
        </w:tc>
        <w:tc>
          <w:tcPr>
            <w:tcW w:w="1999" w:type="dxa"/>
          </w:tcPr>
          <w:p w14:paraId="7ADFD94D" w14:textId="7534D693" w:rsidR="00481FA4" w:rsidRPr="00FF4025" w:rsidRDefault="00481FA4" w:rsidP="00481FA4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_</w:t>
            </w:r>
          </w:p>
        </w:tc>
        <w:tc>
          <w:tcPr>
            <w:tcW w:w="1999" w:type="dxa"/>
          </w:tcPr>
          <w:p w14:paraId="78A0526F" w14:textId="0718C77B" w:rsidR="00481FA4" w:rsidRPr="00FF4025" w:rsidRDefault="00481FA4" w:rsidP="00481FA4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_</w:t>
            </w:r>
          </w:p>
        </w:tc>
        <w:tc>
          <w:tcPr>
            <w:tcW w:w="1999" w:type="dxa"/>
          </w:tcPr>
          <w:p w14:paraId="39876915" w14:textId="5CA979BF" w:rsidR="00481FA4" w:rsidRPr="00FF4025" w:rsidRDefault="00481FA4" w:rsidP="00481FA4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_</w:t>
            </w:r>
          </w:p>
        </w:tc>
        <w:tc>
          <w:tcPr>
            <w:tcW w:w="1999" w:type="dxa"/>
          </w:tcPr>
          <w:p w14:paraId="1AD70EBE" w14:textId="3C9AB040" w:rsidR="00481FA4" w:rsidRPr="00FF4025" w:rsidRDefault="00602FF3" w:rsidP="00481FA4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-0.62 </w:t>
            </w:r>
            <w:r w:rsidRPr="00602FF3">
              <w:rPr>
                <w:rFonts w:ascii="Times New Roman" w:hAnsi="Times New Roman"/>
                <w:sz w:val="24"/>
              </w:rPr>
              <w:t>±</w:t>
            </w:r>
            <w:r>
              <w:rPr>
                <w:rFonts w:ascii="Times New Roman" w:hAnsi="Times New Roman"/>
                <w:sz w:val="24"/>
              </w:rPr>
              <w:t xml:space="preserve"> 0.54</w:t>
            </w:r>
          </w:p>
        </w:tc>
        <w:tc>
          <w:tcPr>
            <w:tcW w:w="1999" w:type="dxa"/>
          </w:tcPr>
          <w:p w14:paraId="475D46C5" w14:textId="2BA5769E" w:rsidR="00481FA4" w:rsidRPr="00FF4025" w:rsidRDefault="00602FF3" w:rsidP="00481FA4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28</w:t>
            </w:r>
          </w:p>
        </w:tc>
        <w:tc>
          <w:tcPr>
            <w:tcW w:w="2000" w:type="dxa"/>
          </w:tcPr>
          <w:p w14:paraId="6070D2CC" w14:textId="05C44EFD" w:rsidR="00481FA4" w:rsidRPr="00FF4025" w:rsidRDefault="00602FF3" w:rsidP="00481FA4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59</w:t>
            </w:r>
          </w:p>
        </w:tc>
      </w:tr>
    </w:tbl>
    <w:p w14:paraId="5CC22208" w14:textId="77777777" w:rsidR="00481FA4" w:rsidRPr="00B30A4C" w:rsidRDefault="00481FA4" w:rsidP="00481FA4">
      <w:pPr>
        <w:spacing w:after="0" w:line="240" w:lineRule="auto"/>
        <w:rPr>
          <w:rFonts w:ascii="Times New Roman" w:hAnsi="Times New Roman"/>
          <w:sz w:val="20"/>
          <w:vertAlign w:val="superscript"/>
        </w:rPr>
      </w:pPr>
      <w:r w:rsidRPr="00B30A4C">
        <w:rPr>
          <w:rFonts w:ascii="Times New Roman" w:hAnsi="Times New Roman"/>
          <w:sz w:val="20"/>
          <w:vertAlign w:val="superscript"/>
        </w:rPr>
        <w:t xml:space="preserve">a </w:t>
      </w:r>
      <w:r w:rsidRPr="00B30A4C">
        <w:rPr>
          <w:rFonts w:ascii="Times New Roman" w:hAnsi="Times New Roman"/>
          <w:sz w:val="20"/>
        </w:rPr>
        <w:t>Relative to parents Fed before laying</w:t>
      </w:r>
    </w:p>
    <w:p w14:paraId="1EA07223" w14:textId="77777777" w:rsidR="00481FA4" w:rsidRPr="00B30A4C" w:rsidRDefault="00481FA4" w:rsidP="00481FA4">
      <w:pPr>
        <w:spacing w:after="0" w:line="240" w:lineRule="auto"/>
        <w:rPr>
          <w:rFonts w:ascii="Times New Roman" w:hAnsi="Times New Roman"/>
          <w:sz w:val="20"/>
          <w:vertAlign w:val="superscript"/>
        </w:rPr>
      </w:pPr>
      <w:r w:rsidRPr="00B30A4C">
        <w:rPr>
          <w:rFonts w:ascii="Times New Roman" w:hAnsi="Times New Roman"/>
          <w:sz w:val="20"/>
          <w:vertAlign w:val="superscript"/>
        </w:rPr>
        <w:t>b</w:t>
      </w:r>
      <w:r w:rsidRPr="00B30A4C">
        <w:rPr>
          <w:rFonts w:ascii="Times New Roman" w:hAnsi="Times New Roman"/>
          <w:sz w:val="20"/>
        </w:rPr>
        <w:t xml:space="preserve"> Relative to chicks born from an A-egg</w:t>
      </w:r>
    </w:p>
    <w:p w14:paraId="0C476B68" w14:textId="77777777" w:rsidR="00481FA4" w:rsidRDefault="00481FA4" w:rsidP="00481FA4">
      <w:pPr>
        <w:spacing w:after="0" w:line="240" w:lineRule="auto"/>
        <w:rPr>
          <w:rFonts w:ascii="Times New Roman" w:hAnsi="Times New Roman"/>
          <w:sz w:val="20"/>
        </w:rPr>
      </w:pPr>
      <w:r w:rsidRPr="00B30A4C">
        <w:rPr>
          <w:rFonts w:ascii="Times New Roman" w:hAnsi="Times New Roman"/>
          <w:sz w:val="20"/>
          <w:vertAlign w:val="superscript"/>
        </w:rPr>
        <w:t xml:space="preserve">c </w:t>
      </w:r>
      <w:r w:rsidRPr="00B30A4C">
        <w:rPr>
          <w:rFonts w:ascii="Times New Roman" w:hAnsi="Times New Roman"/>
          <w:sz w:val="20"/>
        </w:rPr>
        <w:t>Relative to females</w:t>
      </w:r>
    </w:p>
    <w:p w14:paraId="53F3E5AE" w14:textId="2AF01B39" w:rsidR="00431A27" w:rsidRPr="007E6DBB" w:rsidRDefault="00481FA4" w:rsidP="007E6DBB">
      <w:pPr>
        <w:spacing w:after="0" w:line="240" w:lineRule="auto"/>
        <w:rPr>
          <w:rFonts w:ascii="Times New Roman" w:hAnsi="Times New Roman"/>
          <w:sz w:val="20"/>
        </w:rPr>
      </w:pPr>
      <w:r>
        <w:rPr>
          <w:rFonts w:ascii="Times New Roman" w:hAnsi="Times New Roman"/>
          <w:sz w:val="20"/>
        </w:rPr>
        <w:t>_ We did not for the interaction in senior chicks because the full model did not converge properly which led to poorly estimated estimates.</w:t>
      </w:r>
    </w:p>
    <w:sectPr w:rsidR="00431A27" w:rsidRPr="007E6DBB" w:rsidSect="007A707B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2297"/>
    <w:rsid w:val="00181A01"/>
    <w:rsid w:val="001A7D97"/>
    <w:rsid w:val="001F2297"/>
    <w:rsid w:val="001F4A19"/>
    <w:rsid w:val="00216FB8"/>
    <w:rsid w:val="00297A20"/>
    <w:rsid w:val="002C6008"/>
    <w:rsid w:val="002D462A"/>
    <w:rsid w:val="003223AC"/>
    <w:rsid w:val="00431A27"/>
    <w:rsid w:val="00445419"/>
    <w:rsid w:val="00481FA4"/>
    <w:rsid w:val="00555BD0"/>
    <w:rsid w:val="005B7344"/>
    <w:rsid w:val="00602FF3"/>
    <w:rsid w:val="006034BE"/>
    <w:rsid w:val="006C16E7"/>
    <w:rsid w:val="00723C9F"/>
    <w:rsid w:val="00766CE5"/>
    <w:rsid w:val="007A707B"/>
    <w:rsid w:val="007D7FFE"/>
    <w:rsid w:val="007E6DBB"/>
    <w:rsid w:val="007F7499"/>
    <w:rsid w:val="008A0CCD"/>
    <w:rsid w:val="008A759A"/>
    <w:rsid w:val="00917BDE"/>
    <w:rsid w:val="00953BF6"/>
    <w:rsid w:val="00954D6F"/>
    <w:rsid w:val="009F398A"/>
    <w:rsid w:val="00A347E5"/>
    <w:rsid w:val="00A9565C"/>
    <w:rsid w:val="00B55CE1"/>
    <w:rsid w:val="00B872A9"/>
    <w:rsid w:val="00C95A8E"/>
    <w:rsid w:val="00DE72B1"/>
    <w:rsid w:val="00E555CD"/>
    <w:rsid w:val="00E612A5"/>
    <w:rsid w:val="00EC348C"/>
    <w:rsid w:val="00F65250"/>
    <w:rsid w:val="00FF40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A6EE9F"/>
  <w15:chartTrackingRefBased/>
  <w15:docId w15:val="{D0FB565C-A517-4015-A209-5C02E776C3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7F749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F7499"/>
    <w:rPr>
      <w:rFonts w:ascii="Segoe UI" w:hAnsi="Segoe UI" w:cs="Segoe UI"/>
      <w:sz w:val="18"/>
      <w:szCs w:val="18"/>
      <w:lang w:val="en-GB"/>
    </w:rPr>
  </w:style>
  <w:style w:type="character" w:styleId="Marquedecommentaire">
    <w:name w:val="annotation reference"/>
    <w:basedOn w:val="Policepardfaut"/>
    <w:uiPriority w:val="99"/>
    <w:semiHidden/>
    <w:unhideWhenUsed/>
    <w:rsid w:val="00181A01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181A01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181A01"/>
    <w:rPr>
      <w:sz w:val="20"/>
      <w:szCs w:val="20"/>
      <w:lang w:val="en-GB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181A01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181A01"/>
    <w:rPr>
      <w:b/>
      <w:bCs/>
      <w:sz w:val="20"/>
      <w:szCs w:val="20"/>
      <w:lang w:val="en-GB"/>
    </w:rPr>
  </w:style>
  <w:style w:type="table" w:styleId="Grilledutableau">
    <w:name w:val="Table Grid"/>
    <w:basedOn w:val="TableauNormal"/>
    <w:uiPriority w:val="59"/>
    <w:rsid w:val="007A70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3</TotalTime>
  <Pages>5</Pages>
  <Words>1058</Words>
  <Characters>5820</Characters>
  <Application>Microsoft Office Word</Application>
  <DocSecurity>0</DocSecurity>
  <Lines>48</Lines>
  <Paragraphs>1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Merkling</dc:creator>
  <cp:keywords/>
  <dc:description/>
  <cp:lastModifiedBy>Thomas Merkling</cp:lastModifiedBy>
  <cp:revision>22</cp:revision>
  <dcterms:created xsi:type="dcterms:W3CDTF">2015-05-15T07:17:00Z</dcterms:created>
  <dcterms:modified xsi:type="dcterms:W3CDTF">2015-05-26T09:15:00Z</dcterms:modified>
</cp:coreProperties>
</file>